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899F0" w14:textId="77777777" w:rsidR="00130AFD" w:rsidRDefault="00130AFD" w:rsidP="00130AFD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1560"/>
        <w:gridCol w:w="1950"/>
        <w:gridCol w:w="645"/>
        <w:gridCol w:w="1860"/>
        <w:gridCol w:w="1845"/>
        <w:gridCol w:w="2346"/>
      </w:tblGrid>
      <w:tr w:rsidR="00294F74" w:rsidRPr="0059588F" w14:paraId="3151DC43" w14:textId="77777777" w:rsidTr="31231A69">
        <w:trPr>
          <w:tblHeader/>
        </w:trPr>
        <w:tc>
          <w:tcPr>
            <w:tcW w:w="10206" w:type="dxa"/>
            <w:gridSpan w:val="6"/>
            <w:shd w:val="clear" w:color="auto" w:fill="D9D9D9" w:themeFill="background1" w:themeFillShade="D9"/>
            <w:vAlign w:val="center"/>
          </w:tcPr>
          <w:p w14:paraId="29AEC896" w14:textId="1534E42B" w:rsidR="00294F74" w:rsidRPr="0059588F" w:rsidRDefault="00294F74" w:rsidP="00294F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4F74">
              <w:rPr>
                <w:rFonts w:ascii="Times New Roman" w:hAnsi="Times New Roman" w:cs="Times New Roman"/>
                <w:b/>
              </w:rPr>
              <w:t xml:space="preserve">Table </w:t>
            </w:r>
            <w:r w:rsidR="008C395A">
              <w:rPr>
                <w:rFonts w:ascii="Times New Roman" w:hAnsi="Times New Roman" w:cs="Times New Roman"/>
                <w:b/>
              </w:rPr>
              <w:t>S2</w:t>
            </w:r>
            <w:r w:rsidRPr="00294F74">
              <w:rPr>
                <w:rFonts w:ascii="Times New Roman" w:hAnsi="Times New Roman" w:cs="Times New Roman"/>
                <w:b/>
              </w:rPr>
              <w:t>:</w:t>
            </w:r>
            <w:r w:rsidRPr="0059588F">
              <w:rPr>
                <w:rFonts w:ascii="Times New Roman" w:hAnsi="Times New Roman" w:cs="Times New Roman"/>
              </w:rPr>
              <w:t xml:space="preserve"> Descriptive Statistics by Gynecologic</w:t>
            </w:r>
            <w:r>
              <w:rPr>
                <w:rFonts w:ascii="Times New Roman" w:hAnsi="Times New Roman" w:cs="Times New Roman"/>
              </w:rPr>
              <w:t>al</w:t>
            </w:r>
            <w:r w:rsidRPr="0059588F">
              <w:rPr>
                <w:rFonts w:ascii="Times New Roman" w:hAnsi="Times New Roman" w:cs="Times New Roman"/>
              </w:rPr>
              <w:t xml:space="preserve"> Age Strata</w:t>
            </w:r>
          </w:p>
        </w:tc>
      </w:tr>
      <w:tr w:rsidR="00130AFD" w:rsidRPr="0059588F" w14:paraId="551AD3AB" w14:textId="77777777" w:rsidTr="31231A69">
        <w:trPr>
          <w:tblHeader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CF020FA" w14:textId="35B1BA51" w:rsidR="00130AFD" w:rsidRPr="0059588F" w:rsidRDefault="00130AFD" w:rsidP="1A9E25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Gynecological</w:t>
            </w:r>
            <w:r w:rsidR="7FD1EBD9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532E0FFB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645" w:type="dxa"/>
            <w:shd w:val="clear" w:color="auto" w:fill="D9D9D9" w:themeFill="background1" w:themeFillShade="D9"/>
          </w:tcPr>
          <w:p w14:paraId="2927DF16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60" w:type="dxa"/>
            <w:shd w:val="clear" w:color="auto" w:fill="D9D9D9" w:themeFill="background1" w:themeFillShade="D9"/>
          </w:tcPr>
          <w:p w14:paraId="79A60CBB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Mean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 w:rsidRPr="005958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5" w:type="dxa"/>
            <w:shd w:val="clear" w:color="auto" w:fill="D9D9D9" w:themeFill="background1" w:themeFillShade="D9"/>
          </w:tcPr>
          <w:p w14:paraId="7243558C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in, </w:t>
            </w:r>
            <w:r w:rsidRPr="0059588F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2346" w:type="dxa"/>
            <w:shd w:val="clear" w:color="auto" w:fill="D9D9D9" w:themeFill="background1" w:themeFillShade="D9"/>
          </w:tcPr>
          <w:p w14:paraId="1C35C031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95% C</w:t>
            </w:r>
            <w:r>
              <w:rPr>
                <w:rFonts w:ascii="Times New Roman" w:hAnsi="Times New Roman" w:cs="Times New Roman"/>
                <w:b/>
              </w:rPr>
              <w:t>I</w:t>
            </w:r>
          </w:p>
        </w:tc>
      </w:tr>
      <w:tr w:rsidR="00130AFD" w:rsidRPr="0059588F" w14:paraId="6BD83982" w14:textId="77777777" w:rsidTr="31231A69">
        <w:tc>
          <w:tcPr>
            <w:tcW w:w="1560" w:type="dxa"/>
            <w:vMerge w:val="restart"/>
            <w:vAlign w:val="center"/>
          </w:tcPr>
          <w:p w14:paraId="013725FC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-6</w:t>
            </w:r>
          </w:p>
        </w:tc>
        <w:tc>
          <w:tcPr>
            <w:tcW w:w="1950" w:type="dxa"/>
          </w:tcPr>
          <w:p w14:paraId="3BB8E660" w14:textId="38480689" w:rsidR="00130AFD" w:rsidRPr="0059588F" w:rsidRDefault="00130AFD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Chron</w:t>
            </w:r>
            <w:r w:rsidR="3066F0B9" w:rsidRPr="31231A69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3F6AC2B3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</w:tcPr>
          <w:p w14:paraId="7DBC1973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9.45 (1.32)</w:t>
            </w:r>
          </w:p>
        </w:tc>
        <w:tc>
          <w:tcPr>
            <w:tcW w:w="1845" w:type="dxa"/>
          </w:tcPr>
          <w:p w14:paraId="34295B78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7.83-10.93</w:t>
            </w:r>
          </w:p>
        </w:tc>
        <w:tc>
          <w:tcPr>
            <w:tcW w:w="2346" w:type="dxa"/>
          </w:tcPr>
          <w:p w14:paraId="31A6ECD3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7.82-11.08</w:t>
            </w:r>
          </w:p>
        </w:tc>
      </w:tr>
      <w:tr w:rsidR="00130AFD" w:rsidRPr="0059588F" w14:paraId="4565A23D" w14:textId="77777777" w:rsidTr="31231A69">
        <w:tc>
          <w:tcPr>
            <w:tcW w:w="1560" w:type="dxa"/>
            <w:vMerge/>
            <w:vAlign w:val="center"/>
          </w:tcPr>
          <w:p w14:paraId="61232EC7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DC6808E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633E8F84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</w:tcPr>
          <w:p w14:paraId="7214A32D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7.46 (1.97)</w:t>
            </w:r>
          </w:p>
        </w:tc>
        <w:tc>
          <w:tcPr>
            <w:tcW w:w="1845" w:type="dxa"/>
          </w:tcPr>
          <w:p w14:paraId="1CC4E897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5.4, 30.0</w:t>
            </w:r>
          </w:p>
        </w:tc>
        <w:tc>
          <w:tcPr>
            <w:tcW w:w="2346" w:type="dxa"/>
          </w:tcPr>
          <w:p w14:paraId="491BAA6B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5.01, 29.91</w:t>
            </w:r>
          </w:p>
        </w:tc>
      </w:tr>
      <w:tr w:rsidR="00130AFD" w:rsidRPr="0059588F" w14:paraId="19A263A8" w14:textId="77777777" w:rsidTr="31231A69">
        <w:tc>
          <w:tcPr>
            <w:tcW w:w="1560" w:type="dxa"/>
            <w:vMerge/>
            <w:vAlign w:val="center"/>
          </w:tcPr>
          <w:p w14:paraId="670DD00E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7F39762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77034C76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</w:tcPr>
          <w:p w14:paraId="54993E1B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32.90 (5.58)</w:t>
            </w:r>
          </w:p>
        </w:tc>
        <w:tc>
          <w:tcPr>
            <w:tcW w:w="1845" w:type="dxa"/>
          </w:tcPr>
          <w:p w14:paraId="15F079BD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24.40, 138.80</w:t>
            </w:r>
          </w:p>
        </w:tc>
        <w:tc>
          <w:tcPr>
            <w:tcW w:w="2346" w:type="dxa"/>
          </w:tcPr>
          <w:p w14:paraId="457AF8AA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25.97, 139.83</w:t>
            </w:r>
          </w:p>
        </w:tc>
      </w:tr>
      <w:tr w:rsidR="00130AFD" w:rsidRPr="0059588F" w14:paraId="53123E83" w14:textId="77777777" w:rsidTr="31231A69">
        <w:tc>
          <w:tcPr>
            <w:tcW w:w="1560" w:type="dxa"/>
            <w:vMerge/>
            <w:vAlign w:val="center"/>
          </w:tcPr>
          <w:p w14:paraId="05D5EBF7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7ACA2497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37EAA819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</w:tcPr>
          <w:p w14:paraId="403F88A5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.54 (0.53)</w:t>
            </w:r>
          </w:p>
        </w:tc>
        <w:tc>
          <w:tcPr>
            <w:tcW w:w="1845" w:type="dxa"/>
          </w:tcPr>
          <w:p w14:paraId="6069F94E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.98, 16.41</w:t>
            </w:r>
          </w:p>
        </w:tc>
        <w:tc>
          <w:tcPr>
            <w:tcW w:w="2346" w:type="dxa"/>
          </w:tcPr>
          <w:p w14:paraId="5C8E1D98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.88, 16.21</w:t>
            </w:r>
          </w:p>
        </w:tc>
      </w:tr>
      <w:tr w:rsidR="00130AFD" w:rsidRPr="0059588F" w14:paraId="4CE15862" w14:textId="77777777" w:rsidTr="31231A69">
        <w:tc>
          <w:tcPr>
            <w:tcW w:w="1560" w:type="dxa"/>
            <w:vMerge/>
            <w:vAlign w:val="center"/>
          </w:tcPr>
          <w:p w14:paraId="7DF50FD0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3D6C91CD" w14:textId="1408CD72" w:rsidR="00130AFD" w:rsidRPr="0059588F" w:rsidRDefault="00130AFD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WB</w:t>
            </w:r>
            <w:r w:rsidR="64A21244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09224D67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</w:tcPr>
          <w:p w14:paraId="0400196D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027.08 (19.79)</w:t>
            </w:r>
          </w:p>
        </w:tc>
        <w:tc>
          <w:tcPr>
            <w:tcW w:w="1845" w:type="dxa"/>
          </w:tcPr>
          <w:p w14:paraId="12DC1622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005.95, 1045.95</w:t>
            </w:r>
          </w:p>
        </w:tc>
        <w:tc>
          <w:tcPr>
            <w:tcW w:w="2346" w:type="dxa"/>
          </w:tcPr>
          <w:p w14:paraId="2049DE49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002.51, 1051.65</w:t>
            </w:r>
          </w:p>
        </w:tc>
      </w:tr>
      <w:tr w:rsidR="002042DD" w:rsidRPr="0059588F" w14:paraId="25E819EA" w14:textId="77777777" w:rsidTr="31231A69">
        <w:tc>
          <w:tcPr>
            <w:tcW w:w="1560" w:type="dxa"/>
            <w:vMerge/>
            <w:vAlign w:val="center"/>
          </w:tcPr>
          <w:p w14:paraId="2BFA7A7B" w14:textId="77777777" w:rsidR="002042DD" w:rsidRPr="0059588F" w:rsidRDefault="002042D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33991D5" w14:textId="3B93B24B" w:rsidR="002042DD" w:rsidRDefault="00266977" w:rsidP="00B045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129C675B" w14:textId="230D801D" w:rsidR="002042DD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</w:tcPr>
          <w:p w14:paraId="1535D2C5" w14:textId="793391D0" w:rsidR="002042DD" w:rsidRPr="0059588F" w:rsidRDefault="00266977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56 (21.94)</w:t>
            </w:r>
          </w:p>
        </w:tc>
        <w:tc>
          <w:tcPr>
            <w:tcW w:w="1845" w:type="dxa"/>
          </w:tcPr>
          <w:p w14:paraId="4CE398B2" w14:textId="4A6DD88A" w:rsidR="002042DD" w:rsidRPr="0059588F" w:rsidRDefault="00266977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.81, 302.50</w:t>
            </w:r>
          </w:p>
        </w:tc>
        <w:tc>
          <w:tcPr>
            <w:tcW w:w="2346" w:type="dxa"/>
          </w:tcPr>
          <w:p w14:paraId="5265C94B" w14:textId="73190943" w:rsidR="002042DD" w:rsidRPr="0059588F" w:rsidRDefault="00266977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.32, 302.80</w:t>
            </w:r>
          </w:p>
        </w:tc>
      </w:tr>
      <w:tr w:rsidR="002042DD" w:rsidRPr="0059588F" w14:paraId="4ED0CA2E" w14:textId="77777777" w:rsidTr="31231A69">
        <w:tc>
          <w:tcPr>
            <w:tcW w:w="1560" w:type="dxa"/>
            <w:vMerge/>
            <w:vAlign w:val="center"/>
          </w:tcPr>
          <w:p w14:paraId="26DEAE71" w14:textId="77777777" w:rsidR="002042DD" w:rsidRPr="0059588F" w:rsidRDefault="002042D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7D6F61F" w14:textId="4ED09A7E" w:rsidR="002042DD" w:rsidRDefault="00140963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UB</w:t>
            </w:r>
            <w:r w:rsidR="76421012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1CACF1A2" w14:textId="57F8A735" w:rsidR="002042DD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</w:tcPr>
          <w:p w14:paraId="31BE9CAF" w14:textId="6B52A6F8" w:rsidR="002042DD" w:rsidRPr="0059588F" w:rsidRDefault="00266977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.33 (31.87)</w:t>
            </w:r>
          </w:p>
        </w:tc>
        <w:tc>
          <w:tcPr>
            <w:tcW w:w="1845" w:type="dxa"/>
          </w:tcPr>
          <w:p w14:paraId="788DAE54" w14:textId="5CDC5C59" w:rsidR="002042DD" w:rsidRPr="0059588F" w:rsidRDefault="00266977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2.98, 814.14</w:t>
            </w:r>
          </w:p>
        </w:tc>
        <w:tc>
          <w:tcPr>
            <w:tcW w:w="2346" w:type="dxa"/>
          </w:tcPr>
          <w:p w14:paraId="6E65B4AA" w14:textId="0CCF9DAC" w:rsidR="002042DD" w:rsidRPr="0059588F" w:rsidRDefault="00266977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.76, 789.90</w:t>
            </w:r>
          </w:p>
        </w:tc>
      </w:tr>
      <w:tr w:rsidR="00130AFD" w:rsidRPr="0059588F" w14:paraId="5A6FC921" w14:textId="77777777" w:rsidTr="31231A69">
        <w:tc>
          <w:tcPr>
            <w:tcW w:w="1560" w:type="dxa"/>
            <w:vMerge/>
            <w:vAlign w:val="center"/>
          </w:tcPr>
          <w:p w14:paraId="7C08747A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6B695418" w14:textId="2F948540" w:rsidR="00130AFD" w:rsidRPr="0059588F" w:rsidRDefault="004A631D" w:rsidP="25F6873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31231A69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6166F1F3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42CC0C96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0" w:type="dxa"/>
          </w:tcPr>
          <w:p w14:paraId="290BB7AD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68 (0.02)</w:t>
            </w:r>
          </w:p>
        </w:tc>
        <w:tc>
          <w:tcPr>
            <w:tcW w:w="1845" w:type="dxa"/>
          </w:tcPr>
          <w:p w14:paraId="419231E1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31, 0.289</w:t>
            </w:r>
          </w:p>
        </w:tc>
        <w:tc>
          <w:tcPr>
            <w:tcW w:w="2346" w:type="dxa"/>
          </w:tcPr>
          <w:p w14:paraId="209049E6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41,0.296</w:t>
            </w:r>
          </w:p>
        </w:tc>
      </w:tr>
      <w:tr w:rsidR="00130AFD" w:rsidRPr="0059588F" w14:paraId="41EF5F4D" w14:textId="77777777" w:rsidTr="31231A69">
        <w:tc>
          <w:tcPr>
            <w:tcW w:w="1560" w:type="dxa"/>
            <w:vMerge w:val="restart"/>
            <w:vAlign w:val="center"/>
          </w:tcPr>
          <w:p w14:paraId="0D83E942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-4</w:t>
            </w:r>
          </w:p>
        </w:tc>
        <w:tc>
          <w:tcPr>
            <w:tcW w:w="1950" w:type="dxa"/>
          </w:tcPr>
          <w:p w14:paraId="18983C88" w14:textId="25C8EA9E" w:rsidR="00130AFD" w:rsidRPr="0059588F" w:rsidRDefault="02EECC4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 xml:space="preserve">Chron. </w:t>
            </w:r>
            <w:r w:rsidR="00130AFD"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2356DFAF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0" w:type="dxa"/>
          </w:tcPr>
          <w:p w14:paraId="56D011D7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9.54 (1.11)</w:t>
            </w:r>
          </w:p>
        </w:tc>
        <w:tc>
          <w:tcPr>
            <w:tcW w:w="1845" w:type="dxa"/>
          </w:tcPr>
          <w:p w14:paraId="07495A13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8.01, 12.80</w:t>
            </w:r>
          </w:p>
        </w:tc>
        <w:tc>
          <w:tcPr>
            <w:tcW w:w="2346" w:type="dxa"/>
          </w:tcPr>
          <w:p w14:paraId="24112CC6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9.11, 9.97</w:t>
            </w:r>
          </w:p>
        </w:tc>
      </w:tr>
      <w:tr w:rsidR="00130AFD" w:rsidRPr="0059588F" w14:paraId="3CB19119" w14:textId="77777777" w:rsidTr="31231A69">
        <w:tc>
          <w:tcPr>
            <w:tcW w:w="1560" w:type="dxa"/>
            <w:vMerge/>
            <w:vAlign w:val="center"/>
          </w:tcPr>
          <w:p w14:paraId="1727EFBB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72249BD8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017B8F2E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0" w:type="dxa"/>
          </w:tcPr>
          <w:p w14:paraId="7C3085CA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9.36 (5.43)</w:t>
            </w:r>
          </w:p>
        </w:tc>
        <w:tc>
          <w:tcPr>
            <w:tcW w:w="1845" w:type="dxa"/>
          </w:tcPr>
          <w:p w14:paraId="6C898B6B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0.40,41.70</w:t>
            </w:r>
          </w:p>
        </w:tc>
        <w:tc>
          <w:tcPr>
            <w:tcW w:w="2346" w:type="dxa"/>
          </w:tcPr>
          <w:p w14:paraId="73B688F8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7.26, 31.47</w:t>
            </w:r>
          </w:p>
        </w:tc>
      </w:tr>
      <w:tr w:rsidR="00130AFD" w:rsidRPr="0059588F" w14:paraId="3144C147" w14:textId="77777777" w:rsidTr="31231A69">
        <w:tc>
          <w:tcPr>
            <w:tcW w:w="1560" w:type="dxa"/>
            <w:vMerge/>
            <w:vAlign w:val="center"/>
          </w:tcPr>
          <w:p w14:paraId="0318416E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492C82A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1E15DDBC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0" w:type="dxa"/>
          </w:tcPr>
          <w:p w14:paraId="47E8440C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32.98 (9.19)</w:t>
            </w:r>
          </w:p>
        </w:tc>
        <w:tc>
          <w:tcPr>
            <w:tcW w:w="1845" w:type="dxa"/>
          </w:tcPr>
          <w:p w14:paraId="34875687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16.00, 149.20</w:t>
            </w:r>
          </w:p>
        </w:tc>
        <w:tc>
          <w:tcPr>
            <w:tcW w:w="2346" w:type="dxa"/>
          </w:tcPr>
          <w:p w14:paraId="470F4E89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29.42, 136.54</w:t>
            </w:r>
          </w:p>
        </w:tc>
      </w:tr>
      <w:tr w:rsidR="00130AFD" w:rsidRPr="0059588F" w14:paraId="36228449" w14:textId="77777777" w:rsidTr="31231A69">
        <w:tc>
          <w:tcPr>
            <w:tcW w:w="1560" w:type="dxa"/>
            <w:vMerge/>
            <w:vAlign w:val="center"/>
          </w:tcPr>
          <w:p w14:paraId="35B77CA9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B363E41" w14:textId="77777777" w:rsidR="00130AFD" w:rsidRPr="0059588F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4AFF1BCE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0" w:type="dxa"/>
          </w:tcPr>
          <w:p w14:paraId="37DA7FA9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.48 (1.67)</w:t>
            </w:r>
          </w:p>
        </w:tc>
        <w:tc>
          <w:tcPr>
            <w:tcW w:w="1845" w:type="dxa"/>
          </w:tcPr>
          <w:p w14:paraId="5460375B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.08, 19.93</w:t>
            </w:r>
          </w:p>
        </w:tc>
        <w:tc>
          <w:tcPr>
            <w:tcW w:w="2346" w:type="dxa"/>
          </w:tcPr>
          <w:p w14:paraId="0A388A69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.84, 17.13</w:t>
            </w:r>
          </w:p>
        </w:tc>
      </w:tr>
      <w:tr w:rsidR="00130AFD" w:rsidRPr="0059588F" w14:paraId="11E8948C" w14:textId="77777777" w:rsidTr="31231A69">
        <w:tc>
          <w:tcPr>
            <w:tcW w:w="1560" w:type="dxa"/>
            <w:vMerge/>
            <w:vAlign w:val="center"/>
          </w:tcPr>
          <w:p w14:paraId="6539A974" w14:textId="77777777" w:rsidR="00130AFD" w:rsidRPr="0059588F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7026A52C" w14:textId="6B97B946" w:rsidR="00130AFD" w:rsidRPr="0059588F" w:rsidRDefault="00130AFD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WB</w:t>
            </w:r>
            <w:r w:rsidR="7BA78ABF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159B879E" w14:textId="77777777" w:rsidR="00130AFD" w:rsidRPr="0059588F" w:rsidRDefault="00130AFD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0" w:type="dxa"/>
          </w:tcPr>
          <w:p w14:paraId="0AAE6AFB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043.93 (144.71)</w:t>
            </w:r>
          </w:p>
        </w:tc>
        <w:tc>
          <w:tcPr>
            <w:tcW w:w="1845" w:type="dxa"/>
          </w:tcPr>
          <w:p w14:paraId="604AC399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808.69, 1452.28</w:t>
            </w:r>
          </w:p>
        </w:tc>
        <w:tc>
          <w:tcPr>
            <w:tcW w:w="2346" w:type="dxa"/>
          </w:tcPr>
          <w:p w14:paraId="2F3EA910" w14:textId="77777777" w:rsidR="00130AFD" w:rsidRPr="0059588F" w:rsidRDefault="00130AFD" w:rsidP="00B045B1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987.82, 1100.05</w:t>
            </w:r>
          </w:p>
        </w:tc>
      </w:tr>
      <w:tr w:rsidR="00266977" w:rsidRPr="0059588F" w14:paraId="45220F05" w14:textId="77777777" w:rsidTr="31231A69">
        <w:tc>
          <w:tcPr>
            <w:tcW w:w="1560" w:type="dxa"/>
            <w:vMerge/>
            <w:vAlign w:val="center"/>
          </w:tcPr>
          <w:p w14:paraId="397E98E9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8BD0852" w14:textId="5495B5F7" w:rsidR="00266977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16F51E4A" w14:textId="13E09313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0" w:type="dxa"/>
          </w:tcPr>
          <w:p w14:paraId="5497B0F5" w14:textId="2976ED3C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.55 (31.99)</w:t>
            </w:r>
          </w:p>
        </w:tc>
        <w:tc>
          <w:tcPr>
            <w:tcW w:w="1845" w:type="dxa"/>
          </w:tcPr>
          <w:p w14:paraId="5A6C8A0F" w14:textId="5277EC84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.02, 328.71</w:t>
            </w:r>
          </w:p>
        </w:tc>
        <w:tc>
          <w:tcPr>
            <w:tcW w:w="2346" w:type="dxa"/>
          </w:tcPr>
          <w:p w14:paraId="10F9403D" w14:textId="5DB95600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.15, 284.95</w:t>
            </w:r>
          </w:p>
        </w:tc>
      </w:tr>
      <w:tr w:rsidR="00266977" w:rsidRPr="0059588F" w14:paraId="6502841C" w14:textId="77777777" w:rsidTr="31231A69">
        <w:tc>
          <w:tcPr>
            <w:tcW w:w="1560" w:type="dxa"/>
            <w:vMerge/>
            <w:vAlign w:val="center"/>
          </w:tcPr>
          <w:p w14:paraId="3F7CBC9F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2F5CEF30" w14:textId="7D4A82F3" w:rsidR="00266977" w:rsidRDefault="00140963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UB</w:t>
            </w:r>
            <w:r w:rsidR="3B615817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1B50D80F" w14:textId="2A2513DF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0" w:type="dxa"/>
          </w:tcPr>
          <w:p w14:paraId="077D8634" w14:textId="6B780BA1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1.54 (135.74)</w:t>
            </w:r>
          </w:p>
        </w:tc>
        <w:tc>
          <w:tcPr>
            <w:tcW w:w="1845" w:type="dxa"/>
          </w:tcPr>
          <w:p w14:paraId="759228B1" w14:textId="77631379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.95, 1150.26</w:t>
            </w:r>
          </w:p>
        </w:tc>
        <w:tc>
          <w:tcPr>
            <w:tcW w:w="2346" w:type="dxa"/>
          </w:tcPr>
          <w:p w14:paraId="03300A29" w14:textId="2EEF100E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8.90, 824.17</w:t>
            </w:r>
          </w:p>
        </w:tc>
      </w:tr>
      <w:tr w:rsidR="00266977" w:rsidRPr="0059588F" w14:paraId="252AFDA4" w14:textId="77777777" w:rsidTr="31231A69">
        <w:tc>
          <w:tcPr>
            <w:tcW w:w="1560" w:type="dxa"/>
            <w:vMerge/>
            <w:vAlign w:val="center"/>
          </w:tcPr>
          <w:p w14:paraId="22976826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25833081" w14:textId="0B6EBBD3" w:rsidR="00266977" w:rsidRPr="0059588F" w:rsidRDefault="004A631D" w:rsidP="31231A6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31231A69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61692A5A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34E88F45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0" w:type="dxa"/>
          </w:tcPr>
          <w:p w14:paraId="58CD0BB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64 (0.04)</w:t>
            </w:r>
          </w:p>
        </w:tc>
        <w:tc>
          <w:tcPr>
            <w:tcW w:w="1845" w:type="dxa"/>
          </w:tcPr>
          <w:p w14:paraId="4D46D6B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7, 0.34</w:t>
            </w:r>
          </w:p>
        </w:tc>
        <w:tc>
          <w:tcPr>
            <w:tcW w:w="2346" w:type="dxa"/>
          </w:tcPr>
          <w:p w14:paraId="31A86B59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50, 0.278</w:t>
            </w:r>
          </w:p>
        </w:tc>
      </w:tr>
      <w:tr w:rsidR="00266977" w:rsidRPr="0059588F" w14:paraId="3C73C761" w14:textId="77777777" w:rsidTr="31231A69">
        <w:tc>
          <w:tcPr>
            <w:tcW w:w="1560" w:type="dxa"/>
            <w:vMerge w:val="restart"/>
            <w:vAlign w:val="center"/>
          </w:tcPr>
          <w:p w14:paraId="7D513AEA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-2</w:t>
            </w:r>
          </w:p>
        </w:tc>
        <w:tc>
          <w:tcPr>
            <w:tcW w:w="1950" w:type="dxa"/>
          </w:tcPr>
          <w:p w14:paraId="304E2802" w14:textId="3724BACE" w:rsidR="00266977" w:rsidRPr="0059588F" w:rsidRDefault="0C75F745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 xml:space="preserve">Chron.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41619816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60" w:type="dxa"/>
          </w:tcPr>
          <w:p w14:paraId="5814692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0.91 (1.15)</w:t>
            </w:r>
          </w:p>
        </w:tc>
        <w:tc>
          <w:tcPr>
            <w:tcW w:w="1845" w:type="dxa"/>
          </w:tcPr>
          <w:p w14:paraId="2212928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8.80, 14.82</w:t>
            </w:r>
          </w:p>
        </w:tc>
        <w:tc>
          <w:tcPr>
            <w:tcW w:w="2346" w:type="dxa"/>
          </w:tcPr>
          <w:p w14:paraId="3D8BEF9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0.65, 11.18</w:t>
            </w:r>
          </w:p>
        </w:tc>
      </w:tr>
      <w:tr w:rsidR="00266977" w:rsidRPr="0059588F" w14:paraId="6AD07620" w14:textId="77777777" w:rsidTr="31231A69">
        <w:tc>
          <w:tcPr>
            <w:tcW w:w="1560" w:type="dxa"/>
            <w:vMerge/>
            <w:vAlign w:val="center"/>
          </w:tcPr>
          <w:p w14:paraId="40B4A550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6D36B611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66F3995E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60" w:type="dxa"/>
          </w:tcPr>
          <w:p w14:paraId="2A4F9A4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35.22 (6.37)</w:t>
            </w:r>
          </w:p>
        </w:tc>
        <w:tc>
          <w:tcPr>
            <w:tcW w:w="1845" w:type="dxa"/>
          </w:tcPr>
          <w:p w14:paraId="4ADE0AD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5.60, 64.80</w:t>
            </w:r>
          </w:p>
        </w:tc>
        <w:tc>
          <w:tcPr>
            <w:tcW w:w="2346" w:type="dxa"/>
          </w:tcPr>
          <w:p w14:paraId="43533978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33.75, 36.68</w:t>
            </w:r>
          </w:p>
        </w:tc>
      </w:tr>
      <w:tr w:rsidR="00266977" w:rsidRPr="0059588F" w14:paraId="4911FE42" w14:textId="77777777" w:rsidTr="31231A69">
        <w:tc>
          <w:tcPr>
            <w:tcW w:w="1560" w:type="dxa"/>
            <w:vMerge/>
            <w:vAlign w:val="center"/>
          </w:tcPr>
          <w:p w14:paraId="5A50990B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610C18BB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281DA0B1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60" w:type="dxa"/>
          </w:tcPr>
          <w:p w14:paraId="13AA6937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1.49 (7.84)</w:t>
            </w:r>
          </w:p>
        </w:tc>
        <w:tc>
          <w:tcPr>
            <w:tcW w:w="1845" w:type="dxa"/>
          </w:tcPr>
          <w:p w14:paraId="0B931E5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27.00, 160.40</w:t>
            </w:r>
          </w:p>
        </w:tc>
        <w:tc>
          <w:tcPr>
            <w:tcW w:w="2346" w:type="dxa"/>
          </w:tcPr>
          <w:p w14:paraId="25FF2A99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39.68, 143.29</w:t>
            </w:r>
          </w:p>
        </w:tc>
      </w:tr>
      <w:tr w:rsidR="00266977" w:rsidRPr="0059588F" w14:paraId="3E7FF200" w14:textId="77777777" w:rsidTr="31231A69">
        <w:tc>
          <w:tcPr>
            <w:tcW w:w="1560" w:type="dxa"/>
            <w:vMerge/>
            <w:vAlign w:val="center"/>
          </w:tcPr>
          <w:p w14:paraId="5253F92D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7A8B0CF5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437D1C7F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60" w:type="dxa"/>
          </w:tcPr>
          <w:p w14:paraId="31BB19F7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7.51 (2.18)</w:t>
            </w:r>
          </w:p>
        </w:tc>
        <w:tc>
          <w:tcPr>
            <w:tcW w:w="1845" w:type="dxa"/>
          </w:tcPr>
          <w:p w14:paraId="71DFECCC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.42, 26.90</w:t>
            </w:r>
          </w:p>
        </w:tc>
        <w:tc>
          <w:tcPr>
            <w:tcW w:w="2346" w:type="dxa"/>
          </w:tcPr>
          <w:p w14:paraId="368C46AB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7.01, 18.01</w:t>
            </w:r>
          </w:p>
        </w:tc>
      </w:tr>
      <w:tr w:rsidR="00266977" w:rsidRPr="0059588F" w14:paraId="1316AC95" w14:textId="77777777" w:rsidTr="31231A69">
        <w:tc>
          <w:tcPr>
            <w:tcW w:w="1560" w:type="dxa"/>
            <w:vMerge/>
            <w:vAlign w:val="center"/>
          </w:tcPr>
          <w:p w14:paraId="4D73C8B5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6DE7B85E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B</w:t>
            </w:r>
            <w:r w:rsidRPr="00667D0D">
              <w:rPr>
                <w:rFonts w:ascii="Times New Roman" w:hAnsi="Times New Roman" w:cs="Times New Roman"/>
                <w:b/>
              </w:rPr>
              <w:t>BMC</w:t>
            </w:r>
            <w:r>
              <w:rPr>
                <w:rFonts w:ascii="Times New Roman" w:hAnsi="Times New Roman" w:cs="Times New Roman"/>
                <w:b/>
              </w:rPr>
              <w:t xml:space="preserve"> (g)</w:t>
            </w:r>
          </w:p>
        </w:tc>
        <w:tc>
          <w:tcPr>
            <w:tcW w:w="645" w:type="dxa"/>
          </w:tcPr>
          <w:p w14:paraId="6D98EE93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60" w:type="dxa"/>
          </w:tcPr>
          <w:p w14:paraId="1F05642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219.23 (163.61)</w:t>
            </w:r>
          </w:p>
        </w:tc>
        <w:tc>
          <w:tcPr>
            <w:tcW w:w="1845" w:type="dxa"/>
          </w:tcPr>
          <w:p w14:paraId="2CDF2107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962.29, 1745.33</w:t>
            </w:r>
          </w:p>
        </w:tc>
        <w:tc>
          <w:tcPr>
            <w:tcW w:w="2346" w:type="dxa"/>
          </w:tcPr>
          <w:p w14:paraId="0702D79F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181.58, 1256.87</w:t>
            </w:r>
          </w:p>
        </w:tc>
      </w:tr>
      <w:tr w:rsidR="00266977" w:rsidRPr="0059588F" w14:paraId="14BBCF92" w14:textId="77777777" w:rsidTr="31231A69">
        <w:tc>
          <w:tcPr>
            <w:tcW w:w="1560" w:type="dxa"/>
            <w:vMerge/>
            <w:vAlign w:val="center"/>
          </w:tcPr>
          <w:p w14:paraId="3DFF947B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0F0034F" w14:textId="2436B691" w:rsidR="00266977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62BBB242" w14:textId="2447AFBF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60" w:type="dxa"/>
          </w:tcPr>
          <w:p w14:paraId="55B26F88" w14:textId="167EADF3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.51 (33.79)</w:t>
            </w:r>
          </w:p>
        </w:tc>
        <w:tc>
          <w:tcPr>
            <w:tcW w:w="1845" w:type="dxa"/>
          </w:tcPr>
          <w:p w14:paraId="396DA147" w14:textId="14E3FE66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25, 352.97</w:t>
            </w:r>
          </w:p>
        </w:tc>
        <w:tc>
          <w:tcPr>
            <w:tcW w:w="2346" w:type="dxa"/>
          </w:tcPr>
          <w:p w14:paraId="3DD0F7B6" w14:textId="09A34E99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74, 299.28</w:t>
            </w:r>
          </w:p>
        </w:tc>
      </w:tr>
      <w:tr w:rsidR="00266977" w:rsidRPr="0059588F" w14:paraId="47E18D24" w14:textId="77777777" w:rsidTr="31231A69">
        <w:tc>
          <w:tcPr>
            <w:tcW w:w="1560" w:type="dxa"/>
            <w:vMerge/>
            <w:vAlign w:val="center"/>
          </w:tcPr>
          <w:p w14:paraId="1A627C16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F3F0F70" w14:textId="677C6278" w:rsidR="00266977" w:rsidRDefault="00140963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UB</w:t>
            </w:r>
            <w:r w:rsidR="2D697659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41402569" w14:textId="6D2DF0E0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60" w:type="dxa"/>
          </w:tcPr>
          <w:p w14:paraId="54E8124C" w14:textId="590AF841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22 (149.68)</w:t>
            </w:r>
          </w:p>
        </w:tc>
        <w:tc>
          <w:tcPr>
            <w:tcW w:w="1845" w:type="dxa"/>
          </w:tcPr>
          <w:p w14:paraId="6612CFB0" w14:textId="14E2CA0E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.72, 1438.02</w:t>
            </w:r>
          </w:p>
        </w:tc>
        <w:tc>
          <w:tcPr>
            <w:tcW w:w="2346" w:type="dxa"/>
          </w:tcPr>
          <w:p w14:paraId="7AB68A38" w14:textId="5B6E38E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3.79, 962.66</w:t>
            </w:r>
          </w:p>
        </w:tc>
      </w:tr>
      <w:tr w:rsidR="00266977" w:rsidRPr="0059588F" w14:paraId="40CF9DCD" w14:textId="77777777" w:rsidTr="31231A69">
        <w:tc>
          <w:tcPr>
            <w:tcW w:w="1560" w:type="dxa"/>
            <w:vMerge/>
            <w:vAlign w:val="center"/>
          </w:tcPr>
          <w:p w14:paraId="67E77DFC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36D90CAE" w14:textId="67BDE1D6" w:rsidR="00266977" w:rsidRPr="0059588F" w:rsidRDefault="004A631D" w:rsidP="31231A6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31231A69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592F59B7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3FC84AC6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60" w:type="dxa"/>
          </w:tcPr>
          <w:p w14:paraId="01E9666D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4 (0.03)</w:t>
            </w:r>
          </w:p>
        </w:tc>
        <w:tc>
          <w:tcPr>
            <w:tcW w:w="1845" w:type="dxa"/>
          </w:tcPr>
          <w:p w14:paraId="720B0490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65, 0.316</w:t>
            </w:r>
          </w:p>
        </w:tc>
        <w:tc>
          <w:tcPr>
            <w:tcW w:w="2346" w:type="dxa"/>
          </w:tcPr>
          <w:p w14:paraId="2BBB058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35, 0.248</w:t>
            </w:r>
          </w:p>
        </w:tc>
      </w:tr>
      <w:tr w:rsidR="00266977" w:rsidRPr="0059588F" w14:paraId="6BA7CE49" w14:textId="77777777" w:rsidTr="31231A69">
        <w:tc>
          <w:tcPr>
            <w:tcW w:w="1560" w:type="dxa"/>
            <w:vMerge w:val="restart"/>
            <w:vAlign w:val="center"/>
          </w:tcPr>
          <w:p w14:paraId="77E59D2F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950" w:type="dxa"/>
          </w:tcPr>
          <w:p w14:paraId="3ECBFA80" w14:textId="7FE3C6CA" w:rsidR="00266977" w:rsidRPr="0059588F" w:rsidRDefault="70E1BF14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 xml:space="preserve">Chron.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3255E607" w14:textId="3F30A548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2</w:t>
            </w:r>
            <w:r w:rsidR="2ED6FBB8" w:rsidRPr="31231A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0" w:type="dxa"/>
          </w:tcPr>
          <w:p w14:paraId="2466791B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3.05 (1.24)</w:t>
            </w:r>
          </w:p>
        </w:tc>
        <w:tc>
          <w:tcPr>
            <w:tcW w:w="1845" w:type="dxa"/>
          </w:tcPr>
          <w:p w14:paraId="0A40BD2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9.43, 17.30</w:t>
            </w:r>
          </w:p>
        </w:tc>
        <w:tc>
          <w:tcPr>
            <w:tcW w:w="2346" w:type="dxa"/>
          </w:tcPr>
          <w:p w14:paraId="70A456EE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2.83, 13.27</w:t>
            </w:r>
          </w:p>
        </w:tc>
      </w:tr>
      <w:tr w:rsidR="00266977" w:rsidRPr="0059588F" w14:paraId="1C6FF77B" w14:textId="77777777" w:rsidTr="31231A69">
        <w:tc>
          <w:tcPr>
            <w:tcW w:w="1560" w:type="dxa"/>
            <w:vMerge/>
            <w:vAlign w:val="center"/>
          </w:tcPr>
          <w:p w14:paraId="1FA1C108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B7702C9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3FB2994F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860" w:type="dxa"/>
          </w:tcPr>
          <w:p w14:paraId="41B03FB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48.22 (7.77)</w:t>
            </w:r>
          </w:p>
        </w:tc>
        <w:tc>
          <w:tcPr>
            <w:tcW w:w="1845" w:type="dxa"/>
          </w:tcPr>
          <w:p w14:paraId="21885AE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33.90, 74.40</w:t>
            </w:r>
          </w:p>
        </w:tc>
        <w:tc>
          <w:tcPr>
            <w:tcW w:w="2346" w:type="dxa"/>
          </w:tcPr>
          <w:p w14:paraId="0713C4C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46.83, 49.60</w:t>
            </w:r>
          </w:p>
        </w:tc>
      </w:tr>
      <w:tr w:rsidR="00266977" w:rsidRPr="0059588F" w14:paraId="1E3CAFF6" w14:textId="77777777" w:rsidTr="31231A69">
        <w:tc>
          <w:tcPr>
            <w:tcW w:w="1560" w:type="dxa"/>
            <w:vMerge/>
            <w:vAlign w:val="center"/>
          </w:tcPr>
          <w:p w14:paraId="0E75FB95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F414B0F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66E966AC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860" w:type="dxa"/>
          </w:tcPr>
          <w:p w14:paraId="2314C7B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5.68 (7.83)</w:t>
            </w:r>
          </w:p>
        </w:tc>
        <w:tc>
          <w:tcPr>
            <w:tcW w:w="1845" w:type="dxa"/>
          </w:tcPr>
          <w:p w14:paraId="6F3EEBFB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35.05, 177.15</w:t>
            </w:r>
          </w:p>
        </w:tc>
        <w:tc>
          <w:tcPr>
            <w:tcW w:w="2346" w:type="dxa"/>
          </w:tcPr>
          <w:p w14:paraId="5BEFEBF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4.29, 157.07</w:t>
            </w:r>
          </w:p>
        </w:tc>
      </w:tr>
      <w:tr w:rsidR="00266977" w:rsidRPr="0059588F" w14:paraId="20E430B5" w14:textId="77777777" w:rsidTr="31231A69">
        <w:tc>
          <w:tcPr>
            <w:tcW w:w="1560" w:type="dxa"/>
            <w:vMerge/>
            <w:vAlign w:val="center"/>
          </w:tcPr>
          <w:p w14:paraId="1937378D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765AE520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1814F2B7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860" w:type="dxa"/>
          </w:tcPr>
          <w:p w14:paraId="76B0142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9.82 (2.42)</w:t>
            </w:r>
          </w:p>
        </w:tc>
        <w:tc>
          <w:tcPr>
            <w:tcW w:w="1845" w:type="dxa"/>
          </w:tcPr>
          <w:p w14:paraId="5C01BC1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.37, 27.96</w:t>
            </w:r>
          </w:p>
        </w:tc>
        <w:tc>
          <w:tcPr>
            <w:tcW w:w="2346" w:type="dxa"/>
          </w:tcPr>
          <w:p w14:paraId="4999808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9.39, 20.25</w:t>
            </w:r>
          </w:p>
        </w:tc>
      </w:tr>
      <w:tr w:rsidR="00266977" w:rsidRPr="0059588F" w14:paraId="381053F6" w14:textId="77777777" w:rsidTr="31231A69">
        <w:tc>
          <w:tcPr>
            <w:tcW w:w="1560" w:type="dxa"/>
            <w:vMerge/>
            <w:vAlign w:val="center"/>
          </w:tcPr>
          <w:p w14:paraId="6D2D40AE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7C174480" w14:textId="13476033" w:rsidR="00266977" w:rsidRPr="0059588F" w:rsidRDefault="0026697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WB</w:t>
            </w:r>
            <w:r w:rsidR="5FB3684B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23ABD4EB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860" w:type="dxa"/>
          </w:tcPr>
          <w:p w14:paraId="1213FCF0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98.24 (277.33)</w:t>
            </w:r>
          </w:p>
        </w:tc>
        <w:tc>
          <w:tcPr>
            <w:tcW w:w="1845" w:type="dxa"/>
          </w:tcPr>
          <w:p w14:paraId="23DB343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121.42, 2595.45</w:t>
            </w:r>
          </w:p>
        </w:tc>
        <w:tc>
          <w:tcPr>
            <w:tcW w:w="2346" w:type="dxa"/>
          </w:tcPr>
          <w:p w14:paraId="2B6E0DB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4894, 1747.53</w:t>
            </w:r>
          </w:p>
        </w:tc>
      </w:tr>
      <w:tr w:rsidR="00266977" w:rsidRPr="0059588F" w14:paraId="1BAA153E" w14:textId="77777777" w:rsidTr="31231A69">
        <w:tc>
          <w:tcPr>
            <w:tcW w:w="1560" w:type="dxa"/>
            <w:vMerge/>
            <w:vAlign w:val="center"/>
          </w:tcPr>
          <w:p w14:paraId="526D9C6D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216ED6B" w14:textId="430BBEE5" w:rsidR="00266977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549F0A52" w14:textId="2E89CA24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860" w:type="dxa"/>
          </w:tcPr>
          <w:p w14:paraId="745BCD91" w14:textId="1B87E066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.51 (44.01)</w:t>
            </w:r>
          </w:p>
        </w:tc>
        <w:tc>
          <w:tcPr>
            <w:tcW w:w="1845" w:type="dxa"/>
          </w:tcPr>
          <w:p w14:paraId="00EA3575" w14:textId="46B85B55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48, 430.67</w:t>
            </w:r>
          </w:p>
        </w:tc>
        <w:tc>
          <w:tcPr>
            <w:tcW w:w="2346" w:type="dxa"/>
          </w:tcPr>
          <w:p w14:paraId="34116DB2" w14:textId="2994A126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.68, 342.33</w:t>
            </w:r>
          </w:p>
        </w:tc>
      </w:tr>
      <w:tr w:rsidR="00266977" w:rsidRPr="0059588F" w14:paraId="1B6AA7BC" w14:textId="77777777" w:rsidTr="31231A69">
        <w:tc>
          <w:tcPr>
            <w:tcW w:w="1560" w:type="dxa"/>
            <w:vMerge/>
            <w:vAlign w:val="center"/>
          </w:tcPr>
          <w:p w14:paraId="265AD38D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0572807F" w14:textId="67330B06" w:rsidR="00266977" w:rsidRDefault="00140963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UB</w:t>
            </w:r>
            <w:r w:rsidR="6863446A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14B84B6D" w14:textId="771C80D8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860" w:type="dxa"/>
          </w:tcPr>
          <w:p w14:paraId="7D324C6A" w14:textId="45F6FD68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6.19 (251.09)</w:t>
            </w:r>
          </w:p>
        </w:tc>
        <w:tc>
          <w:tcPr>
            <w:tcW w:w="1845" w:type="dxa"/>
          </w:tcPr>
          <w:p w14:paraId="0DAA8B14" w14:textId="2F644703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.32, 2170.22</w:t>
            </w:r>
          </w:p>
        </w:tc>
        <w:tc>
          <w:tcPr>
            <w:tcW w:w="2346" w:type="dxa"/>
          </w:tcPr>
          <w:p w14:paraId="62A62873" w14:textId="35051BD3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1.55, 1410.82</w:t>
            </w:r>
          </w:p>
        </w:tc>
      </w:tr>
      <w:tr w:rsidR="00266977" w:rsidRPr="0059588F" w14:paraId="6C1599FE" w14:textId="77777777" w:rsidTr="31231A69">
        <w:tc>
          <w:tcPr>
            <w:tcW w:w="1560" w:type="dxa"/>
            <w:vMerge/>
            <w:vAlign w:val="center"/>
          </w:tcPr>
          <w:p w14:paraId="6571C63A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8CE924F" w14:textId="1F6404DF" w:rsidR="00266977" w:rsidRPr="0059588F" w:rsidRDefault="004A631D" w:rsidP="216BF7B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216BF7B6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074F2A68" w:rsidRPr="216BF7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216BF7B6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07CFC87B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860" w:type="dxa"/>
          </w:tcPr>
          <w:p w14:paraId="494AB9C0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0 (0.02)</w:t>
            </w:r>
          </w:p>
        </w:tc>
        <w:tc>
          <w:tcPr>
            <w:tcW w:w="1845" w:type="dxa"/>
          </w:tcPr>
          <w:p w14:paraId="52C4D4E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3, 0.25</w:t>
            </w:r>
          </w:p>
        </w:tc>
        <w:tc>
          <w:tcPr>
            <w:tcW w:w="2346" w:type="dxa"/>
          </w:tcPr>
          <w:p w14:paraId="6427F60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94, 0.204</w:t>
            </w:r>
          </w:p>
        </w:tc>
      </w:tr>
      <w:tr w:rsidR="00266977" w:rsidRPr="0059588F" w14:paraId="3A57C886" w14:textId="77777777" w:rsidTr="31231A69">
        <w:tc>
          <w:tcPr>
            <w:tcW w:w="1560" w:type="dxa"/>
            <w:vMerge w:val="restart"/>
            <w:vAlign w:val="center"/>
          </w:tcPr>
          <w:p w14:paraId="13C19B5D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950" w:type="dxa"/>
          </w:tcPr>
          <w:p w14:paraId="0571FC74" w14:textId="4D773BF1" w:rsidR="00266977" w:rsidRPr="0059588F" w:rsidRDefault="470BEB6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 xml:space="preserve">Chron.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00EEB46D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60" w:type="dxa"/>
          </w:tcPr>
          <w:p w14:paraId="608C7B9C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.39 (1.25)</w:t>
            </w:r>
          </w:p>
        </w:tc>
        <w:tc>
          <w:tcPr>
            <w:tcW w:w="1845" w:type="dxa"/>
          </w:tcPr>
          <w:p w14:paraId="086EEA7D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1.90, 19.21</w:t>
            </w:r>
          </w:p>
        </w:tc>
        <w:tc>
          <w:tcPr>
            <w:tcW w:w="2346" w:type="dxa"/>
          </w:tcPr>
          <w:p w14:paraId="2226820C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.14, 15.65</w:t>
            </w:r>
          </w:p>
        </w:tc>
      </w:tr>
      <w:tr w:rsidR="00266977" w:rsidRPr="0059588F" w14:paraId="5E7BDAE3" w14:textId="77777777" w:rsidTr="31231A69">
        <w:tc>
          <w:tcPr>
            <w:tcW w:w="1560" w:type="dxa"/>
            <w:vMerge/>
            <w:vAlign w:val="center"/>
          </w:tcPr>
          <w:p w14:paraId="54B47F11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2B7B8678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3CE27486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60" w:type="dxa"/>
          </w:tcPr>
          <w:p w14:paraId="569D04BB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7.32 (8.11)</w:t>
            </w:r>
          </w:p>
        </w:tc>
        <w:tc>
          <w:tcPr>
            <w:tcW w:w="1845" w:type="dxa"/>
          </w:tcPr>
          <w:p w14:paraId="60CB61C8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39.80, 84.40</w:t>
            </w:r>
          </w:p>
        </w:tc>
        <w:tc>
          <w:tcPr>
            <w:tcW w:w="2346" w:type="dxa"/>
          </w:tcPr>
          <w:p w14:paraId="75732C6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5.65, 58.99</w:t>
            </w:r>
          </w:p>
        </w:tc>
      </w:tr>
      <w:tr w:rsidR="00266977" w:rsidRPr="0059588F" w14:paraId="60B42968" w14:textId="77777777" w:rsidTr="31231A69">
        <w:tc>
          <w:tcPr>
            <w:tcW w:w="1560" w:type="dxa"/>
            <w:vMerge/>
            <w:vAlign w:val="center"/>
          </w:tcPr>
          <w:p w14:paraId="50892462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3845AF59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6464CAD0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60" w:type="dxa"/>
          </w:tcPr>
          <w:p w14:paraId="09C57378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1.69 (6.57)</w:t>
            </w:r>
          </w:p>
        </w:tc>
        <w:tc>
          <w:tcPr>
            <w:tcW w:w="1845" w:type="dxa"/>
          </w:tcPr>
          <w:p w14:paraId="76EB774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5.50, 178.00</w:t>
            </w:r>
          </w:p>
        </w:tc>
        <w:tc>
          <w:tcPr>
            <w:tcW w:w="2346" w:type="dxa"/>
          </w:tcPr>
          <w:p w14:paraId="424B602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0.33, 163.04</w:t>
            </w:r>
          </w:p>
        </w:tc>
      </w:tr>
      <w:tr w:rsidR="00266977" w:rsidRPr="0059588F" w14:paraId="09F4A44A" w14:textId="77777777" w:rsidTr="31231A69">
        <w:tc>
          <w:tcPr>
            <w:tcW w:w="1560" w:type="dxa"/>
            <w:vMerge/>
            <w:vAlign w:val="center"/>
          </w:tcPr>
          <w:p w14:paraId="7AA55CEF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34EB3B14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3F464AA7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60" w:type="dxa"/>
          </w:tcPr>
          <w:p w14:paraId="06AAC11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.89 (2.55)</w:t>
            </w:r>
          </w:p>
        </w:tc>
        <w:tc>
          <w:tcPr>
            <w:tcW w:w="1845" w:type="dxa"/>
          </w:tcPr>
          <w:p w14:paraId="5FBE295B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7.69, 30.93</w:t>
            </w:r>
          </w:p>
        </w:tc>
        <w:tc>
          <w:tcPr>
            <w:tcW w:w="2346" w:type="dxa"/>
          </w:tcPr>
          <w:p w14:paraId="1D45630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.37, 22.42</w:t>
            </w:r>
          </w:p>
        </w:tc>
      </w:tr>
      <w:tr w:rsidR="00266977" w:rsidRPr="0059588F" w14:paraId="31AEDD0B" w14:textId="77777777" w:rsidTr="31231A69">
        <w:tc>
          <w:tcPr>
            <w:tcW w:w="1560" w:type="dxa"/>
            <w:vMerge/>
            <w:vAlign w:val="center"/>
          </w:tcPr>
          <w:p w14:paraId="094F6CD3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70E8822" w14:textId="4A32AB68" w:rsidR="00266977" w:rsidRPr="0059588F" w:rsidRDefault="0026697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WB</w:t>
            </w:r>
            <w:r w:rsidR="589B6063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13896402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60" w:type="dxa"/>
          </w:tcPr>
          <w:p w14:paraId="18CE6A89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08.95 (277.78)</w:t>
            </w:r>
          </w:p>
        </w:tc>
        <w:tc>
          <w:tcPr>
            <w:tcW w:w="1845" w:type="dxa"/>
          </w:tcPr>
          <w:p w14:paraId="41D9BA0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97.50, 2905.65</w:t>
            </w:r>
          </w:p>
        </w:tc>
        <w:tc>
          <w:tcPr>
            <w:tcW w:w="2346" w:type="dxa"/>
          </w:tcPr>
          <w:p w14:paraId="58C2511E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051.74, 2166.16</w:t>
            </w:r>
          </w:p>
        </w:tc>
      </w:tr>
      <w:tr w:rsidR="00266977" w:rsidRPr="0059588F" w14:paraId="3D4E764A" w14:textId="77777777" w:rsidTr="31231A69">
        <w:tc>
          <w:tcPr>
            <w:tcW w:w="1560" w:type="dxa"/>
            <w:vMerge/>
            <w:vAlign w:val="center"/>
          </w:tcPr>
          <w:p w14:paraId="32970DFD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6800637F" w14:textId="726FEB1C" w:rsidR="00266977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71F5EF00" w14:textId="20095069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60" w:type="dxa"/>
          </w:tcPr>
          <w:p w14:paraId="02DEDA79" w14:textId="66A2EDCA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.96 (53.56)</w:t>
            </w:r>
          </w:p>
        </w:tc>
        <w:tc>
          <w:tcPr>
            <w:tcW w:w="1845" w:type="dxa"/>
          </w:tcPr>
          <w:p w14:paraId="3A701705" w14:textId="13895931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88, 576.66</w:t>
            </w:r>
          </w:p>
        </w:tc>
        <w:tc>
          <w:tcPr>
            <w:tcW w:w="2346" w:type="dxa"/>
          </w:tcPr>
          <w:p w14:paraId="792FE418" w14:textId="172F7B7A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.93, 424.00</w:t>
            </w:r>
          </w:p>
        </w:tc>
      </w:tr>
      <w:tr w:rsidR="00266977" w:rsidRPr="0059588F" w14:paraId="1E5F0E5A" w14:textId="77777777" w:rsidTr="31231A69">
        <w:tc>
          <w:tcPr>
            <w:tcW w:w="1560" w:type="dxa"/>
            <w:vMerge/>
            <w:vAlign w:val="center"/>
          </w:tcPr>
          <w:p w14:paraId="7DA36026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7FAC9992" w14:textId="3C24454C" w:rsidR="00266977" w:rsidRDefault="00140963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UB</w:t>
            </w:r>
            <w:r w:rsidR="2ABBB449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1B8C7B57" w14:textId="205E8F0F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60" w:type="dxa"/>
          </w:tcPr>
          <w:p w14:paraId="77647179" w14:textId="13A0C686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8.17 (250.96)</w:t>
            </w:r>
          </w:p>
        </w:tc>
        <w:tc>
          <w:tcPr>
            <w:tcW w:w="1845" w:type="dxa"/>
          </w:tcPr>
          <w:p w14:paraId="636229FD" w14:textId="19ECB5EF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6.26, 2415.58</w:t>
            </w:r>
          </w:p>
        </w:tc>
        <w:tc>
          <w:tcPr>
            <w:tcW w:w="2346" w:type="dxa"/>
          </w:tcPr>
          <w:p w14:paraId="47F1B2A4" w14:textId="290C4E98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.49, 1749.85</w:t>
            </w:r>
          </w:p>
        </w:tc>
      </w:tr>
      <w:tr w:rsidR="00266977" w:rsidRPr="0059588F" w14:paraId="2FD6CBFF" w14:textId="77777777" w:rsidTr="31231A69">
        <w:tc>
          <w:tcPr>
            <w:tcW w:w="1560" w:type="dxa"/>
            <w:vMerge/>
            <w:vAlign w:val="center"/>
          </w:tcPr>
          <w:p w14:paraId="1C62AD1D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097FB45" w14:textId="3154B637" w:rsidR="00266977" w:rsidRPr="0059588F" w:rsidRDefault="004A631D" w:rsidP="216BF7B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216BF7B6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09463090" w:rsidRPr="216BF7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216BF7B6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318F2F5A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60" w:type="dxa"/>
          </w:tcPr>
          <w:p w14:paraId="5D186CC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0 (0.02)</w:t>
            </w:r>
          </w:p>
        </w:tc>
        <w:tc>
          <w:tcPr>
            <w:tcW w:w="1845" w:type="dxa"/>
          </w:tcPr>
          <w:p w14:paraId="0D1118E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3, 0.25</w:t>
            </w:r>
          </w:p>
        </w:tc>
        <w:tc>
          <w:tcPr>
            <w:tcW w:w="2346" w:type="dxa"/>
          </w:tcPr>
          <w:p w14:paraId="63F457BD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92, 0.202</w:t>
            </w:r>
          </w:p>
        </w:tc>
      </w:tr>
      <w:tr w:rsidR="00266977" w:rsidRPr="0059588F" w14:paraId="65CB925D" w14:textId="77777777" w:rsidTr="31231A69">
        <w:tc>
          <w:tcPr>
            <w:tcW w:w="1560" w:type="dxa"/>
            <w:vMerge w:val="restart"/>
            <w:vAlign w:val="center"/>
          </w:tcPr>
          <w:p w14:paraId="5E5CC369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950" w:type="dxa"/>
          </w:tcPr>
          <w:p w14:paraId="27C181D1" w14:textId="69230046" w:rsidR="00266977" w:rsidRPr="0059588F" w:rsidRDefault="40EA1C09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 xml:space="preserve">Chron.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459DED44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60" w:type="dxa"/>
          </w:tcPr>
          <w:p w14:paraId="56A4285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7.29 (1.36)</w:t>
            </w:r>
          </w:p>
        </w:tc>
        <w:tc>
          <w:tcPr>
            <w:tcW w:w="1845" w:type="dxa"/>
          </w:tcPr>
          <w:p w14:paraId="72AC54E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3.87, 21.14</w:t>
            </w:r>
          </w:p>
        </w:tc>
        <w:tc>
          <w:tcPr>
            <w:tcW w:w="2346" w:type="dxa"/>
          </w:tcPr>
          <w:p w14:paraId="58418D0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.94, 17.63</w:t>
            </w:r>
          </w:p>
        </w:tc>
      </w:tr>
      <w:tr w:rsidR="00266977" w:rsidRPr="0059588F" w14:paraId="46961568" w14:textId="77777777" w:rsidTr="31231A69">
        <w:tc>
          <w:tcPr>
            <w:tcW w:w="1560" w:type="dxa"/>
            <w:vMerge/>
            <w:vAlign w:val="center"/>
          </w:tcPr>
          <w:p w14:paraId="4DBAF7AA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8BC1498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026ECAE9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60" w:type="dxa"/>
          </w:tcPr>
          <w:p w14:paraId="6F6B0F4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60.29 (10.34)</w:t>
            </w:r>
          </w:p>
        </w:tc>
        <w:tc>
          <w:tcPr>
            <w:tcW w:w="1845" w:type="dxa"/>
          </w:tcPr>
          <w:p w14:paraId="79351CCF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41.40, 95.40</w:t>
            </w:r>
          </w:p>
        </w:tc>
        <w:tc>
          <w:tcPr>
            <w:tcW w:w="2346" w:type="dxa"/>
          </w:tcPr>
          <w:p w14:paraId="059F2D3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7.66, 62.92</w:t>
            </w:r>
          </w:p>
        </w:tc>
      </w:tr>
      <w:tr w:rsidR="00266977" w:rsidRPr="0059588F" w14:paraId="65642672" w14:textId="77777777" w:rsidTr="31231A69">
        <w:tc>
          <w:tcPr>
            <w:tcW w:w="1560" w:type="dxa"/>
            <w:vMerge/>
            <w:vAlign w:val="center"/>
          </w:tcPr>
          <w:p w14:paraId="06C017BE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25B8927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5CA94853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60" w:type="dxa"/>
          </w:tcPr>
          <w:p w14:paraId="654889F7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2.51 (7.40)</w:t>
            </w:r>
          </w:p>
        </w:tc>
        <w:tc>
          <w:tcPr>
            <w:tcW w:w="1845" w:type="dxa"/>
          </w:tcPr>
          <w:p w14:paraId="2AE1C590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6.0, 180.0</w:t>
            </w:r>
          </w:p>
        </w:tc>
        <w:tc>
          <w:tcPr>
            <w:tcW w:w="2346" w:type="dxa"/>
          </w:tcPr>
          <w:p w14:paraId="3264F05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0.63, 164.39</w:t>
            </w:r>
          </w:p>
        </w:tc>
      </w:tr>
      <w:tr w:rsidR="00266977" w:rsidRPr="0059588F" w14:paraId="6C8D67FB" w14:textId="77777777" w:rsidTr="31231A69">
        <w:tc>
          <w:tcPr>
            <w:tcW w:w="1560" w:type="dxa"/>
            <w:vMerge/>
            <w:vAlign w:val="center"/>
          </w:tcPr>
          <w:p w14:paraId="4E23C725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D9BA737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676ABB79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60" w:type="dxa"/>
          </w:tcPr>
          <w:p w14:paraId="04A710A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2.79 (3.23)</w:t>
            </w:r>
          </w:p>
        </w:tc>
        <w:tc>
          <w:tcPr>
            <w:tcW w:w="1845" w:type="dxa"/>
          </w:tcPr>
          <w:p w14:paraId="18360479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7.06, 32.25</w:t>
            </w:r>
          </w:p>
        </w:tc>
        <w:tc>
          <w:tcPr>
            <w:tcW w:w="2346" w:type="dxa"/>
          </w:tcPr>
          <w:p w14:paraId="6B5665D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.97, 23.61</w:t>
            </w:r>
          </w:p>
        </w:tc>
      </w:tr>
      <w:tr w:rsidR="00266977" w:rsidRPr="0059588F" w14:paraId="0ADED3AD" w14:textId="77777777" w:rsidTr="31231A69">
        <w:tc>
          <w:tcPr>
            <w:tcW w:w="1560" w:type="dxa"/>
            <w:vMerge/>
            <w:vAlign w:val="center"/>
          </w:tcPr>
          <w:p w14:paraId="07DAECAB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74B5FF8F" w14:textId="1DDEDBBB" w:rsidR="00266977" w:rsidRPr="0059588F" w:rsidRDefault="0026697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WB</w:t>
            </w:r>
            <w:r w:rsidR="045A2574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051A0DEF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60" w:type="dxa"/>
          </w:tcPr>
          <w:p w14:paraId="53953C6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240.88 (304.63)</w:t>
            </w:r>
          </w:p>
        </w:tc>
        <w:tc>
          <w:tcPr>
            <w:tcW w:w="1845" w:type="dxa"/>
          </w:tcPr>
          <w:p w14:paraId="1F3B063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750.51, 3002.37</w:t>
            </w:r>
          </w:p>
        </w:tc>
        <w:tc>
          <w:tcPr>
            <w:tcW w:w="2346" w:type="dxa"/>
          </w:tcPr>
          <w:p w14:paraId="366990A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63.52, 2318.24</w:t>
            </w:r>
          </w:p>
        </w:tc>
      </w:tr>
      <w:tr w:rsidR="00266977" w:rsidRPr="0059588F" w14:paraId="7AA73E49" w14:textId="77777777" w:rsidTr="31231A69">
        <w:tc>
          <w:tcPr>
            <w:tcW w:w="1560" w:type="dxa"/>
            <w:vMerge/>
            <w:vAlign w:val="center"/>
          </w:tcPr>
          <w:p w14:paraId="6A9B3644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F7DC995" w14:textId="1C4A3701" w:rsidR="00266977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77AB5522" w14:textId="582FDC9B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60" w:type="dxa"/>
          </w:tcPr>
          <w:p w14:paraId="02EDEACC" w14:textId="0CFC9740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96 (58.05)</w:t>
            </w:r>
          </w:p>
        </w:tc>
        <w:tc>
          <w:tcPr>
            <w:tcW w:w="1845" w:type="dxa"/>
          </w:tcPr>
          <w:p w14:paraId="7C5547E2" w14:textId="51432F51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74, 607.42</w:t>
            </w:r>
          </w:p>
        </w:tc>
        <w:tc>
          <w:tcPr>
            <w:tcW w:w="2346" w:type="dxa"/>
          </w:tcPr>
          <w:p w14:paraId="6EB396A6" w14:textId="197B11B1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22, 457.71</w:t>
            </w:r>
          </w:p>
        </w:tc>
      </w:tr>
      <w:tr w:rsidR="00266977" w:rsidRPr="0059588F" w14:paraId="75E29885" w14:textId="77777777" w:rsidTr="31231A69">
        <w:tc>
          <w:tcPr>
            <w:tcW w:w="1560" w:type="dxa"/>
            <w:vMerge/>
            <w:vAlign w:val="center"/>
          </w:tcPr>
          <w:p w14:paraId="589C71B7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04C356D8" w14:textId="4EC87C97" w:rsidR="00266977" w:rsidRDefault="00140963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UB</w:t>
            </w:r>
            <w:r w:rsidR="3C227951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54E75C62" w14:textId="3F2F19C6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60" w:type="dxa"/>
          </w:tcPr>
          <w:p w14:paraId="4ACFF31E" w14:textId="21626FEC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9.53 (273.72)</w:t>
            </w:r>
          </w:p>
        </w:tc>
        <w:tc>
          <w:tcPr>
            <w:tcW w:w="1845" w:type="dxa"/>
          </w:tcPr>
          <w:p w14:paraId="26AEA5BC" w14:textId="586C6230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5.07, 2497.66</w:t>
            </w:r>
          </w:p>
        </w:tc>
        <w:tc>
          <w:tcPr>
            <w:tcW w:w="2346" w:type="dxa"/>
          </w:tcPr>
          <w:p w14:paraId="1518DCFD" w14:textId="50FFA0C8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0.02, 1867.04</w:t>
            </w:r>
          </w:p>
        </w:tc>
      </w:tr>
      <w:tr w:rsidR="00266977" w:rsidRPr="0059588F" w14:paraId="68595A58" w14:textId="77777777" w:rsidTr="31231A69">
        <w:tc>
          <w:tcPr>
            <w:tcW w:w="1560" w:type="dxa"/>
            <w:vMerge/>
            <w:vAlign w:val="center"/>
          </w:tcPr>
          <w:p w14:paraId="216B3D23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2A151E6A" w14:textId="75197E06" w:rsidR="00266977" w:rsidRPr="0059588F" w:rsidRDefault="004A631D" w:rsidP="216BF7B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216BF7B6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615B5518" w:rsidRPr="216BF7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216BF7B6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073C92EA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60" w:type="dxa"/>
          </w:tcPr>
          <w:p w14:paraId="39DCDCA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0 (0.02)</w:t>
            </w:r>
          </w:p>
        </w:tc>
        <w:tc>
          <w:tcPr>
            <w:tcW w:w="1845" w:type="dxa"/>
          </w:tcPr>
          <w:p w14:paraId="6909844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60, 0.250</w:t>
            </w:r>
          </w:p>
        </w:tc>
        <w:tc>
          <w:tcPr>
            <w:tcW w:w="2346" w:type="dxa"/>
          </w:tcPr>
          <w:p w14:paraId="2D24659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93, 0.205</w:t>
            </w:r>
          </w:p>
        </w:tc>
      </w:tr>
      <w:tr w:rsidR="00266977" w:rsidRPr="0059588F" w14:paraId="5EBC65DB" w14:textId="77777777" w:rsidTr="31231A69">
        <w:tc>
          <w:tcPr>
            <w:tcW w:w="1560" w:type="dxa"/>
            <w:vMerge w:val="restart"/>
            <w:vAlign w:val="center"/>
          </w:tcPr>
          <w:p w14:paraId="46EBC6AC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950" w:type="dxa"/>
          </w:tcPr>
          <w:p w14:paraId="5E31931E" w14:textId="6F4639BA" w:rsidR="00266977" w:rsidRPr="0059588F" w:rsidRDefault="636943E6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 xml:space="preserve">Chron.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2EE5CF8C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60" w:type="dxa"/>
          </w:tcPr>
          <w:p w14:paraId="41580C0B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9.46 (1.25)</w:t>
            </w:r>
          </w:p>
        </w:tc>
        <w:tc>
          <w:tcPr>
            <w:tcW w:w="1845" w:type="dxa"/>
          </w:tcPr>
          <w:p w14:paraId="69D2E83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.86, 23.18</w:t>
            </w:r>
          </w:p>
        </w:tc>
        <w:tc>
          <w:tcPr>
            <w:tcW w:w="2346" w:type="dxa"/>
          </w:tcPr>
          <w:p w14:paraId="5B22BD1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9.08, 19.83</w:t>
            </w:r>
          </w:p>
        </w:tc>
      </w:tr>
      <w:tr w:rsidR="00266977" w:rsidRPr="0059588F" w14:paraId="21F7869D" w14:textId="77777777" w:rsidTr="31231A69">
        <w:tc>
          <w:tcPr>
            <w:tcW w:w="1560" w:type="dxa"/>
            <w:vMerge/>
            <w:vAlign w:val="center"/>
          </w:tcPr>
          <w:p w14:paraId="7C9C683C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757B24C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1A5FC1B0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60" w:type="dxa"/>
          </w:tcPr>
          <w:p w14:paraId="669639A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9.74 (10.96)</w:t>
            </w:r>
          </w:p>
        </w:tc>
        <w:tc>
          <w:tcPr>
            <w:tcW w:w="1845" w:type="dxa"/>
          </w:tcPr>
          <w:p w14:paraId="2C2DB44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44.00, 101.80</w:t>
            </w:r>
          </w:p>
        </w:tc>
        <w:tc>
          <w:tcPr>
            <w:tcW w:w="2346" w:type="dxa"/>
          </w:tcPr>
          <w:p w14:paraId="7069B2A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6.45, 65.04</w:t>
            </w:r>
          </w:p>
        </w:tc>
      </w:tr>
      <w:tr w:rsidR="00266977" w:rsidRPr="0059588F" w14:paraId="55E24839" w14:textId="77777777" w:rsidTr="31231A69">
        <w:tc>
          <w:tcPr>
            <w:tcW w:w="1560" w:type="dxa"/>
            <w:vMerge/>
            <w:vAlign w:val="center"/>
          </w:tcPr>
          <w:p w14:paraId="2FF3F5B3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3D25A480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68249F7C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60" w:type="dxa"/>
          </w:tcPr>
          <w:p w14:paraId="600741D8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3.48 (6.83)</w:t>
            </w:r>
          </w:p>
        </w:tc>
        <w:tc>
          <w:tcPr>
            <w:tcW w:w="1845" w:type="dxa"/>
          </w:tcPr>
          <w:p w14:paraId="1175E798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5.50, 178.50</w:t>
            </w:r>
          </w:p>
        </w:tc>
        <w:tc>
          <w:tcPr>
            <w:tcW w:w="2346" w:type="dxa"/>
          </w:tcPr>
          <w:p w14:paraId="734269D0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1.42, 165.53</w:t>
            </w:r>
          </w:p>
        </w:tc>
      </w:tr>
      <w:tr w:rsidR="00266977" w:rsidRPr="0059588F" w14:paraId="10870868" w14:textId="77777777" w:rsidTr="31231A69">
        <w:tc>
          <w:tcPr>
            <w:tcW w:w="1560" w:type="dxa"/>
            <w:vMerge/>
            <w:vAlign w:val="center"/>
          </w:tcPr>
          <w:p w14:paraId="64F98FB1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50A6319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0A88A235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60" w:type="dxa"/>
          </w:tcPr>
          <w:p w14:paraId="36C382D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2.31 (3.42)</w:t>
            </w:r>
          </w:p>
        </w:tc>
        <w:tc>
          <w:tcPr>
            <w:tcW w:w="1845" w:type="dxa"/>
          </w:tcPr>
          <w:p w14:paraId="057FB67F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7.34, 34.05</w:t>
            </w:r>
          </w:p>
        </w:tc>
        <w:tc>
          <w:tcPr>
            <w:tcW w:w="2346" w:type="dxa"/>
          </w:tcPr>
          <w:p w14:paraId="0F88DCB0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.28, 23.33</w:t>
            </w:r>
          </w:p>
        </w:tc>
      </w:tr>
      <w:tr w:rsidR="00266977" w:rsidRPr="0059588F" w14:paraId="3C2DE5E0" w14:textId="77777777" w:rsidTr="31231A69">
        <w:tc>
          <w:tcPr>
            <w:tcW w:w="1560" w:type="dxa"/>
            <w:vMerge/>
            <w:vAlign w:val="center"/>
          </w:tcPr>
          <w:p w14:paraId="275A47AA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D7BFBFB" w14:textId="2C48AB1C" w:rsidR="00266977" w:rsidRPr="0059588F" w:rsidRDefault="0026697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WB</w:t>
            </w:r>
            <w:r w:rsidR="6AB6BD81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287EA101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60" w:type="dxa"/>
          </w:tcPr>
          <w:p w14:paraId="1CF36E8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255.48 (309.31)</w:t>
            </w:r>
          </w:p>
        </w:tc>
        <w:tc>
          <w:tcPr>
            <w:tcW w:w="1845" w:type="dxa"/>
          </w:tcPr>
          <w:p w14:paraId="41E39EE9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720.19, 3100.37</w:t>
            </w:r>
          </w:p>
        </w:tc>
        <w:tc>
          <w:tcPr>
            <w:tcW w:w="2346" w:type="dxa"/>
          </w:tcPr>
          <w:p w14:paraId="54542C2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62.56, 2348.41</w:t>
            </w:r>
          </w:p>
        </w:tc>
      </w:tr>
      <w:tr w:rsidR="00266977" w:rsidRPr="0059588F" w14:paraId="2B23257C" w14:textId="77777777" w:rsidTr="31231A69">
        <w:tc>
          <w:tcPr>
            <w:tcW w:w="1560" w:type="dxa"/>
            <w:vMerge/>
            <w:vAlign w:val="center"/>
          </w:tcPr>
          <w:p w14:paraId="34C971FF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2F271DDA" w14:textId="0D081552" w:rsidR="00266977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0AB10259" w14:textId="79C7EE39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60" w:type="dxa"/>
          </w:tcPr>
          <w:p w14:paraId="43B3D51E" w14:textId="060AEB2F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.09 (60.70)</w:t>
            </w:r>
          </w:p>
        </w:tc>
        <w:tc>
          <w:tcPr>
            <w:tcW w:w="1845" w:type="dxa"/>
          </w:tcPr>
          <w:p w14:paraId="6503AFFF" w14:textId="6BED21E5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.88, 657.13</w:t>
            </w:r>
          </w:p>
        </w:tc>
        <w:tc>
          <w:tcPr>
            <w:tcW w:w="2346" w:type="dxa"/>
          </w:tcPr>
          <w:p w14:paraId="5983AA25" w14:textId="033A3466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85, 479.33</w:t>
            </w:r>
          </w:p>
        </w:tc>
      </w:tr>
      <w:tr w:rsidR="00266977" w:rsidRPr="0059588F" w14:paraId="6122897E" w14:textId="77777777" w:rsidTr="31231A69">
        <w:tc>
          <w:tcPr>
            <w:tcW w:w="1560" w:type="dxa"/>
            <w:vMerge/>
            <w:vAlign w:val="center"/>
          </w:tcPr>
          <w:p w14:paraId="661A3F86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803F078" w14:textId="6DD2F486" w:rsidR="00266977" w:rsidRDefault="0026697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</w:t>
            </w:r>
            <w:r w:rsidR="33E34563" w:rsidRPr="31231A69">
              <w:rPr>
                <w:rFonts w:ascii="Times New Roman" w:hAnsi="Times New Roman" w:cs="Times New Roman"/>
                <w:b/>
                <w:bCs/>
              </w:rPr>
              <w:t>UB</w:t>
            </w:r>
            <w:r w:rsidRPr="31231A69">
              <w:rPr>
                <w:rFonts w:ascii="Times New Roman" w:hAnsi="Times New Roman" w:cs="Times New Roman"/>
                <w:b/>
                <w:bCs/>
              </w:rPr>
              <w:t xml:space="preserve"> BMC (g)</w:t>
            </w:r>
          </w:p>
        </w:tc>
        <w:tc>
          <w:tcPr>
            <w:tcW w:w="645" w:type="dxa"/>
          </w:tcPr>
          <w:p w14:paraId="6A2CD793" w14:textId="6AF8D73D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60" w:type="dxa"/>
          </w:tcPr>
          <w:p w14:paraId="55571424" w14:textId="6766231D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4.79 (274.07)</w:t>
            </w:r>
          </w:p>
        </w:tc>
        <w:tc>
          <w:tcPr>
            <w:tcW w:w="1845" w:type="dxa"/>
          </w:tcPr>
          <w:p w14:paraId="08AC9EF2" w14:textId="545E0C4A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.74, 2484.82</w:t>
            </w:r>
          </w:p>
        </w:tc>
        <w:tc>
          <w:tcPr>
            <w:tcW w:w="2346" w:type="dxa"/>
          </w:tcPr>
          <w:p w14:paraId="615A52AC" w14:textId="370A5D48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2.45, 1877.13</w:t>
            </w:r>
          </w:p>
        </w:tc>
      </w:tr>
      <w:tr w:rsidR="00266977" w:rsidRPr="0059588F" w14:paraId="5BE9DBF6" w14:textId="77777777" w:rsidTr="31231A69">
        <w:tc>
          <w:tcPr>
            <w:tcW w:w="1560" w:type="dxa"/>
            <w:vMerge/>
            <w:vAlign w:val="center"/>
          </w:tcPr>
          <w:p w14:paraId="47D88DD4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9C5D47B" w14:textId="48E6E7A5" w:rsidR="00266977" w:rsidRPr="0059588F" w:rsidRDefault="004A631D" w:rsidP="216BF7B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216BF7B6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15CFF440" w:rsidRPr="216BF7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216BF7B6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1575640E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60" w:type="dxa"/>
          </w:tcPr>
          <w:p w14:paraId="538C19BE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1 (0.02)</w:t>
            </w:r>
          </w:p>
        </w:tc>
        <w:tc>
          <w:tcPr>
            <w:tcW w:w="1845" w:type="dxa"/>
          </w:tcPr>
          <w:p w14:paraId="40C471C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6, 0.26</w:t>
            </w:r>
          </w:p>
        </w:tc>
        <w:tc>
          <w:tcPr>
            <w:tcW w:w="2346" w:type="dxa"/>
          </w:tcPr>
          <w:p w14:paraId="4B4CC9E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99, 0.212</w:t>
            </w:r>
          </w:p>
        </w:tc>
      </w:tr>
      <w:tr w:rsidR="00266977" w:rsidRPr="0059588F" w14:paraId="7A44B256" w14:textId="77777777" w:rsidTr="31231A69">
        <w:tc>
          <w:tcPr>
            <w:tcW w:w="1560" w:type="dxa"/>
            <w:vMerge w:val="restart"/>
            <w:vAlign w:val="center"/>
          </w:tcPr>
          <w:p w14:paraId="35A845AF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950" w:type="dxa"/>
          </w:tcPr>
          <w:p w14:paraId="138611D6" w14:textId="1E41C0FA" w:rsidR="00266977" w:rsidRPr="0059588F" w:rsidRDefault="02D06BD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 xml:space="preserve">Chron.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1966E841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60" w:type="dxa"/>
          </w:tcPr>
          <w:p w14:paraId="1BE8D138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.71 (1.25)</w:t>
            </w:r>
          </w:p>
        </w:tc>
        <w:tc>
          <w:tcPr>
            <w:tcW w:w="1845" w:type="dxa"/>
          </w:tcPr>
          <w:p w14:paraId="4DAF0F6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9.33, 25.24</w:t>
            </w:r>
          </w:p>
        </w:tc>
        <w:tc>
          <w:tcPr>
            <w:tcW w:w="2346" w:type="dxa"/>
          </w:tcPr>
          <w:p w14:paraId="4FEE0BB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.18, 22.24</w:t>
            </w:r>
          </w:p>
        </w:tc>
      </w:tr>
      <w:tr w:rsidR="00266977" w:rsidRPr="0059588F" w14:paraId="246C4128" w14:textId="77777777" w:rsidTr="31231A69">
        <w:tc>
          <w:tcPr>
            <w:tcW w:w="1560" w:type="dxa"/>
            <w:vMerge/>
            <w:vAlign w:val="center"/>
          </w:tcPr>
          <w:p w14:paraId="387A904B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0FE5B3F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48FF5D19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60" w:type="dxa"/>
          </w:tcPr>
          <w:p w14:paraId="07A3606D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6.43 (5.87)</w:t>
            </w:r>
          </w:p>
        </w:tc>
        <w:tc>
          <w:tcPr>
            <w:tcW w:w="1845" w:type="dxa"/>
          </w:tcPr>
          <w:p w14:paraId="21B6EEFF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43.20, 68.40</w:t>
            </w:r>
          </w:p>
        </w:tc>
        <w:tc>
          <w:tcPr>
            <w:tcW w:w="2346" w:type="dxa"/>
          </w:tcPr>
          <w:p w14:paraId="01FB655D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3.96, 58.91</w:t>
            </w:r>
          </w:p>
        </w:tc>
      </w:tr>
      <w:tr w:rsidR="00266977" w:rsidRPr="0059588F" w14:paraId="1D9F2AAE" w14:textId="77777777" w:rsidTr="31231A69">
        <w:tc>
          <w:tcPr>
            <w:tcW w:w="1560" w:type="dxa"/>
            <w:vMerge/>
            <w:vAlign w:val="center"/>
          </w:tcPr>
          <w:p w14:paraId="680C60FD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3DF1C95D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7FC6CD7F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60" w:type="dxa"/>
          </w:tcPr>
          <w:p w14:paraId="08C683BE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2.10 (7.43)</w:t>
            </w:r>
          </w:p>
        </w:tc>
        <w:tc>
          <w:tcPr>
            <w:tcW w:w="1845" w:type="dxa"/>
          </w:tcPr>
          <w:p w14:paraId="42B8B437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6.40, 172.60</w:t>
            </w:r>
          </w:p>
        </w:tc>
        <w:tc>
          <w:tcPr>
            <w:tcW w:w="2346" w:type="dxa"/>
          </w:tcPr>
          <w:p w14:paraId="42E6718E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8.96, 165.24</w:t>
            </w:r>
          </w:p>
        </w:tc>
      </w:tr>
      <w:tr w:rsidR="00266977" w:rsidRPr="0059588F" w14:paraId="721B7CC5" w14:textId="77777777" w:rsidTr="31231A69">
        <w:tc>
          <w:tcPr>
            <w:tcW w:w="1560" w:type="dxa"/>
            <w:vMerge/>
            <w:vAlign w:val="center"/>
          </w:tcPr>
          <w:p w14:paraId="7E3523BB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7A8CAEC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017DA1AB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60" w:type="dxa"/>
          </w:tcPr>
          <w:p w14:paraId="4BAFE01B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.49 (2.04)</w:t>
            </w:r>
          </w:p>
        </w:tc>
        <w:tc>
          <w:tcPr>
            <w:tcW w:w="1845" w:type="dxa"/>
          </w:tcPr>
          <w:p w14:paraId="3535547C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8.90 (27.80)</w:t>
            </w:r>
          </w:p>
        </w:tc>
        <w:tc>
          <w:tcPr>
            <w:tcW w:w="2346" w:type="dxa"/>
          </w:tcPr>
          <w:p w14:paraId="59F6F4D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0.63, 22.36</w:t>
            </w:r>
          </w:p>
        </w:tc>
      </w:tr>
      <w:tr w:rsidR="00266977" w:rsidRPr="0059588F" w14:paraId="0F09BDD8" w14:textId="77777777" w:rsidTr="31231A69">
        <w:tc>
          <w:tcPr>
            <w:tcW w:w="1560" w:type="dxa"/>
            <w:vMerge/>
            <w:vAlign w:val="center"/>
          </w:tcPr>
          <w:p w14:paraId="238E9943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309A7762" w14:textId="2A34099E" w:rsidR="00266977" w:rsidRPr="0059588F" w:rsidRDefault="0026697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WB</w:t>
            </w:r>
            <w:r w:rsidR="1D3E9576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30E2AE7D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60" w:type="dxa"/>
          </w:tcPr>
          <w:p w14:paraId="034CBA9E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84.08 (228.10)</w:t>
            </w:r>
          </w:p>
        </w:tc>
        <w:tc>
          <w:tcPr>
            <w:tcW w:w="1845" w:type="dxa"/>
          </w:tcPr>
          <w:p w14:paraId="31A004A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798.02, 2561.98</w:t>
            </w:r>
          </w:p>
        </w:tc>
        <w:tc>
          <w:tcPr>
            <w:tcW w:w="2346" w:type="dxa"/>
          </w:tcPr>
          <w:p w14:paraId="62DE8E6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087.76, 2280.41</w:t>
            </w:r>
          </w:p>
        </w:tc>
      </w:tr>
      <w:tr w:rsidR="00266977" w:rsidRPr="0059588F" w14:paraId="5085DAFF" w14:textId="77777777" w:rsidTr="31231A69">
        <w:tc>
          <w:tcPr>
            <w:tcW w:w="1560" w:type="dxa"/>
            <w:vMerge/>
            <w:vAlign w:val="center"/>
          </w:tcPr>
          <w:p w14:paraId="60434F70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14B5FCC" w14:textId="7A06B306" w:rsidR="00266977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13A6C777" w14:textId="23A96A4D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60" w:type="dxa"/>
          </w:tcPr>
          <w:p w14:paraId="003ED61C" w14:textId="2336B49A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.16 (58.89)</w:t>
            </w:r>
          </w:p>
        </w:tc>
        <w:tc>
          <w:tcPr>
            <w:tcW w:w="1845" w:type="dxa"/>
          </w:tcPr>
          <w:p w14:paraId="05A8944B" w14:textId="04BB3F22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.36, 567.79</w:t>
            </w:r>
          </w:p>
        </w:tc>
        <w:tc>
          <w:tcPr>
            <w:tcW w:w="2346" w:type="dxa"/>
          </w:tcPr>
          <w:p w14:paraId="2F4DA37E" w14:textId="18A5B02C" w:rsidR="00266977" w:rsidRPr="0059588F" w:rsidRDefault="0059355B" w:rsidP="00237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.29, 488.02</w:t>
            </w:r>
          </w:p>
        </w:tc>
      </w:tr>
      <w:tr w:rsidR="00266977" w:rsidRPr="0059588F" w14:paraId="0FE7C7FD" w14:textId="77777777" w:rsidTr="31231A69">
        <w:tc>
          <w:tcPr>
            <w:tcW w:w="1560" w:type="dxa"/>
            <w:vMerge/>
            <w:vAlign w:val="center"/>
          </w:tcPr>
          <w:p w14:paraId="600A629F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097648E1" w14:textId="23B26B3F" w:rsidR="00266977" w:rsidRDefault="0026697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</w:t>
            </w:r>
            <w:r w:rsidR="74E70420" w:rsidRPr="31231A69">
              <w:rPr>
                <w:rFonts w:ascii="Times New Roman" w:hAnsi="Times New Roman" w:cs="Times New Roman"/>
                <w:b/>
                <w:bCs/>
              </w:rPr>
              <w:t>UB</w:t>
            </w:r>
            <w:r w:rsidRPr="31231A69">
              <w:rPr>
                <w:rFonts w:ascii="Times New Roman" w:hAnsi="Times New Roman" w:cs="Times New Roman"/>
                <w:b/>
                <w:bCs/>
              </w:rPr>
              <w:t xml:space="preserve"> BMC (g)</w:t>
            </w:r>
          </w:p>
        </w:tc>
        <w:tc>
          <w:tcPr>
            <w:tcW w:w="645" w:type="dxa"/>
          </w:tcPr>
          <w:p w14:paraId="19D68E6C" w14:textId="07C329EB" w:rsidR="00266977" w:rsidRPr="0059588F" w:rsidRDefault="0059355B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60" w:type="dxa"/>
          </w:tcPr>
          <w:p w14:paraId="57227EEE" w14:textId="652BDA09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0.88 (201.07)</w:t>
            </w:r>
          </w:p>
        </w:tc>
        <w:tc>
          <w:tcPr>
            <w:tcW w:w="1845" w:type="dxa"/>
          </w:tcPr>
          <w:p w14:paraId="616C450E" w14:textId="5E5877EA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.74, 2125.53</w:t>
            </w:r>
          </w:p>
        </w:tc>
        <w:tc>
          <w:tcPr>
            <w:tcW w:w="2346" w:type="dxa"/>
          </w:tcPr>
          <w:p w14:paraId="11A206B3" w14:textId="02FD3463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5.98, 1805.79</w:t>
            </w:r>
          </w:p>
        </w:tc>
      </w:tr>
      <w:tr w:rsidR="00266977" w:rsidRPr="0059588F" w14:paraId="0F55981E" w14:textId="77777777" w:rsidTr="31231A69">
        <w:tc>
          <w:tcPr>
            <w:tcW w:w="1560" w:type="dxa"/>
            <w:vMerge/>
            <w:vAlign w:val="center"/>
          </w:tcPr>
          <w:p w14:paraId="03C4B255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2BFA1676" w14:textId="009B09AF" w:rsidR="00266977" w:rsidRPr="0059588F" w:rsidRDefault="004A631D" w:rsidP="216BF7B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216BF7B6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145F6FA9" w:rsidRPr="216BF7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216BF7B6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343C6D75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60" w:type="dxa"/>
          </w:tcPr>
          <w:p w14:paraId="0D3FEB0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13 (0.02)</w:t>
            </w:r>
          </w:p>
        </w:tc>
        <w:tc>
          <w:tcPr>
            <w:tcW w:w="1845" w:type="dxa"/>
          </w:tcPr>
          <w:p w14:paraId="68278CD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6, 0.26</w:t>
            </w:r>
          </w:p>
        </w:tc>
        <w:tc>
          <w:tcPr>
            <w:tcW w:w="2346" w:type="dxa"/>
          </w:tcPr>
          <w:p w14:paraId="5052B0CD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03, 0.222</w:t>
            </w:r>
          </w:p>
        </w:tc>
      </w:tr>
      <w:tr w:rsidR="00266977" w:rsidRPr="0059588F" w14:paraId="49FC1E97" w14:textId="77777777" w:rsidTr="31231A69">
        <w:tc>
          <w:tcPr>
            <w:tcW w:w="1560" w:type="dxa"/>
            <w:vMerge w:val="restart"/>
            <w:vAlign w:val="center"/>
          </w:tcPr>
          <w:p w14:paraId="61B98319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950" w:type="dxa"/>
          </w:tcPr>
          <w:p w14:paraId="24E74BDF" w14:textId="1161C9D8" w:rsidR="00266977" w:rsidRPr="0059588F" w:rsidRDefault="5A80D06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 xml:space="preserve">Chron.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5856722B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0" w:type="dxa"/>
          </w:tcPr>
          <w:p w14:paraId="0766B26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3.69 (1.56)</w:t>
            </w:r>
          </w:p>
        </w:tc>
        <w:tc>
          <w:tcPr>
            <w:tcW w:w="1845" w:type="dxa"/>
          </w:tcPr>
          <w:p w14:paraId="09D666D8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.24, 27.23</w:t>
            </w:r>
          </w:p>
        </w:tc>
        <w:tc>
          <w:tcPr>
            <w:tcW w:w="2346" w:type="dxa"/>
          </w:tcPr>
          <w:p w14:paraId="01342F0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2.86, 24.52</w:t>
            </w:r>
          </w:p>
        </w:tc>
      </w:tr>
      <w:tr w:rsidR="00266977" w:rsidRPr="0059588F" w14:paraId="79F775AA" w14:textId="77777777" w:rsidTr="31231A69">
        <w:tc>
          <w:tcPr>
            <w:tcW w:w="1560" w:type="dxa"/>
            <w:vMerge/>
            <w:vAlign w:val="center"/>
          </w:tcPr>
          <w:p w14:paraId="682E6FE7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887EF8C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71FDA6A6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0" w:type="dxa"/>
          </w:tcPr>
          <w:p w14:paraId="2AEF118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5.75 (6.91)</w:t>
            </w:r>
          </w:p>
        </w:tc>
        <w:tc>
          <w:tcPr>
            <w:tcW w:w="1845" w:type="dxa"/>
          </w:tcPr>
          <w:p w14:paraId="307F94F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45.20, 68.20</w:t>
            </w:r>
          </w:p>
        </w:tc>
        <w:tc>
          <w:tcPr>
            <w:tcW w:w="2346" w:type="dxa"/>
          </w:tcPr>
          <w:p w14:paraId="2981F74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2.07, 59.43</w:t>
            </w:r>
          </w:p>
        </w:tc>
      </w:tr>
      <w:tr w:rsidR="00266977" w:rsidRPr="0059588F" w14:paraId="510BD72F" w14:textId="77777777" w:rsidTr="31231A69">
        <w:tc>
          <w:tcPr>
            <w:tcW w:w="1560" w:type="dxa"/>
            <w:vMerge/>
            <w:vAlign w:val="center"/>
          </w:tcPr>
          <w:p w14:paraId="256A0108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6EB65690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6423B72A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0" w:type="dxa"/>
          </w:tcPr>
          <w:p w14:paraId="4936B2FB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60.81 (7.47)</w:t>
            </w:r>
          </w:p>
        </w:tc>
        <w:tc>
          <w:tcPr>
            <w:tcW w:w="1845" w:type="dxa"/>
          </w:tcPr>
          <w:p w14:paraId="527D102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6.00, 172.40</w:t>
            </w:r>
          </w:p>
        </w:tc>
        <w:tc>
          <w:tcPr>
            <w:tcW w:w="2346" w:type="dxa"/>
          </w:tcPr>
          <w:p w14:paraId="22E1F1F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6.83, 164.79</w:t>
            </w:r>
          </w:p>
        </w:tc>
      </w:tr>
      <w:tr w:rsidR="00266977" w:rsidRPr="0059588F" w14:paraId="42664DA3" w14:textId="77777777" w:rsidTr="31231A69">
        <w:tc>
          <w:tcPr>
            <w:tcW w:w="1560" w:type="dxa"/>
            <w:vMerge/>
            <w:vAlign w:val="center"/>
          </w:tcPr>
          <w:p w14:paraId="4E4B1318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31286493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75A7219B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0" w:type="dxa"/>
          </w:tcPr>
          <w:p w14:paraId="27C13F15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.52 (1.88)</w:t>
            </w:r>
          </w:p>
        </w:tc>
        <w:tc>
          <w:tcPr>
            <w:tcW w:w="1845" w:type="dxa"/>
          </w:tcPr>
          <w:p w14:paraId="3B9DC13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8.25, 25.26</w:t>
            </w:r>
          </w:p>
        </w:tc>
        <w:tc>
          <w:tcPr>
            <w:tcW w:w="2346" w:type="dxa"/>
          </w:tcPr>
          <w:p w14:paraId="2E09A0B0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0.52, 22.53</w:t>
            </w:r>
          </w:p>
        </w:tc>
      </w:tr>
      <w:tr w:rsidR="00266977" w:rsidRPr="0059588F" w14:paraId="249E8630" w14:textId="77777777" w:rsidTr="31231A69">
        <w:tc>
          <w:tcPr>
            <w:tcW w:w="1560" w:type="dxa"/>
            <w:vMerge/>
            <w:vAlign w:val="center"/>
          </w:tcPr>
          <w:p w14:paraId="69BD4DEA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1E62F2D6" w14:textId="28E8617C" w:rsidR="00266977" w:rsidRPr="0059588F" w:rsidRDefault="0026697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WB</w:t>
            </w:r>
            <w:r w:rsidR="230DA954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550AB3A3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0" w:type="dxa"/>
          </w:tcPr>
          <w:p w14:paraId="169A616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87.45 (264.18)</w:t>
            </w:r>
          </w:p>
        </w:tc>
        <w:tc>
          <w:tcPr>
            <w:tcW w:w="1845" w:type="dxa"/>
          </w:tcPr>
          <w:p w14:paraId="3B96DF6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805.42, 2618.60</w:t>
            </w:r>
          </w:p>
        </w:tc>
        <w:tc>
          <w:tcPr>
            <w:tcW w:w="2346" w:type="dxa"/>
          </w:tcPr>
          <w:p w14:paraId="2604E3A9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046.68, 2328.22</w:t>
            </w:r>
          </w:p>
        </w:tc>
      </w:tr>
      <w:tr w:rsidR="00266977" w:rsidRPr="0059588F" w14:paraId="3EB376A3" w14:textId="77777777" w:rsidTr="31231A69">
        <w:tc>
          <w:tcPr>
            <w:tcW w:w="1560" w:type="dxa"/>
            <w:vMerge/>
            <w:vAlign w:val="center"/>
          </w:tcPr>
          <w:p w14:paraId="4E172ABC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69CF58C5" w14:textId="45D89574" w:rsidR="00266977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528D5BAD" w14:textId="46CF6E6A" w:rsidR="00266977" w:rsidRPr="0059588F" w:rsidRDefault="0059355B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0" w:type="dxa"/>
          </w:tcPr>
          <w:p w14:paraId="1402DB16" w14:textId="77F10B2E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.71 (64.35)</w:t>
            </w:r>
          </w:p>
        </w:tc>
        <w:tc>
          <w:tcPr>
            <w:tcW w:w="1845" w:type="dxa"/>
          </w:tcPr>
          <w:p w14:paraId="4C9B894C" w14:textId="7546D6B9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.86, 583.21</w:t>
            </w:r>
          </w:p>
        </w:tc>
        <w:tc>
          <w:tcPr>
            <w:tcW w:w="2346" w:type="dxa"/>
          </w:tcPr>
          <w:p w14:paraId="05EF0C31" w14:textId="39A87084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.42, 517.99</w:t>
            </w:r>
          </w:p>
        </w:tc>
      </w:tr>
      <w:tr w:rsidR="00266977" w:rsidRPr="0059588F" w14:paraId="0CE3714F" w14:textId="77777777" w:rsidTr="31231A69">
        <w:tc>
          <w:tcPr>
            <w:tcW w:w="1560" w:type="dxa"/>
            <w:vMerge/>
            <w:vAlign w:val="center"/>
          </w:tcPr>
          <w:p w14:paraId="79941F77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2881CEE" w14:textId="530EB8BF" w:rsidR="00266977" w:rsidRDefault="00140963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UB</w:t>
            </w:r>
            <w:r w:rsidR="374E5BD8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7ACAA44F" w14:textId="1ECBB80C" w:rsidR="00266977" w:rsidRPr="0059588F" w:rsidRDefault="0059355B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0" w:type="dxa"/>
          </w:tcPr>
          <w:p w14:paraId="4B0E6056" w14:textId="0DF154CB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3.97 (216.18)</w:t>
            </w:r>
          </w:p>
        </w:tc>
        <w:tc>
          <w:tcPr>
            <w:tcW w:w="1845" w:type="dxa"/>
          </w:tcPr>
          <w:p w14:paraId="0192A3FB" w14:textId="7E4EA53E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3.47, 2094.86</w:t>
            </w:r>
          </w:p>
        </w:tc>
        <w:tc>
          <w:tcPr>
            <w:tcW w:w="2346" w:type="dxa"/>
          </w:tcPr>
          <w:p w14:paraId="71A97466" w14:textId="2A262FE4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8.78, 1819.16</w:t>
            </w:r>
          </w:p>
        </w:tc>
      </w:tr>
      <w:tr w:rsidR="00266977" w:rsidRPr="0059588F" w14:paraId="77CC1860" w14:textId="77777777" w:rsidTr="31231A69">
        <w:tc>
          <w:tcPr>
            <w:tcW w:w="1560" w:type="dxa"/>
            <w:vMerge/>
            <w:vAlign w:val="center"/>
          </w:tcPr>
          <w:p w14:paraId="708EB753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2E1BEDD4" w14:textId="5204E004" w:rsidR="00266977" w:rsidRPr="0059588F" w:rsidRDefault="004A631D" w:rsidP="216BF7B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216BF7B6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7A94DD78" w:rsidRPr="216BF7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216BF7B6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007FAF78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0" w:type="dxa"/>
          </w:tcPr>
          <w:p w14:paraId="3D7B2CB7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2 (0.02)</w:t>
            </w:r>
          </w:p>
        </w:tc>
        <w:tc>
          <w:tcPr>
            <w:tcW w:w="1845" w:type="dxa"/>
          </w:tcPr>
          <w:p w14:paraId="396F4312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9, 0.26</w:t>
            </w:r>
          </w:p>
        </w:tc>
        <w:tc>
          <w:tcPr>
            <w:tcW w:w="2346" w:type="dxa"/>
          </w:tcPr>
          <w:p w14:paraId="7C6CDFA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12, 0.231</w:t>
            </w:r>
          </w:p>
        </w:tc>
      </w:tr>
      <w:tr w:rsidR="00266977" w:rsidRPr="0059588F" w14:paraId="438A8877" w14:textId="77777777" w:rsidTr="31231A69">
        <w:tc>
          <w:tcPr>
            <w:tcW w:w="1560" w:type="dxa"/>
            <w:vMerge w:val="restart"/>
            <w:vAlign w:val="center"/>
          </w:tcPr>
          <w:p w14:paraId="6BD00280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88F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950" w:type="dxa"/>
          </w:tcPr>
          <w:p w14:paraId="25FCCA6F" w14:textId="6A0F35F6" w:rsidR="00266977" w:rsidRPr="0059588F" w:rsidRDefault="1680DB3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 xml:space="preserve">Chron.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Age (yrs)</w:t>
            </w:r>
          </w:p>
        </w:tc>
        <w:tc>
          <w:tcPr>
            <w:tcW w:w="645" w:type="dxa"/>
          </w:tcPr>
          <w:p w14:paraId="6DEEC762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0" w:type="dxa"/>
          </w:tcPr>
          <w:p w14:paraId="7C63EA3E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5.46 (1.26)</w:t>
            </w:r>
          </w:p>
        </w:tc>
        <w:tc>
          <w:tcPr>
            <w:tcW w:w="1845" w:type="dxa"/>
          </w:tcPr>
          <w:p w14:paraId="201E3F3E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3.33, 27.09</w:t>
            </w:r>
          </w:p>
        </w:tc>
        <w:tc>
          <w:tcPr>
            <w:tcW w:w="2346" w:type="dxa"/>
          </w:tcPr>
          <w:p w14:paraId="436CE499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4.61, 26.31</w:t>
            </w:r>
          </w:p>
        </w:tc>
      </w:tr>
      <w:tr w:rsidR="00266977" w:rsidRPr="0059588F" w14:paraId="7DC75BB7" w14:textId="77777777" w:rsidTr="31231A69">
        <w:tc>
          <w:tcPr>
            <w:tcW w:w="1560" w:type="dxa"/>
            <w:vMerge/>
            <w:vAlign w:val="center"/>
          </w:tcPr>
          <w:p w14:paraId="34A210A0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864AA55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645" w:type="dxa"/>
          </w:tcPr>
          <w:p w14:paraId="58E76169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0" w:type="dxa"/>
          </w:tcPr>
          <w:p w14:paraId="3F90CD8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9.07 (9.13)</w:t>
            </w:r>
          </w:p>
        </w:tc>
        <w:tc>
          <w:tcPr>
            <w:tcW w:w="1845" w:type="dxa"/>
          </w:tcPr>
          <w:p w14:paraId="312908A9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46.0, 68.8</w:t>
            </w:r>
          </w:p>
        </w:tc>
        <w:tc>
          <w:tcPr>
            <w:tcW w:w="2346" w:type="dxa"/>
          </w:tcPr>
          <w:p w14:paraId="0E3E0EB8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52.94, 65.21</w:t>
            </w:r>
          </w:p>
        </w:tc>
      </w:tr>
      <w:tr w:rsidR="00266977" w:rsidRPr="0059588F" w14:paraId="34172C90" w14:textId="77777777" w:rsidTr="31231A69">
        <w:tc>
          <w:tcPr>
            <w:tcW w:w="1560" w:type="dxa"/>
            <w:vMerge/>
            <w:vAlign w:val="center"/>
          </w:tcPr>
          <w:p w14:paraId="6416887E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4F7F4448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645" w:type="dxa"/>
          </w:tcPr>
          <w:p w14:paraId="606B5752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0" w:type="dxa"/>
          </w:tcPr>
          <w:p w14:paraId="1101C47A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9.99 (9.02)</w:t>
            </w:r>
          </w:p>
        </w:tc>
        <w:tc>
          <w:tcPr>
            <w:tcW w:w="1845" w:type="dxa"/>
          </w:tcPr>
          <w:p w14:paraId="0BDB2E1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46.90, 171.90</w:t>
            </w:r>
          </w:p>
        </w:tc>
        <w:tc>
          <w:tcPr>
            <w:tcW w:w="2346" w:type="dxa"/>
          </w:tcPr>
          <w:p w14:paraId="728359C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53.93, 166.05</w:t>
            </w:r>
          </w:p>
        </w:tc>
      </w:tr>
      <w:tr w:rsidR="00266977" w:rsidRPr="0059588F" w14:paraId="16826F2F" w14:textId="77777777" w:rsidTr="31231A69">
        <w:tc>
          <w:tcPr>
            <w:tcW w:w="1560" w:type="dxa"/>
            <w:vMerge/>
            <w:vAlign w:val="center"/>
          </w:tcPr>
          <w:p w14:paraId="78155611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6593CE7F" w14:textId="77777777" w:rsidR="00266977" w:rsidRPr="0059588F" w:rsidRDefault="00266977" w:rsidP="00266977">
            <w:pPr>
              <w:rPr>
                <w:rFonts w:ascii="Times New Roman" w:hAnsi="Times New Roman" w:cs="Times New Roman"/>
                <w:b/>
              </w:rPr>
            </w:pPr>
            <w:r w:rsidRPr="00950B80">
              <w:rPr>
                <w:rFonts w:ascii="Times New Roman" w:hAnsi="Times New Roman" w:cs="Times New Roman"/>
                <w:b/>
              </w:rPr>
              <w:t>BMI (kg/m</w:t>
            </w:r>
            <w:r w:rsidRPr="00950B8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950B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45" w:type="dxa"/>
          </w:tcPr>
          <w:p w14:paraId="7265D5F2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60" w:type="dxa"/>
          </w:tcPr>
          <w:p w14:paraId="47CD8FC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3.38 (3.33)</w:t>
            </w:r>
          </w:p>
        </w:tc>
        <w:tc>
          <w:tcPr>
            <w:tcW w:w="1845" w:type="dxa"/>
          </w:tcPr>
          <w:p w14:paraId="3411069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1</w:t>
            </w:r>
            <w:r w:rsidRPr="0059588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588F">
              <w:rPr>
                <w:rFonts w:ascii="Times New Roman" w:hAnsi="Times New Roman" w:cs="Times New Roman"/>
              </w:rPr>
              <w:t>29.09</w:t>
            </w:r>
          </w:p>
        </w:tc>
        <w:tc>
          <w:tcPr>
            <w:tcW w:w="2346" w:type="dxa"/>
          </w:tcPr>
          <w:p w14:paraId="0C363456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0.99, 25.76</w:t>
            </w:r>
          </w:p>
        </w:tc>
      </w:tr>
      <w:tr w:rsidR="00266977" w:rsidRPr="0059588F" w14:paraId="253CE783" w14:textId="77777777" w:rsidTr="31231A69">
        <w:tc>
          <w:tcPr>
            <w:tcW w:w="1560" w:type="dxa"/>
            <w:vMerge/>
            <w:vAlign w:val="center"/>
          </w:tcPr>
          <w:p w14:paraId="24F00A6F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27CD0C2F" w14:textId="1EE49B56" w:rsidR="00266977" w:rsidRPr="0059588F" w:rsidRDefault="00266977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WB</w:t>
            </w:r>
            <w:r w:rsidR="52BA4601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005921F9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0" w:type="dxa"/>
          </w:tcPr>
          <w:p w14:paraId="7678F817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2175.85 (270.36)</w:t>
            </w:r>
          </w:p>
        </w:tc>
        <w:tc>
          <w:tcPr>
            <w:tcW w:w="1845" w:type="dxa"/>
          </w:tcPr>
          <w:p w14:paraId="19D271C3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846.01, 2587.97</w:t>
            </w:r>
          </w:p>
        </w:tc>
        <w:tc>
          <w:tcPr>
            <w:tcW w:w="2346" w:type="dxa"/>
          </w:tcPr>
          <w:p w14:paraId="3962FAD1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1994.22, 2357.48</w:t>
            </w:r>
          </w:p>
        </w:tc>
      </w:tr>
      <w:tr w:rsidR="00266977" w:rsidRPr="0059588F" w14:paraId="477A51A7" w14:textId="77777777" w:rsidTr="31231A69">
        <w:tc>
          <w:tcPr>
            <w:tcW w:w="1560" w:type="dxa"/>
            <w:vMerge/>
            <w:vAlign w:val="center"/>
          </w:tcPr>
          <w:p w14:paraId="287AA3D0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03EB2E78" w14:textId="6B5AA2BC" w:rsidR="00266977" w:rsidRDefault="00266977" w:rsidP="002669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645" w:type="dxa"/>
          </w:tcPr>
          <w:p w14:paraId="70626524" w14:textId="1607F4C1" w:rsidR="00266977" w:rsidRPr="0059588F" w:rsidRDefault="0059355B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0" w:type="dxa"/>
          </w:tcPr>
          <w:p w14:paraId="09CF1516" w14:textId="4A45490F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.92 (63.10)</w:t>
            </w:r>
          </w:p>
        </w:tc>
        <w:tc>
          <w:tcPr>
            <w:tcW w:w="1845" w:type="dxa"/>
          </w:tcPr>
          <w:p w14:paraId="68689BF8" w14:textId="5F10A016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.72, 589.05</w:t>
            </w:r>
          </w:p>
        </w:tc>
        <w:tc>
          <w:tcPr>
            <w:tcW w:w="2346" w:type="dxa"/>
          </w:tcPr>
          <w:p w14:paraId="10347507" w14:textId="1BDA4B74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.53, 526.30</w:t>
            </w:r>
          </w:p>
        </w:tc>
      </w:tr>
      <w:tr w:rsidR="00266977" w:rsidRPr="0059588F" w14:paraId="13D08910" w14:textId="77777777" w:rsidTr="31231A69">
        <w:tc>
          <w:tcPr>
            <w:tcW w:w="1560" w:type="dxa"/>
            <w:vMerge/>
            <w:vAlign w:val="center"/>
          </w:tcPr>
          <w:p w14:paraId="4CFF0D0A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6FA426A0" w14:textId="3DDCA0AA" w:rsidR="00266977" w:rsidRDefault="00140963" w:rsidP="31231A69">
            <w:pPr>
              <w:rPr>
                <w:rFonts w:ascii="Times New Roman" w:hAnsi="Times New Roman" w:cs="Times New Roman"/>
                <w:b/>
                <w:bCs/>
              </w:rPr>
            </w:pPr>
            <w:r w:rsidRPr="31231A69">
              <w:rPr>
                <w:rFonts w:ascii="Times New Roman" w:hAnsi="Times New Roman" w:cs="Times New Roman"/>
                <w:b/>
                <w:bCs/>
              </w:rPr>
              <w:t>SUB</w:t>
            </w:r>
            <w:r w:rsidR="0AA7C121" w:rsidRPr="31231A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6977" w:rsidRPr="31231A69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645" w:type="dxa"/>
          </w:tcPr>
          <w:p w14:paraId="076ABAD8" w14:textId="208D645B" w:rsidR="00266977" w:rsidRPr="0059588F" w:rsidRDefault="0059355B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0" w:type="dxa"/>
          </w:tcPr>
          <w:p w14:paraId="248EA78B" w14:textId="6B4FA7E9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1.93 (233.46)</w:t>
            </w:r>
          </w:p>
        </w:tc>
        <w:tc>
          <w:tcPr>
            <w:tcW w:w="1845" w:type="dxa"/>
          </w:tcPr>
          <w:p w14:paraId="0FBE4662" w14:textId="69E97FF7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5.60, 2083.54</w:t>
            </w:r>
          </w:p>
        </w:tc>
        <w:tc>
          <w:tcPr>
            <w:tcW w:w="2346" w:type="dxa"/>
          </w:tcPr>
          <w:p w14:paraId="119ECAA3" w14:textId="3DDF1D58" w:rsidR="00266977" w:rsidRPr="0059588F" w:rsidRDefault="0059355B" w:rsidP="00266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5.09, 1848.77</w:t>
            </w:r>
          </w:p>
        </w:tc>
      </w:tr>
      <w:tr w:rsidR="00266977" w:rsidRPr="0059588F" w14:paraId="6B10DC52" w14:textId="77777777" w:rsidTr="31231A69">
        <w:tc>
          <w:tcPr>
            <w:tcW w:w="1560" w:type="dxa"/>
            <w:vMerge/>
            <w:vAlign w:val="center"/>
          </w:tcPr>
          <w:p w14:paraId="2C8A6049" w14:textId="77777777" w:rsidR="00266977" w:rsidRPr="0059588F" w:rsidRDefault="00266977" w:rsidP="002669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</w:tcPr>
          <w:p w14:paraId="539CA63D" w14:textId="7761984E" w:rsidR="00266977" w:rsidRPr="0059588F" w:rsidRDefault="004A631D" w:rsidP="216BF7B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216BF7B6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325B20C6" w:rsidRPr="216BF7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216BF7B6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645" w:type="dxa"/>
          </w:tcPr>
          <w:p w14:paraId="3BA24435" w14:textId="77777777" w:rsidR="00266977" w:rsidRPr="0059588F" w:rsidRDefault="00266977" w:rsidP="31231A69">
            <w:pPr>
              <w:jc w:val="center"/>
              <w:rPr>
                <w:rFonts w:ascii="Times New Roman" w:hAnsi="Times New Roman" w:cs="Times New Roman"/>
              </w:rPr>
            </w:pPr>
            <w:r w:rsidRPr="31231A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0" w:type="dxa"/>
          </w:tcPr>
          <w:p w14:paraId="5B1F7B1F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2 (0.02)</w:t>
            </w:r>
          </w:p>
        </w:tc>
        <w:tc>
          <w:tcPr>
            <w:tcW w:w="1845" w:type="dxa"/>
          </w:tcPr>
          <w:p w14:paraId="61C3343E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19, 0.27</w:t>
            </w:r>
          </w:p>
        </w:tc>
        <w:tc>
          <w:tcPr>
            <w:tcW w:w="2346" w:type="dxa"/>
          </w:tcPr>
          <w:p w14:paraId="18B82284" w14:textId="77777777" w:rsidR="00266977" w:rsidRPr="0059588F" w:rsidRDefault="00266977" w:rsidP="00266977">
            <w:pPr>
              <w:rPr>
                <w:rFonts w:ascii="Times New Roman" w:hAnsi="Times New Roman" w:cs="Times New Roman"/>
              </w:rPr>
            </w:pPr>
            <w:r w:rsidRPr="0059588F">
              <w:rPr>
                <w:rFonts w:ascii="Times New Roman" w:hAnsi="Times New Roman" w:cs="Times New Roman"/>
              </w:rPr>
              <w:t>0.208, 0.239</w:t>
            </w:r>
          </w:p>
        </w:tc>
      </w:tr>
      <w:tr w:rsidR="25F68736" w14:paraId="28B3E95B" w14:textId="77777777" w:rsidTr="31231A69">
        <w:trPr>
          <w:trHeight w:val="300"/>
        </w:trPr>
        <w:tc>
          <w:tcPr>
            <w:tcW w:w="10206" w:type="dxa"/>
            <w:gridSpan w:val="6"/>
            <w:vAlign w:val="center"/>
          </w:tcPr>
          <w:p w14:paraId="70A7612C" w14:textId="0EE7C969" w:rsidR="6AE7E69C" w:rsidRDefault="40A27D11" w:rsidP="216BF7B6">
            <w:pPr>
              <w:rPr>
                <w:rFonts w:ascii="Times New Roman" w:eastAsia="Times New Roman" w:hAnsi="Times New Roman" w:cs="Times New Roman"/>
              </w:rPr>
            </w:pPr>
            <w:r w:rsidRPr="31231A69">
              <w:rPr>
                <w:rFonts w:ascii="Times New Roman" w:eastAsia="Times New Roman" w:hAnsi="Times New Roman" w:cs="Times New Roman"/>
              </w:rPr>
              <w:t xml:space="preserve">Chron. </w:t>
            </w:r>
            <w:r w:rsidR="1AE6FAA8" w:rsidRPr="31231A69">
              <w:rPr>
                <w:rFonts w:ascii="Times New Roman" w:eastAsia="Times New Roman" w:hAnsi="Times New Roman" w:cs="Times New Roman"/>
              </w:rPr>
              <w:t xml:space="preserve">Age </w:t>
            </w:r>
            <w:r w:rsidRPr="31231A69">
              <w:rPr>
                <w:rFonts w:ascii="Times New Roman" w:eastAsia="Times New Roman" w:hAnsi="Times New Roman" w:cs="Times New Roman"/>
              </w:rPr>
              <w:t>= Chronological</w:t>
            </w:r>
            <w:r w:rsidR="2F7F2E15" w:rsidRPr="31231A69">
              <w:rPr>
                <w:rFonts w:ascii="Times New Roman" w:eastAsia="Times New Roman" w:hAnsi="Times New Roman" w:cs="Times New Roman"/>
              </w:rPr>
              <w:t xml:space="preserve"> Age</w:t>
            </w:r>
            <w:r w:rsidRPr="31231A69">
              <w:rPr>
                <w:rFonts w:ascii="Times New Roman" w:eastAsia="Times New Roman" w:hAnsi="Times New Roman" w:cs="Times New Roman"/>
              </w:rPr>
              <w:t xml:space="preserve">; </w:t>
            </w:r>
            <w:r w:rsidR="6AE7E69C" w:rsidRPr="31231A69">
              <w:rPr>
                <w:rFonts w:ascii="Times New Roman" w:eastAsia="Times New Roman" w:hAnsi="Times New Roman" w:cs="Times New Roman"/>
              </w:rPr>
              <w:t>BMI= body mass index; BMC= bone mineral content; WB</w:t>
            </w:r>
            <w:r w:rsidR="48D3D5A4" w:rsidRPr="31231A69">
              <w:rPr>
                <w:rFonts w:ascii="Times New Roman" w:eastAsia="Times New Roman" w:hAnsi="Times New Roman" w:cs="Times New Roman"/>
              </w:rPr>
              <w:t xml:space="preserve"> </w:t>
            </w:r>
            <w:r w:rsidR="6AE7E69C" w:rsidRPr="31231A69">
              <w:rPr>
                <w:rFonts w:ascii="Times New Roman" w:eastAsia="Times New Roman" w:hAnsi="Times New Roman" w:cs="Times New Roman"/>
              </w:rPr>
              <w:t>BMC= whole body bone mineral content</w:t>
            </w:r>
            <w:r w:rsidR="05335232" w:rsidRPr="31231A69">
              <w:rPr>
                <w:rFonts w:ascii="Times New Roman" w:eastAsia="Times New Roman" w:hAnsi="Times New Roman" w:cs="Times New Roman"/>
              </w:rPr>
              <w:t xml:space="preserve">; </w:t>
            </w:r>
            <w:r w:rsidR="6AE7E69C" w:rsidRPr="31231A69">
              <w:rPr>
                <w:rFonts w:ascii="Times New Roman" w:eastAsia="Times New Roman" w:hAnsi="Times New Roman" w:cs="Times New Roman"/>
              </w:rPr>
              <w:t>SUB</w:t>
            </w:r>
            <w:r w:rsidR="49618807" w:rsidRPr="31231A69">
              <w:rPr>
                <w:rFonts w:ascii="Times New Roman" w:eastAsia="Times New Roman" w:hAnsi="Times New Roman" w:cs="Times New Roman"/>
              </w:rPr>
              <w:t xml:space="preserve"> </w:t>
            </w:r>
            <w:r w:rsidR="6AE7E69C" w:rsidRPr="31231A69">
              <w:rPr>
                <w:rFonts w:ascii="Times New Roman" w:eastAsia="Times New Roman" w:hAnsi="Times New Roman" w:cs="Times New Roman"/>
              </w:rPr>
              <w:t>BMC = sub-</w:t>
            </w:r>
            <w:r w:rsidR="5D92B64B" w:rsidRPr="31231A69">
              <w:rPr>
                <w:rFonts w:ascii="Times New Roman" w:eastAsia="Times New Roman" w:hAnsi="Times New Roman" w:cs="Times New Roman"/>
              </w:rPr>
              <w:t>cranial</w:t>
            </w:r>
            <w:r w:rsidR="6AE7E69C" w:rsidRPr="31231A69">
              <w:rPr>
                <w:rFonts w:ascii="Times New Roman" w:eastAsia="Times New Roman" w:hAnsi="Times New Roman" w:cs="Times New Roman"/>
              </w:rPr>
              <w:t xml:space="preserve"> BMC</w:t>
            </w:r>
            <w:r w:rsidR="649CD825" w:rsidRPr="31231A69">
              <w:rPr>
                <w:rFonts w:ascii="Times New Roman" w:eastAsia="Times New Roman" w:hAnsi="Times New Roman" w:cs="Times New Roman"/>
              </w:rPr>
              <w:t xml:space="preserve"> (</w:t>
            </w:r>
            <w:r w:rsidR="39AEB680" w:rsidRPr="31231A69">
              <w:rPr>
                <w:rFonts w:ascii="Times New Roman" w:eastAsia="Times New Roman" w:hAnsi="Times New Roman" w:cs="Times New Roman"/>
              </w:rPr>
              <w:t>total</w:t>
            </w:r>
            <w:r w:rsidR="649CD825" w:rsidRPr="31231A69">
              <w:rPr>
                <w:rFonts w:ascii="Times New Roman" w:eastAsia="Times New Roman" w:hAnsi="Times New Roman" w:cs="Times New Roman"/>
              </w:rPr>
              <w:t xml:space="preserve"> body, less head)</w:t>
            </w:r>
            <w:r w:rsidR="6AE7E69C" w:rsidRPr="31231A69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="6AE7E69C" w:rsidRPr="31231A69">
              <w:rPr>
                <w:rFonts w:ascii="Times New Roman" w:eastAsia="Times New Roman" w:hAnsi="Times New Roman" w:cs="Times New Roman"/>
              </w:rPr>
              <w:t>sd</w:t>
            </w:r>
            <w:proofErr w:type="spellEnd"/>
            <w:r w:rsidR="6AE7E69C" w:rsidRPr="31231A69">
              <w:rPr>
                <w:rFonts w:ascii="Times New Roman" w:eastAsia="Times New Roman" w:hAnsi="Times New Roman" w:cs="Times New Roman"/>
              </w:rPr>
              <w:t>= standard deviation</w:t>
            </w:r>
          </w:p>
        </w:tc>
      </w:tr>
    </w:tbl>
    <w:p w14:paraId="19823BD8" w14:textId="0C8BD82D" w:rsidR="007A007F" w:rsidRDefault="007A007F" w:rsidP="00D2008E"/>
    <w:sectPr w:rsidR="007A007F" w:rsidSect="004C5264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4E6C4" w14:textId="77777777" w:rsidR="001034C4" w:rsidRDefault="001034C4" w:rsidP="00B9583C">
      <w:pPr>
        <w:spacing w:after="0" w:line="240" w:lineRule="auto"/>
      </w:pPr>
      <w:r>
        <w:separator/>
      </w:r>
    </w:p>
  </w:endnote>
  <w:endnote w:type="continuationSeparator" w:id="0">
    <w:p w14:paraId="046BE3B9" w14:textId="77777777" w:rsidR="001034C4" w:rsidRDefault="001034C4" w:rsidP="00B95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9493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44EE6" w14:textId="46440A55" w:rsidR="001034C4" w:rsidRDefault="001034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5B9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1E288DD" w14:textId="77777777" w:rsidR="001034C4" w:rsidRDefault="00103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C6CD4" w14:textId="77777777" w:rsidR="001034C4" w:rsidRDefault="001034C4" w:rsidP="00B9583C">
      <w:pPr>
        <w:spacing w:after="0" w:line="240" w:lineRule="auto"/>
      </w:pPr>
      <w:r>
        <w:separator/>
      </w:r>
    </w:p>
  </w:footnote>
  <w:footnote w:type="continuationSeparator" w:id="0">
    <w:p w14:paraId="751C6009" w14:textId="77777777" w:rsidR="001034C4" w:rsidRDefault="001034C4" w:rsidP="00B958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54CE6"/>
    <w:multiLevelType w:val="hybridMultilevel"/>
    <w:tmpl w:val="B908F6AC"/>
    <w:lvl w:ilvl="0" w:tplc="E07810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B615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3A2C9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24211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6A6A7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53063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CAD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A44B4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30EA3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554A3A94"/>
    <w:multiLevelType w:val="hybridMultilevel"/>
    <w:tmpl w:val="ACF85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133153">
    <w:abstractNumId w:val="1"/>
  </w:num>
  <w:num w:numId="2" w16cid:durableId="1336031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13C"/>
    <w:rsid w:val="000012C4"/>
    <w:rsid w:val="00002D73"/>
    <w:rsid w:val="00003BD4"/>
    <w:rsid w:val="00004D4B"/>
    <w:rsid w:val="0000529D"/>
    <w:rsid w:val="00005A78"/>
    <w:rsid w:val="0000669A"/>
    <w:rsid w:val="00006754"/>
    <w:rsid w:val="00006CF5"/>
    <w:rsid w:val="000070C4"/>
    <w:rsid w:val="00007F4E"/>
    <w:rsid w:val="00011EF0"/>
    <w:rsid w:val="000129E3"/>
    <w:rsid w:val="0001470A"/>
    <w:rsid w:val="00015137"/>
    <w:rsid w:val="00015769"/>
    <w:rsid w:val="00015B4A"/>
    <w:rsid w:val="0001607E"/>
    <w:rsid w:val="00016562"/>
    <w:rsid w:val="00016844"/>
    <w:rsid w:val="00020149"/>
    <w:rsid w:val="00025026"/>
    <w:rsid w:val="00026A26"/>
    <w:rsid w:val="00027C49"/>
    <w:rsid w:val="00030815"/>
    <w:rsid w:val="0003137F"/>
    <w:rsid w:val="00032951"/>
    <w:rsid w:val="00033CA3"/>
    <w:rsid w:val="00034140"/>
    <w:rsid w:val="00036AE3"/>
    <w:rsid w:val="00037423"/>
    <w:rsid w:val="00037B8B"/>
    <w:rsid w:val="00042796"/>
    <w:rsid w:val="00043A07"/>
    <w:rsid w:val="00044DFA"/>
    <w:rsid w:val="00045445"/>
    <w:rsid w:val="00045887"/>
    <w:rsid w:val="000469BE"/>
    <w:rsid w:val="00046A5F"/>
    <w:rsid w:val="0005039F"/>
    <w:rsid w:val="00052ED6"/>
    <w:rsid w:val="00054A1F"/>
    <w:rsid w:val="000563DD"/>
    <w:rsid w:val="0005682F"/>
    <w:rsid w:val="00060760"/>
    <w:rsid w:val="00060C12"/>
    <w:rsid w:val="00061900"/>
    <w:rsid w:val="0006193F"/>
    <w:rsid w:val="00062B0A"/>
    <w:rsid w:val="00063F0A"/>
    <w:rsid w:val="000642B7"/>
    <w:rsid w:val="0006449E"/>
    <w:rsid w:val="00067481"/>
    <w:rsid w:val="00067486"/>
    <w:rsid w:val="00071D67"/>
    <w:rsid w:val="00072017"/>
    <w:rsid w:val="00074274"/>
    <w:rsid w:val="00076333"/>
    <w:rsid w:val="00076AC1"/>
    <w:rsid w:val="00077ACB"/>
    <w:rsid w:val="00081EBB"/>
    <w:rsid w:val="00083A3C"/>
    <w:rsid w:val="00084BAF"/>
    <w:rsid w:val="00085A8C"/>
    <w:rsid w:val="00087FA9"/>
    <w:rsid w:val="000919F3"/>
    <w:rsid w:val="00095436"/>
    <w:rsid w:val="00095714"/>
    <w:rsid w:val="00097EDE"/>
    <w:rsid w:val="000A1A1F"/>
    <w:rsid w:val="000A20EE"/>
    <w:rsid w:val="000A3010"/>
    <w:rsid w:val="000A667D"/>
    <w:rsid w:val="000B21B3"/>
    <w:rsid w:val="000B2AEA"/>
    <w:rsid w:val="000B3E9D"/>
    <w:rsid w:val="000B7567"/>
    <w:rsid w:val="000C06C2"/>
    <w:rsid w:val="000C5984"/>
    <w:rsid w:val="000C7F42"/>
    <w:rsid w:val="000D0DDE"/>
    <w:rsid w:val="000D0FB6"/>
    <w:rsid w:val="000D14CE"/>
    <w:rsid w:val="000D1BED"/>
    <w:rsid w:val="000D601D"/>
    <w:rsid w:val="000D66EF"/>
    <w:rsid w:val="000D7E84"/>
    <w:rsid w:val="000E10A0"/>
    <w:rsid w:val="000E1747"/>
    <w:rsid w:val="000E29A2"/>
    <w:rsid w:val="000E734E"/>
    <w:rsid w:val="000F1326"/>
    <w:rsid w:val="000F1D09"/>
    <w:rsid w:val="000F20C7"/>
    <w:rsid w:val="000F426D"/>
    <w:rsid w:val="000F50D1"/>
    <w:rsid w:val="001005D6"/>
    <w:rsid w:val="001034C4"/>
    <w:rsid w:val="001041A1"/>
    <w:rsid w:val="0010649E"/>
    <w:rsid w:val="00107A82"/>
    <w:rsid w:val="00107C2C"/>
    <w:rsid w:val="0011012D"/>
    <w:rsid w:val="00110306"/>
    <w:rsid w:val="00111BBF"/>
    <w:rsid w:val="0011345B"/>
    <w:rsid w:val="00116FFE"/>
    <w:rsid w:val="00117FC2"/>
    <w:rsid w:val="00120D4B"/>
    <w:rsid w:val="0012571D"/>
    <w:rsid w:val="00125A31"/>
    <w:rsid w:val="00130317"/>
    <w:rsid w:val="00130AFD"/>
    <w:rsid w:val="00130B97"/>
    <w:rsid w:val="00130CE5"/>
    <w:rsid w:val="00131FA8"/>
    <w:rsid w:val="001323E2"/>
    <w:rsid w:val="00132CCB"/>
    <w:rsid w:val="0013381C"/>
    <w:rsid w:val="00133977"/>
    <w:rsid w:val="00133D0F"/>
    <w:rsid w:val="00135722"/>
    <w:rsid w:val="00140963"/>
    <w:rsid w:val="00140BC8"/>
    <w:rsid w:val="00141F10"/>
    <w:rsid w:val="00144E76"/>
    <w:rsid w:val="00150606"/>
    <w:rsid w:val="00151CED"/>
    <w:rsid w:val="00151E1B"/>
    <w:rsid w:val="0015433F"/>
    <w:rsid w:val="001576F7"/>
    <w:rsid w:val="00157990"/>
    <w:rsid w:val="00157A2E"/>
    <w:rsid w:val="001642A8"/>
    <w:rsid w:val="00166DB1"/>
    <w:rsid w:val="00166FE9"/>
    <w:rsid w:val="0016783B"/>
    <w:rsid w:val="00167C44"/>
    <w:rsid w:val="0017000E"/>
    <w:rsid w:val="0017094A"/>
    <w:rsid w:val="00170E5C"/>
    <w:rsid w:val="00171326"/>
    <w:rsid w:val="0017193A"/>
    <w:rsid w:val="00172EA6"/>
    <w:rsid w:val="00173B37"/>
    <w:rsid w:val="00175EAE"/>
    <w:rsid w:val="0017677B"/>
    <w:rsid w:val="0017713A"/>
    <w:rsid w:val="0017727D"/>
    <w:rsid w:val="00177779"/>
    <w:rsid w:val="00180553"/>
    <w:rsid w:val="00180F0A"/>
    <w:rsid w:val="00182515"/>
    <w:rsid w:val="0018517A"/>
    <w:rsid w:val="001860B3"/>
    <w:rsid w:val="00193E21"/>
    <w:rsid w:val="00194161"/>
    <w:rsid w:val="001948C0"/>
    <w:rsid w:val="00195A74"/>
    <w:rsid w:val="00196387"/>
    <w:rsid w:val="00196A43"/>
    <w:rsid w:val="001A13B9"/>
    <w:rsid w:val="001A23FA"/>
    <w:rsid w:val="001A2687"/>
    <w:rsid w:val="001A27FB"/>
    <w:rsid w:val="001A2BE5"/>
    <w:rsid w:val="001A3F30"/>
    <w:rsid w:val="001A4CFA"/>
    <w:rsid w:val="001A5912"/>
    <w:rsid w:val="001A6AF9"/>
    <w:rsid w:val="001A6F20"/>
    <w:rsid w:val="001A78B2"/>
    <w:rsid w:val="001B2950"/>
    <w:rsid w:val="001B2AC3"/>
    <w:rsid w:val="001B4870"/>
    <w:rsid w:val="001B50D2"/>
    <w:rsid w:val="001B54A6"/>
    <w:rsid w:val="001B5FBE"/>
    <w:rsid w:val="001B61F1"/>
    <w:rsid w:val="001B7012"/>
    <w:rsid w:val="001C2924"/>
    <w:rsid w:val="001C351A"/>
    <w:rsid w:val="001C6F09"/>
    <w:rsid w:val="001D1118"/>
    <w:rsid w:val="001D30C4"/>
    <w:rsid w:val="001D31BD"/>
    <w:rsid w:val="001D37DD"/>
    <w:rsid w:val="001D4DAB"/>
    <w:rsid w:val="001D51DD"/>
    <w:rsid w:val="001D5F87"/>
    <w:rsid w:val="001D65A5"/>
    <w:rsid w:val="001D6E30"/>
    <w:rsid w:val="001E04A4"/>
    <w:rsid w:val="001E1514"/>
    <w:rsid w:val="001E21A6"/>
    <w:rsid w:val="001E2307"/>
    <w:rsid w:val="001E4039"/>
    <w:rsid w:val="001E4ABD"/>
    <w:rsid w:val="001F01F8"/>
    <w:rsid w:val="001F0848"/>
    <w:rsid w:val="001F0867"/>
    <w:rsid w:val="001F141C"/>
    <w:rsid w:val="001F25B7"/>
    <w:rsid w:val="001F2BA4"/>
    <w:rsid w:val="001F2D81"/>
    <w:rsid w:val="001F34E4"/>
    <w:rsid w:val="001F3E59"/>
    <w:rsid w:val="001F5958"/>
    <w:rsid w:val="001F6FD6"/>
    <w:rsid w:val="001F72D0"/>
    <w:rsid w:val="00201E4F"/>
    <w:rsid w:val="00202C33"/>
    <w:rsid w:val="00202DCD"/>
    <w:rsid w:val="00203C02"/>
    <w:rsid w:val="002042DD"/>
    <w:rsid w:val="002066FD"/>
    <w:rsid w:val="00210236"/>
    <w:rsid w:val="002130B7"/>
    <w:rsid w:val="00215A47"/>
    <w:rsid w:val="002172C5"/>
    <w:rsid w:val="00217C59"/>
    <w:rsid w:val="0022009C"/>
    <w:rsid w:val="002201A1"/>
    <w:rsid w:val="002215ED"/>
    <w:rsid w:val="00221EF9"/>
    <w:rsid w:val="00224BC1"/>
    <w:rsid w:val="00227182"/>
    <w:rsid w:val="002277AF"/>
    <w:rsid w:val="002300E5"/>
    <w:rsid w:val="00233EB4"/>
    <w:rsid w:val="002340C9"/>
    <w:rsid w:val="002347E3"/>
    <w:rsid w:val="002349D5"/>
    <w:rsid w:val="00234B78"/>
    <w:rsid w:val="00235F36"/>
    <w:rsid w:val="002371B8"/>
    <w:rsid w:val="00237F58"/>
    <w:rsid w:val="002407AF"/>
    <w:rsid w:val="00241A0B"/>
    <w:rsid w:val="00243A05"/>
    <w:rsid w:val="002440C2"/>
    <w:rsid w:val="00244266"/>
    <w:rsid w:val="002457D7"/>
    <w:rsid w:val="00245C00"/>
    <w:rsid w:val="00245F19"/>
    <w:rsid w:val="00246058"/>
    <w:rsid w:val="00246978"/>
    <w:rsid w:val="0025132B"/>
    <w:rsid w:val="002537C0"/>
    <w:rsid w:val="0025523F"/>
    <w:rsid w:val="002554D0"/>
    <w:rsid w:val="00260973"/>
    <w:rsid w:val="00266977"/>
    <w:rsid w:val="00267506"/>
    <w:rsid w:val="00267B29"/>
    <w:rsid w:val="002700C6"/>
    <w:rsid w:val="0027194C"/>
    <w:rsid w:val="002747D7"/>
    <w:rsid w:val="002752F1"/>
    <w:rsid w:val="00277EE4"/>
    <w:rsid w:val="002826D1"/>
    <w:rsid w:val="00282A6D"/>
    <w:rsid w:val="00282AD3"/>
    <w:rsid w:val="00283F45"/>
    <w:rsid w:val="00284649"/>
    <w:rsid w:val="00284A3D"/>
    <w:rsid w:val="0028631C"/>
    <w:rsid w:val="00291835"/>
    <w:rsid w:val="0029234D"/>
    <w:rsid w:val="00292561"/>
    <w:rsid w:val="00292DB6"/>
    <w:rsid w:val="00294B49"/>
    <w:rsid w:val="00294F74"/>
    <w:rsid w:val="002A0B44"/>
    <w:rsid w:val="002A1BEE"/>
    <w:rsid w:val="002A23BC"/>
    <w:rsid w:val="002A3399"/>
    <w:rsid w:val="002A3408"/>
    <w:rsid w:val="002A37E3"/>
    <w:rsid w:val="002A4462"/>
    <w:rsid w:val="002A66EC"/>
    <w:rsid w:val="002A68BF"/>
    <w:rsid w:val="002A6D81"/>
    <w:rsid w:val="002A71B1"/>
    <w:rsid w:val="002A7985"/>
    <w:rsid w:val="002A79C7"/>
    <w:rsid w:val="002A7E1D"/>
    <w:rsid w:val="002B0AC6"/>
    <w:rsid w:val="002B0F21"/>
    <w:rsid w:val="002B16E5"/>
    <w:rsid w:val="002B3826"/>
    <w:rsid w:val="002B4263"/>
    <w:rsid w:val="002B53AF"/>
    <w:rsid w:val="002B5890"/>
    <w:rsid w:val="002B5AE4"/>
    <w:rsid w:val="002B5BE9"/>
    <w:rsid w:val="002C0066"/>
    <w:rsid w:val="002C08B5"/>
    <w:rsid w:val="002C18C3"/>
    <w:rsid w:val="002C19C3"/>
    <w:rsid w:val="002C1EC2"/>
    <w:rsid w:val="002C2606"/>
    <w:rsid w:val="002C551F"/>
    <w:rsid w:val="002C65E5"/>
    <w:rsid w:val="002C7D2E"/>
    <w:rsid w:val="002D233D"/>
    <w:rsid w:val="002D5C19"/>
    <w:rsid w:val="002D6042"/>
    <w:rsid w:val="002D75A4"/>
    <w:rsid w:val="002D7A9C"/>
    <w:rsid w:val="002D7EC1"/>
    <w:rsid w:val="002E1F18"/>
    <w:rsid w:val="002E2FAA"/>
    <w:rsid w:val="002E55D6"/>
    <w:rsid w:val="002E6A5B"/>
    <w:rsid w:val="002F2995"/>
    <w:rsid w:val="002F2A91"/>
    <w:rsid w:val="002F4281"/>
    <w:rsid w:val="002F59D7"/>
    <w:rsid w:val="00300262"/>
    <w:rsid w:val="003013FD"/>
    <w:rsid w:val="003047A9"/>
    <w:rsid w:val="00304BA2"/>
    <w:rsid w:val="00306367"/>
    <w:rsid w:val="00306A43"/>
    <w:rsid w:val="00306B34"/>
    <w:rsid w:val="00307402"/>
    <w:rsid w:val="00307CC6"/>
    <w:rsid w:val="0031146E"/>
    <w:rsid w:val="0031164A"/>
    <w:rsid w:val="00311E9B"/>
    <w:rsid w:val="00314C7F"/>
    <w:rsid w:val="00315028"/>
    <w:rsid w:val="00315C35"/>
    <w:rsid w:val="00317005"/>
    <w:rsid w:val="00320CA7"/>
    <w:rsid w:val="003210B4"/>
    <w:rsid w:val="003216B3"/>
    <w:rsid w:val="00321B52"/>
    <w:rsid w:val="003234A6"/>
    <w:rsid w:val="003242C4"/>
    <w:rsid w:val="00330847"/>
    <w:rsid w:val="00333087"/>
    <w:rsid w:val="003332BB"/>
    <w:rsid w:val="0033332E"/>
    <w:rsid w:val="00333B78"/>
    <w:rsid w:val="0033421A"/>
    <w:rsid w:val="0033729C"/>
    <w:rsid w:val="00337F8A"/>
    <w:rsid w:val="003407EB"/>
    <w:rsid w:val="00341834"/>
    <w:rsid w:val="0034592D"/>
    <w:rsid w:val="00351A07"/>
    <w:rsid w:val="00352040"/>
    <w:rsid w:val="00353B86"/>
    <w:rsid w:val="0035500F"/>
    <w:rsid w:val="00355D5F"/>
    <w:rsid w:val="00356977"/>
    <w:rsid w:val="00356B30"/>
    <w:rsid w:val="003578E9"/>
    <w:rsid w:val="00357FB7"/>
    <w:rsid w:val="00361843"/>
    <w:rsid w:val="00362156"/>
    <w:rsid w:val="00362B8F"/>
    <w:rsid w:val="003647B7"/>
    <w:rsid w:val="00364951"/>
    <w:rsid w:val="00371629"/>
    <w:rsid w:val="003722F0"/>
    <w:rsid w:val="003723EC"/>
    <w:rsid w:val="003725BE"/>
    <w:rsid w:val="00375FCA"/>
    <w:rsid w:val="0037797F"/>
    <w:rsid w:val="003805D5"/>
    <w:rsid w:val="00381823"/>
    <w:rsid w:val="0038260E"/>
    <w:rsid w:val="003852F6"/>
    <w:rsid w:val="00385C44"/>
    <w:rsid w:val="003913CA"/>
    <w:rsid w:val="00391FE5"/>
    <w:rsid w:val="00394189"/>
    <w:rsid w:val="00394A48"/>
    <w:rsid w:val="00394E67"/>
    <w:rsid w:val="00394F2A"/>
    <w:rsid w:val="00395D3F"/>
    <w:rsid w:val="00397DA1"/>
    <w:rsid w:val="003A3726"/>
    <w:rsid w:val="003A4525"/>
    <w:rsid w:val="003B02E0"/>
    <w:rsid w:val="003B0AF5"/>
    <w:rsid w:val="003B0CC4"/>
    <w:rsid w:val="003B163E"/>
    <w:rsid w:val="003B3B37"/>
    <w:rsid w:val="003B4A23"/>
    <w:rsid w:val="003B52DA"/>
    <w:rsid w:val="003B619F"/>
    <w:rsid w:val="003B6A2E"/>
    <w:rsid w:val="003B6C00"/>
    <w:rsid w:val="003B73C3"/>
    <w:rsid w:val="003C14B4"/>
    <w:rsid w:val="003C1B95"/>
    <w:rsid w:val="003C333F"/>
    <w:rsid w:val="003C7E5C"/>
    <w:rsid w:val="003D0B8C"/>
    <w:rsid w:val="003D0BBB"/>
    <w:rsid w:val="003D1B35"/>
    <w:rsid w:val="003D1EC1"/>
    <w:rsid w:val="003D6F34"/>
    <w:rsid w:val="003D7314"/>
    <w:rsid w:val="003D7595"/>
    <w:rsid w:val="003D7752"/>
    <w:rsid w:val="003E3D45"/>
    <w:rsid w:val="003E416F"/>
    <w:rsid w:val="003E5242"/>
    <w:rsid w:val="003E5EB7"/>
    <w:rsid w:val="003F122C"/>
    <w:rsid w:val="003F3F55"/>
    <w:rsid w:val="003F740F"/>
    <w:rsid w:val="0040168C"/>
    <w:rsid w:val="00401A65"/>
    <w:rsid w:val="00402117"/>
    <w:rsid w:val="00402952"/>
    <w:rsid w:val="00402F56"/>
    <w:rsid w:val="00403D9B"/>
    <w:rsid w:val="00404668"/>
    <w:rsid w:val="00405DD2"/>
    <w:rsid w:val="00406FF8"/>
    <w:rsid w:val="004073D5"/>
    <w:rsid w:val="004100F2"/>
    <w:rsid w:val="00411EEA"/>
    <w:rsid w:val="0041254E"/>
    <w:rsid w:val="004146B2"/>
    <w:rsid w:val="0041642B"/>
    <w:rsid w:val="004167E5"/>
    <w:rsid w:val="00421CD8"/>
    <w:rsid w:val="00424913"/>
    <w:rsid w:val="00425DF4"/>
    <w:rsid w:val="0042617A"/>
    <w:rsid w:val="00430301"/>
    <w:rsid w:val="004310FF"/>
    <w:rsid w:val="00431601"/>
    <w:rsid w:val="00433083"/>
    <w:rsid w:val="00433FFB"/>
    <w:rsid w:val="004342A6"/>
    <w:rsid w:val="00434769"/>
    <w:rsid w:val="00435498"/>
    <w:rsid w:val="00436328"/>
    <w:rsid w:val="00442B83"/>
    <w:rsid w:val="00442D9F"/>
    <w:rsid w:val="0044395C"/>
    <w:rsid w:val="00445B98"/>
    <w:rsid w:val="0045057F"/>
    <w:rsid w:val="0045281C"/>
    <w:rsid w:val="004538CE"/>
    <w:rsid w:val="00454454"/>
    <w:rsid w:val="004564B7"/>
    <w:rsid w:val="00456FE3"/>
    <w:rsid w:val="0045750D"/>
    <w:rsid w:val="004575B3"/>
    <w:rsid w:val="00457865"/>
    <w:rsid w:val="004618C4"/>
    <w:rsid w:val="00465564"/>
    <w:rsid w:val="0046600A"/>
    <w:rsid w:val="00471BB4"/>
    <w:rsid w:val="00472A1E"/>
    <w:rsid w:val="00475534"/>
    <w:rsid w:val="00480464"/>
    <w:rsid w:val="004805C2"/>
    <w:rsid w:val="004808E5"/>
    <w:rsid w:val="004814B6"/>
    <w:rsid w:val="0048440F"/>
    <w:rsid w:val="00484568"/>
    <w:rsid w:val="00484600"/>
    <w:rsid w:val="00485DDF"/>
    <w:rsid w:val="004878B5"/>
    <w:rsid w:val="00487D9F"/>
    <w:rsid w:val="00490811"/>
    <w:rsid w:val="00490C84"/>
    <w:rsid w:val="00490E7C"/>
    <w:rsid w:val="0049355F"/>
    <w:rsid w:val="004947DD"/>
    <w:rsid w:val="00494EBB"/>
    <w:rsid w:val="00495009"/>
    <w:rsid w:val="00496A0A"/>
    <w:rsid w:val="00496F98"/>
    <w:rsid w:val="004A26FA"/>
    <w:rsid w:val="004A4319"/>
    <w:rsid w:val="004A56D5"/>
    <w:rsid w:val="004A5722"/>
    <w:rsid w:val="004A631D"/>
    <w:rsid w:val="004B0596"/>
    <w:rsid w:val="004B10A5"/>
    <w:rsid w:val="004B2A8F"/>
    <w:rsid w:val="004B2C8C"/>
    <w:rsid w:val="004B4B8F"/>
    <w:rsid w:val="004B7967"/>
    <w:rsid w:val="004C024B"/>
    <w:rsid w:val="004C18E6"/>
    <w:rsid w:val="004C3048"/>
    <w:rsid w:val="004C5264"/>
    <w:rsid w:val="004C6960"/>
    <w:rsid w:val="004C7DA5"/>
    <w:rsid w:val="004D00DF"/>
    <w:rsid w:val="004D3012"/>
    <w:rsid w:val="004D591C"/>
    <w:rsid w:val="004D59F8"/>
    <w:rsid w:val="004D5FF4"/>
    <w:rsid w:val="004D61B1"/>
    <w:rsid w:val="004D6511"/>
    <w:rsid w:val="004D7756"/>
    <w:rsid w:val="004E1275"/>
    <w:rsid w:val="004E2BAF"/>
    <w:rsid w:val="004E4461"/>
    <w:rsid w:val="004E509F"/>
    <w:rsid w:val="004E5D07"/>
    <w:rsid w:val="004E6785"/>
    <w:rsid w:val="004E6DEA"/>
    <w:rsid w:val="004E6FEF"/>
    <w:rsid w:val="004F16E6"/>
    <w:rsid w:val="004F1810"/>
    <w:rsid w:val="004F451F"/>
    <w:rsid w:val="004F60B9"/>
    <w:rsid w:val="004F6363"/>
    <w:rsid w:val="004F7450"/>
    <w:rsid w:val="004F7A5A"/>
    <w:rsid w:val="00501209"/>
    <w:rsid w:val="005013EB"/>
    <w:rsid w:val="00501A2D"/>
    <w:rsid w:val="00502967"/>
    <w:rsid w:val="00506BFF"/>
    <w:rsid w:val="00510288"/>
    <w:rsid w:val="00510EDC"/>
    <w:rsid w:val="00512040"/>
    <w:rsid w:val="005122B6"/>
    <w:rsid w:val="0051235F"/>
    <w:rsid w:val="00512F73"/>
    <w:rsid w:val="0051733B"/>
    <w:rsid w:val="00520D2B"/>
    <w:rsid w:val="00521DEF"/>
    <w:rsid w:val="005228E6"/>
    <w:rsid w:val="00523292"/>
    <w:rsid w:val="00523955"/>
    <w:rsid w:val="00524450"/>
    <w:rsid w:val="00531F20"/>
    <w:rsid w:val="005343F0"/>
    <w:rsid w:val="00536A15"/>
    <w:rsid w:val="00537030"/>
    <w:rsid w:val="00537376"/>
    <w:rsid w:val="0054091D"/>
    <w:rsid w:val="00540DD5"/>
    <w:rsid w:val="005413D7"/>
    <w:rsid w:val="00546016"/>
    <w:rsid w:val="00547502"/>
    <w:rsid w:val="00547621"/>
    <w:rsid w:val="00547E7D"/>
    <w:rsid w:val="005506BA"/>
    <w:rsid w:val="0055302D"/>
    <w:rsid w:val="00553BB8"/>
    <w:rsid w:val="00553C2D"/>
    <w:rsid w:val="0055539F"/>
    <w:rsid w:val="00556892"/>
    <w:rsid w:val="00556949"/>
    <w:rsid w:val="00557D40"/>
    <w:rsid w:val="00560CB5"/>
    <w:rsid w:val="00561FCB"/>
    <w:rsid w:val="00563FBC"/>
    <w:rsid w:val="00565614"/>
    <w:rsid w:val="00565F3F"/>
    <w:rsid w:val="005663E0"/>
    <w:rsid w:val="00566D72"/>
    <w:rsid w:val="00574FE0"/>
    <w:rsid w:val="00574FFF"/>
    <w:rsid w:val="005752FD"/>
    <w:rsid w:val="00580E1A"/>
    <w:rsid w:val="00582830"/>
    <w:rsid w:val="00583DB1"/>
    <w:rsid w:val="00584294"/>
    <w:rsid w:val="00584543"/>
    <w:rsid w:val="00587675"/>
    <w:rsid w:val="00590097"/>
    <w:rsid w:val="005929F3"/>
    <w:rsid w:val="00592D07"/>
    <w:rsid w:val="0059355B"/>
    <w:rsid w:val="00593B30"/>
    <w:rsid w:val="00594A0C"/>
    <w:rsid w:val="0059588F"/>
    <w:rsid w:val="00597D8D"/>
    <w:rsid w:val="005A2CC4"/>
    <w:rsid w:val="005A32AB"/>
    <w:rsid w:val="005A49DA"/>
    <w:rsid w:val="005A7273"/>
    <w:rsid w:val="005B0CCD"/>
    <w:rsid w:val="005B29FD"/>
    <w:rsid w:val="005B2A6A"/>
    <w:rsid w:val="005B32E4"/>
    <w:rsid w:val="005B5D77"/>
    <w:rsid w:val="005B6272"/>
    <w:rsid w:val="005B6710"/>
    <w:rsid w:val="005B69F2"/>
    <w:rsid w:val="005B7112"/>
    <w:rsid w:val="005B7781"/>
    <w:rsid w:val="005C0499"/>
    <w:rsid w:val="005C1BFD"/>
    <w:rsid w:val="005C4447"/>
    <w:rsid w:val="005C7FF4"/>
    <w:rsid w:val="005D42D9"/>
    <w:rsid w:val="005D5154"/>
    <w:rsid w:val="005D66C0"/>
    <w:rsid w:val="005D6F97"/>
    <w:rsid w:val="005E0460"/>
    <w:rsid w:val="005E0BFB"/>
    <w:rsid w:val="005E1548"/>
    <w:rsid w:val="005E2D7A"/>
    <w:rsid w:val="005E3E90"/>
    <w:rsid w:val="005E42DC"/>
    <w:rsid w:val="005E4588"/>
    <w:rsid w:val="005E465D"/>
    <w:rsid w:val="005E51F2"/>
    <w:rsid w:val="005E5C02"/>
    <w:rsid w:val="005E7116"/>
    <w:rsid w:val="005F189B"/>
    <w:rsid w:val="005F2E3F"/>
    <w:rsid w:val="005F3FF2"/>
    <w:rsid w:val="005F4CFF"/>
    <w:rsid w:val="005F5F7E"/>
    <w:rsid w:val="005F6FF4"/>
    <w:rsid w:val="00600C7F"/>
    <w:rsid w:val="00601FF9"/>
    <w:rsid w:val="006025C0"/>
    <w:rsid w:val="0060798E"/>
    <w:rsid w:val="00607E5A"/>
    <w:rsid w:val="0061039F"/>
    <w:rsid w:val="0061178F"/>
    <w:rsid w:val="00615487"/>
    <w:rsid w:val="00615690"/>
    <w:rsid w:val="006171BF"/>
    <w:rsid w:val="00617A76"/>
    <w:rsid w:val="00617BFD"/>
    <w:rsid w:val="00620916"/>
    <w:rsid w:val="0063025B"/>
    <w:rsid w:val="00631293"/>
    <w:rsid w:val="00631351"/>
    <w:rsid w:val="00632FE4"/>
    <w:rsid w:val="00633A82"/>
    <w:rsid w:val="00634E25"/>
    <w:rsid w:val="00641843"/>
    <w:rsid w:val="006420E3"/>
    <w:rsid w:val="0064277E"/>
    <w:rsid w:val="00642B13"/>
    <w:rsid w:val="006456E7"/>
    <w:rsid w:val="00646503"/>
    <w:rsid w:val="0064770B"/>
    <w:rsid w:val="006505E1"/>
    <w:rsid w:val="0065207C"/>
    <w:rsid w:val="00652AA1"/>
    <w:rsid w:val="006539C6"/>
    <w:rsid w:val="006604F8"/>
    <w:rsid w:val="00660E1E"/>
    <w:rsid w:val="0066105E"/>
    <w:rsid w:val="0066154F"/>
    <w:rsid w:val="00663C8D"/>
    <w:rsid w:val="006670F4"/>
    <w:rsid w:val="00667A96"/>
    <w:rsid w:val="00667D0D"/>
    <w:rsid w:val="00667D2F"/>
    <w:rsid w:val="0067033E"/>
    <w:rsid w:val="00674614"/>
    <w:rsid w:val="006748B3"/>
    <w:rsid w:val="00676542"/>
    <w:rsid w:val="00677637"/>
    <w:rsid w:val="00682507"/>
    <w:rsid w:val="00682AA1"/>
    <w:rsid w:val="00683056"/>
    <w:rsid w:val="00683F84"/>
    <w:rsid w:val="0068668B"/>
    <w:rsid w:val="006873D7"/>
    <w:rsid w:val="0069011F"/>
    <w:rsid w:val="0069050C"/>
    <w:rsid w:val="00691BCF"/>
    <w:rsid w:val="00692126"/>
    <w:rsid w:val="006934ED"/>
    <w:rsid w:val="006935DA"/>
    <w:rsid w:val="0069490A"/>
    <w:rsid w:val="00696565"/>
    <w:rsid w:val="00696A25"/>
    <w:rsid w:val="00697C3D"/>
    <w:rsid w:val="006A04FC"/>
    <w:rsid w:val="006A21EA"/>
    <w:rsid w:val="006A3142"/>
    <w:rsid w:val="006A3AE9"/>
    <w:rsid w:val="006A3D92"/>
    <w:rsid w:val="006B0528"/>
    <w:rsid w:val="006B12BC"/>
    <w:rsid w:val="006B35E9"/>
    <w:rsid w:val="006B47BC"/>
    <w:rsid w:val="006B56CE"/>
    <w:rsid w:val="006B7093"/>
    <w:rsid w:val="006B7F3B"/>
    <w:rsid w:val="006C00D7"/>
    <w:rsid w:val="006C17CB"/>
    <w:rsid w:val="006C2A3F"/>
    <w:rsid w:val="006C3B07"/>
    <w:rsid w:val="006C72DD"/>
    <w:rsid w:val="006C77B0"/>
    <w:rsid w:val="006D301A"/>
    <w:rsid w:val="006D4714"/>
    <w:rsid w:val="006D73F5"/>
    <w:rsid w:val="006E0FD6"/>
    <w:rsid w:val="006E54E4"/>
    <w:rsid w:val="006E5749"/>
    <w:rsid w:val="006E7072"/>
    <w:rsid w:val="006E7284"/>
    <w:rsid w:val="006F1228"/>
    <w:rsid w:val="006F407E"/>
    <w:rsid w:val="0070022B"/>
    <w:rsid w:val="00704088"/>
    <w:rsid w:val="0070491E"/>
    <w:rsid w:val="00704FEC"/>
    <w:rsid w:val="00707B46"/>
    <w:rsid w:val="007113DD"/>
    <w:rsid w:val="0071349B"/>
    <w:rsid w:val="00713A86"/>
    <w:rsid w:val="007143F1"/>
    <w:rsid w:val="00717D91"/>
    <w:rsid w:val="00721B4B"/>
    <w:rsid w:val="007224DE"/>
    <w:rsid w:val="00724E75"/>
    <w:rsid w:val="00727630"/>
    <w:rsid w:val="00730CFF"/>
    <w:rsid w:val="00731360"/>
    <w:rsid w:val="00731562"/>
    <w:rsid w:val="00733102"/>
    <w:rsid w:val="00733D0E"/>
    <w:rsid w:val="00735681"/>
    <w:rsid w:val="00735946"/>
    <w:rsid w:val="00736A31"/>
    <w:rsid w:val="007402A7"/>
    <w:rsid w:val="00740F53"/>
    <w:rsid w:val="00741F0D"/>
    <w:rsid w:val="0074735F"/>
    <w:rsid w:val="00750E7F"/>
    <w:rsid w:val="00751761"/>
    <w:rsid w:val="00753156"/>
    <w:rsid w:val="00753B69"/>
    <w:rsid w:val="007545C7"/>
    <w:rsid w:val="00757325"/>
    <w:rsid w:val="007578AA"/>
    <w:rsid w:val="00757CD7"/>
    <w:rsid w:val="00761B5B"/>
    <w:rsid w:val="007625FB"/>
    <w:rsid w:val="0076269C"/>
    <w:rsid w:val="00762AD2"/>
    <w:rsid w:val="007639EA"/>
    <w:rsid w:val="00763F26"/>
    <w:rsid w:val="00764974"/>
    <w:rsid w:val="0077046E"/>
    <w:rsid w:val="00770BF5"/>
    <w:rsid w:val="00771DD4"/>
    <w:rsid w:val="00774408"/>
    <w:rsid w:val="00775358"/>
    <w:rsid w:val="0077550F"/>
    <w:rsid w:val="007767A9"/>
    <w:rsid w:val="00781B8E"/>
    <w:rsid w:val="00782086"/>
    <w:rsid w:val="00783180"/>
    <w:rsid w:val="00783445"/>
    <w:rsid w:val="007859CD"/>
    <w:rsid w:val="00787AE2"/>
    <w:rsid w:val="0079180F"/>
    <w:rsid w:val="007952A3"/>
    <w:rsid w:val="0079550E"/>
    <w:rsid w:val="0079568C"/>
    <w:rsid w:val="00795A17"/>
    <w:rsid w:val="00795FBF"/>
    <w:rsid w:val="007A007F"/>
    <w:rsid w:val="007A318F"/>
    <w:rsid w:val="007A6489"/>
    <w:rsid w:val="007A7345"/>
    <w:rsid w:val="007B0708"/>
    <w:rsid w:val="007B1582"/>
    <w:rsid w:val="007B2F21"/>
    <w:rsid w:val="007B3272"/>
    <w:rsid w:val="007B49DC"/>
    <w:rsid w:val="007C1706"/>
    <w:rsid w:val="007C57D2"/>
    <w:rsid w:val="007C7793"/>
    <w:rsid w:val="007D0BA7"/>
    <w:rsid w:val="007D0CDE"/>
    <w:rsid w:val="007D2FDE"/>
    <w:rsid w:val="007D48A2"/>
    <w:rsid w:val="007D6ECB"/>
    <w:rsid w:val="007D7EFB"/>
    <w:rsid w:val="007E5999"/>
    <w:rsid w:val="007E59DA"/>
    <w:rsid w:val="007E5D28"/>
    <w:rsid w:val="007E5FF1"/>
    <w:rsid w:val="007E76FA"/>
    <w:rsid w:val="007E7D97"/>
    <w:rsid w:val="007F266D"/>
    <w:rsid w:val="007F404C"/>
    <w:rsid w:val="007F4B59"/>
    <w:rsid w:val="007F6999"/>
    <w:rsid w:val="007F7120"/>
    <w:rsid w:val="007F7DBB"/>
    <w:rsid w:val="00801604"/>
    <w:rsid w:val="00802119"/>
    <w:rsid w:val="00802838"/>
    <w:rsid w:val="00802C09"/>
    <w:rsid w:val="00802D86"/>
    <w:rsid w:val="00805377"/>
    <w:rsid w:val="00805926"/>
    <w:rsid w:val="0080627F"/>
    <w:rsid w:val="00806320"/>
    <w:rsid w:val="00806DF9"/>
    <w:rsid w:val="008112F1"/>
    <w:rsid w:val="008122FD"/>
    <w:rsid w:val="008161F3"/>
    <w:rsid w:val="00816ED4"/>
    <w:rsid w:val="00816FA5"/>
    <w:rsid w:val="0082111A"/>
    <w:rsid w:val="00821B05"/>
    <w:rsid w:val="00822108"/>
    <w:rsid w:val="008254BA"/>
    <w:rsid w:val="008255E9"/>
    <w:rsid w:val="0082647D"/>
    <w:rsid w:val="0083039B"/>
    <w:rsid w:val="0083066E"/>
    <w:rsid w:val="008319FC"/>
    <w:rsid w:val="00831CFA"/>
    <w:rsid w:val="00833796"/>
    <w:rsid w:val="00834729"/>
    <w:rsid w:val="00837622"/>
    <w:rsid w:val="00841BDC"/>
    <w:rsid w:val="00841C11"/>
    <w:rsid w:val="0084215A"/>
    <w:rsid w:val="00845452"/>
    <w:rsid w:val="00846628"/>
    <w:rsid w:val="008500EC"/>
    <w:rsid w:val="00850E6A"/>
    <w:rsid w:val="00851771"/>
    <w:rsid w:val="00852071"/>
    <w:rsid w:val="00852DCA"/>
    <w:rsid w:val="00855018"/>
    <w:rsid w:val="0085616D"/>
    <w:rsid w:val="00856210"/>
    <w:rsid w:val="008606C0"/>
    <w:rsid w:val="00863CA9"/>
    <w:rsid w:val="00870D9C"/>
    <w:rsid w:val="0087234B"/>
    <w:rsid w:val="00873828"/>
    <w:rsid w:val="00875DFC"/>
    <w:rsid w:val="00875E18"/>
    <w:rsid w:val="0087636E"/>
    <w:rsid w:val="008766D5"/>
    <w:rsid w:val="00876F76"/>
    <w:rsid w:val="008771D6"/>
    <w:rsid w:val="00885857"/>
    <w:rsid w:val="00885E67"/>
    <w:rsid w:val="00885EDA"/>
    <w:rsid w:val="00886969"/>
    <w:rsid w:val="00887A2E"/>
    <w:rsid w:val="0089223B"/>
    <w:rsid w:val="008936BE"/>
    <w:rsid w:val="00895CB4"/>
    <w:rsid w:val="00895E29"/>
    <w:rsid w:val="00895F52"/>
    <w:rsid w:val="00896A94"/>
    <w:rsid w:val="00897E6D"/>
    <w:rsid w:val="008A137B"/>
    <w:rsid w:val="008A17BC"/>
    <w:rsid w:val="008A299F"/>
    <w:rsid w:val="008A2BE3"/>
    <w:rsid w:val="008A336C"/>
    <w:rsid w:val="008A4B44"/>
    <w:rsid w:val="008A58D6"/>
    <w:rsid w:val="008A5E41"/>
    <w:rsid w:val="008A6068"/>
    <w:rsid w:val="008A71F4"/>
    <w:rsid w:val="008B062B"/>
    <w:rsid w:val="008B5BF0"/>
    <w:rsid w:val="008B662C"/>
    <w:rsid w:val="008B679F"/>
    <w:rsid w:val="008C2E69"/>
    <w:rsid w:val="008C395A"/>
    <w:rsid w:val="008C4112"/>
    <w:rsid w:val="008C567D"/>
    <w:rsid w:val="008C5BAF"/>
    <w:rsid w:val="008C6520"/>
    <w:rsid w:val="008C7EB8"/>
    <w:rsid w:val="008D023C"/>
    <w:rsid w:val="008D0610"/>
    <w:rsid w:val="008D1029"/>
    <w:rsid w:val="008D48C9"/>
    <w:rsid w:val="008D68FC"/>
    <w:rsid w:val="008D7A4C"/>
    <w:rsid w:val="008E012D"/>
    <w:rsid w:val="008E0BAB"/>
    <w:rsid w:val="008E3908"/>
    <w:rsid w:val="008E5141"/>
    <w:rsid w:val="008E569A"/>
    <w:rsid w:val="008E642D"/>
    <w:rsid w:val="008E6DC6"/>
    <w:rsid w:val="008E75CC"/>
    <w:rsid w:val="008F0837"/>
    <w:rsid w:val="008F0F7B"/>
    <w:rsid w:val="008F18C3"/>
    <w:rsid w:val="008F3598"/>
    <w:rsid w:val="008F514B"/>
    <w:rsid w:val="008F5EFE"/>
    <w:rsid w:val="008F740E"/>
    <w:rsid w:val="009014AF"/>
    <w:rsid w:val="00901ED2"/>
    <w:rsid w:val="009027C6"/>
    <w:rsid w:val="009035C9"/>
    <w:rsid w:val="009039C7"/>
    <w:rsid w:val="00904977"/>
    <w:rsid w:val="0090503D"/>
    <w:rsid w:val="0090677C"/>
    <w:rsid w:val="00911044"/>
    <w:rsid w:val="00912BD2"/>
    <w:rsid w:val="00915C2B"/>
    <w:rsid w:val="009169F0"/>
    <w:rsid w:val="00916F86"/>
    <w:rsid w:val="0092078C"/>
    <w:rsid w:val="0092229C"/>
    <w:rsid w:val="00923239"/>
    <w:rsid w:val="00926799"/>
    <w:rsid w:val="009278A5"/>
    <w:rsid w:val="00934746"/>
    <w:rsid w:val="00934B51"/>
    <w:rsid w:val="00935CB8"/>
    <w:rsid w:val="009367DE"/>
    <w:rsid w:val="00937B6E"/>
    <w:rsid w:val="00940176"/>
    <w:rsid w:val="00940791"/>
    <w:rsid w:val="009445A9"/>
    <w:rsid w:val="00944AD6"/>
    <w:rsid w:val="00945ABC"/>
    <w:rsid w:val="009464A8"/>
    <w:rsid w:val="009468D4"/>
    <w:rsid w:val="00946C55"/>
    <w:rsid w:val="00950131"/>
    <w:rsid w:val="00950B80"/>
    <w:rsid w:val="0095110A"/>
    <w:rsid w:val="009515CC"/>
    <w:rsid w:val="0095235C"/>
    <w:rsid w:val="00955186"/>
    <w:rsid w:val="00955B31"/>
    <w:rsid w:val="009563E0"/>
    <w:rsid w:val="00962FEA"/>
    <w:rsid w:val="00964237"/>
    <w:rsid w:val="00966315"/>
    <w:rsid w:val="00966D28"/>
    <w:rsid w:val="0096745A"/>
    <w:rsid w:val="009704EB"/>
    <w:rsid w:val="00972D66"/>
    <w:rsid w:val="00973AF0"/>
    <w:rsid w:val="00973AFC"/>
    <w:rsid w:val="00973F1B"/>
    <w:rsid w:val="00974CEC"/>
    <w:rsid w:val="00974DE0"/>
    <w:rsid w:val="00976701"/>
    <w:rsid w:val="00977452"/>
    <w:rsid w:val="009842D0"/>
    <w:rsid w:val="00986573"/>
    <w:rsid w:val="00987627"/>
    <w:rsid w:val="00987D50"/>
    <w:rsid w:val="009939D8"/>
    <w:rsid w:val="0099465C"/>
    <w:rsid w:val="00994A99"/>
    <w:rsid w:val="00997289"/>
    <w:rsid w:val="00997F16"/>
    <w:rsid w:val="009A1DCA"/>
    <w:rsid w:val="009A2156"/>
    <w:rsid w:val="009A2A7C"/>
    <w:rsid w:val="009A2D80"/>
    <w:rsid w:val="009A3D83"/>
    <w:rsid w:val="009A4CA9"/>
    <w:rsid w:val="009B052A"/>
    <w:rsid w:val="009B09F6"/>
    <w:rsid w:val="009B0BA2"/>
    <w:rsid w:val="009B506B"/>
    <w:rsid w:val="009B5452"/>
    <w:rsid w:val="009B56C0"/>
    <w:rsid w:val="009B56CC"/>
    <w:rsid w:val="009B7F11"/>
    <w:rsid w:val="009C0142"/>
    <w:rsid w:val="009C0DC1"/>
    <w:rsid w:val="009C18F0"/>
    <w:rsid w:val="009C4DFE"/>
    <w:rsid w:val="009C635C"/>
    <w:rsid w:val="009C69B5"/>
    <w:rsid w:val="009C78F0"/>
    <w:rsid w:val="009D3B80"/>
    <w:rsid w:val="009D4761"/>
    <w:rsid w:val="009D62AE"/>
    <w:rsid w:val="009D66CF"/>
    <w:rsid w:val="009D6DB0"/>
    <w:rsid w:val="009D773C"/>
    <w:rsid w:val="009D7F26"/>
    <w:rsid w:val="009E15F1"/>
    <w:rsid w:val="009E1E58"/>
    <w:rsid w:val="009E3350"/>
    <w:rsid w:val="009E403B"/>
    <w:rsid w:val="009E4D95"/>
    <w:rsid w:val="009E6CC9"/>
    <w:rsid w:val="009E6F79"/>
    <w:rsid w:val="009F0638"/>
    <w:rsid w:val="009F0AD0"/>
    <w:rsid w:val="009F0FF7"/>
    <w:rsid w:val="009F22B9"/>
    <w:rsid w:val="009F3E1F"/>
    <w:rsid w:val="009F3F7F"/>
    <w:rsid w:val="009F781A"/>
    <w:rsid w:val="009F7F22"/>
    <w:rsid w:val="00A01FAA"/>
    <w:rsid w:val="00A02CBE"/>
    <w:rsid w:val="00A046C4"/>
    <w:rsid w:val="00A04840"/>
    <w:rsid w:val="00A074FE"/>
    <w:rsid w:val="00A0786A"/>
    <w:rsid w:val="00A12A52"/>
    <w:rsid w:val="00A14F07"/>
    <w:rsid w:val="00A14F62"/>
    <w:rsid w:val="00A162F3"/>
    <w:rsid w:val="00A170EC"/>
    <w:rsid w:val="00A202C2"/>
    <w:rsid w:val="00A207C8"/>
    <w:rsid w:val="00A22207"/>
    <w:rsid w:val="00A25A22"/>
    <w:rsid w:val="00A25F95"/>
    <w:rsid w:val="00A26E9A"/>
    <w:rsid w:val="00A27102"/>
    <w:rsid w:val="00A32DCE"/>
    <w:rsid w:val="00A3311F"/>
    <w:rsid w:val="00A35177"/>
    <w:rsid w:val="00A3517D"/>
    <w:rsid w:val="00A35A3E"/>
    <w:rsid w:val="00A36A41"/>
    <w:rsid w:val="00A36F63"/>
    <w:rsid w:val="00A37D2A"/>
    <w:rsid w:val="00A41633"/>
    <w:rsid w:val="00A42072"/>
    <w:rsid w:val="00A42F5B"/>
    <w:rsid w:val="00A43132"/>
    <w:rsid w:val="00A433A7"/>
    <w:rsid w:val="00A436BE"/>
    <w:rsid w:val="00A43812"/>
    <w:rsid w:val="00A4491E"/>
    <w:rsid w:val="00A45191"/>
    <w:rsid w:val="00A454F3"/>
    <w:rsid w:val="00A45A44"/>
    <w:rsid w:val="00A45B13"/>
    <w:rsid w:val="00A46157"/>
    <w:rsid w:val="00A46E4E"/>
    <w:rsid w:val="00A50DF3"/>
    <w:rsid w:val="00A528CC"/>
    <w:rsid w:val="00A531DE"/>
    <w:rsid w:val="00A55858"/>
    <w:rsid w:val="00A55ACE"/>
    <w:rsid w:val="00A5621F"/>
    <w:rsid w:val="00A60B0E"/>
    <w:rsid w:val="00A611FE"/>
    <w:rsid w:val="00A61248"/>
    <w:rsid w:val="00A6361A"/>
    <w:rsid w:val="00A64FD0"/>
    <w:rsid w:val="00A65FF1"/>
    <w:rsid w:val="00A6660D"/>
    <w:rsid w:val="00A6671D"/>
    <w:rsid w:val="00A67277"/>
    <w:rsid w:val="00A67E53"/>
    <w:rsid w:val="00A70D97"/>
    <w:rsid w:val="00A739EB"/>
    <w:rsid w:val="00A73A3B"/>
    <w:rsid w:val="00A75E0E"/>
    <w:rsid w:val="00A75E8E"/>
    <w:rsid w:val="00A77F08"/>
    <w:rsid w:val="00A84641"/>
    <w:rsid w:val="00A84B41"/>
    <w:rsid w:val="00A85B73"/>
    <w:rsid w:val="00A937EF"/>
    <w:rsid w:val="00A94043"/>
    <w:rsid w:val="00A95636"/>
    <w:rsid w:val="00A95B05"/>
    <w:rsid w:val="00A9781C"/>
    <w:rsid w:val="00A97A16"/>
    <w:rsid w:val="00A97BDD"/>
    <w:rsid w:val="00A97D83"/>
    <w:rsid w:val="00AA0060"/>
    <w:rsid w:val="00AA1768"/>
    <w:rsid w:val="00AA1862"/>
    <w:rsid w:val="00AA20BA"/>
    <w:rsid w:val="00AA2119"/>
    <w:rsid w:val="00AA22A4"/>
    <w:rsid w:val="00AA3FE6"/>
    <w:rsid w:val="00AA6020"/>
    <w:rsid w:val="00AA7171"/>
    <w:rsid w:val="00AB2149"/>
    <w:rsid w:val="00AB44D2"/>
    <w:rsid w:val="00AC0199"/>
    <w:rsid w:val="00AC1D23"/>
    <w:rsid w:val="00AC2012"/>
    <w:rsid w:val="00AC654D"/>
    <w:rsid w:val="00AC7C4C"/>
    <w:rsid w:val="00AD065B"/>
    <w:rsid w:val="00AD4A97"/>
    <w:rsid w:val="00AD5527"/>
    <w:rsid w:val="00AD596B"/>
    <w:rsid w:val="00AD5E38"/>
    <w:rsid w:val="00AD5EBE"/>
    <w:rsid w:val="00AD5F87"/>
    <w:rsid w:val="00AE0EA1"/>
    <w:rsid w:val="00AE2BC0"/>
    <w:rsid w:val="00AE3E15"/>
    <w:rsid w:val="00AE521E"/>
    <w:rsid w:val="00AE5DBC"/>
    <w:rsid w:val="00AE6CD5"/>
    <w:rsid w:val="00AE715B"/>
    <w:rsid w:val="00AE737E"/>
    <w:rsid w:val="00AF1B0D"/>
    <w:rsid w:val="00AF2E7A"/>
    <w:rsid w:val="00AF4B26"/>
    <w:rsid w:val="00AF6EE1"/>
    <w:rsid w:val="00AF77C9"/>
    <w:rsid w:val="00B004E0"/>
    <w:rsid w:val="00B045B1"/>
    <w:rsid w:val="00B056C1"/>
    <w:rsid w:val="00B05E04"/>
    <w:rsid w:val="00B06802"/>
    <w:rsid w:val="00B073D3"/>
    <w:rsid w:val="00B0772E"/>
    <w:rsid w:val="00B11A85"/>
    <w:rsid w:val="00B11AFC"/>
    <w:rsid w:val="00B21957"/>
    <w:rsid w:val="00B21D5E"/>
    <w:rsid w:val="00B2225F"/>
    <w:rsid w:val="00B22E3F"/>
    <w:rsid w:val="00B235BE"/>
    <w:rsid w:val="00B24AEA"/>
    <w:rsid w:val="00B24CFB"/>
    <w:rsid w:val="00B25DC1"/>
    <w:rsid w:val="00B27A73"/>
    <w:rsid w:val="00B313FA"/>
    <w:rsid w:val="00B3439E"/>
    <w:rsid w:val="00B410EB"/>
    <w:rsid w:val="00B420A0"/>
    <w:rsid w:val="00B42819"/>
    <w:rsid w:val="00B43AF9"/>
    <w:rsid w:val="00B45347"/>
    <w:rsid w:val="00B47AE7"/>
    <w:rsid w:val="00B47F66"/>
    <w:rsid w:val="00B5302A"/>
    <w:rsid w:val="00B53B0D"/>
    <w:rsid w:val="00B53E9C"/>
    <w:rsid w:val="00B5421E"/>
    <w:rsid w:val="00B54F65"/>
    <w:rsid w:val="00B54FC7"/>
    <w:rsid w:val="00B55978"/>
    <w:rsid w:val="00B571A6"/>
    <w:rsid w:val="00B62724"/>
    <w:rsid w:val="00B63043"/>
    <w:rsid w:val="00B636EC"/>
    <w:rsid w:val="00B638ED"/>
    <w:rsid w:val="00B63FC5"/>
    <w:rsid w:val="00B64591"/>
    <w:rsid w:val="00B64E4F"/>
    <w:rsid w:val="00B65C6C"/>
    <w:rsid w:val="00B677E5"/>
    <w:rsid w:val="00B70B4A"/>
    <w:rsid w:val="00B70CC3"/>
    <w:rsid w:val="00B70E9A"/>
    <w:rsid w:val="00B7190F"/>
    <w:rsid w:val="00B71D0D"/>
    <w:rsid w:val="00B72199"/>
    <w:rsid w:val="00B7411C"/>
    <w:rsid w:val="00B745AB"/>
    <w:rsid w:val="00B747AD"/>
    <w:rsid w:val="00B76650"/>
    <w:rsid w:val="00B77B66"/>
    <w:rsid w:val="00B77C93"/>
    <w:rsid w:val="00B80F41"/>
    <w:rsid w:val="00B83465"/>
    <w:rsid w:val="00B841AA"/>
    <w:rsid w:val="00B849AC"/>
    <w:rsid w:val="00B84AC8"/>
    <w:rsid w:val="00B8594C"/>
    <w:rsid w:val="00B85FEA"/>
    <w:rsid w:val="00B87D81"/>
    <w:rsid w:val="00B9146F"/>
    <w:rsid w:val="00B91A3F"/>
    <w:rsid w:val="00B93B23"/>
    <w:rsid w:val="00B94043"/>
    <w:rsid w:val="00B9583C"/>
    <w:rsid w:val="00B9770F"/>
    <w:rsid w:val="00B97E9A"/>
    <w:rsid w:val="00BA07A1"/>
    <w:rsid w:val="00BA0C2C"/>
    <w:rsid w:val="00BA2D76"/>
    <w:rsid w:val="00BA562B"/>
    <w:rsid w:val="00BA5AD7"/>
    <w:rsid w:val="00BA67F6"/>
    <w:rsid w:val="00BA6C11"/>
    <w:rsid w:val="00BA7146"/>
    <w:rsid w:val="00BB3872"/>
    <w:rsid w:val="00BB42A9"/>
    <w:rsid w:val="00BB50E2"/>
    <w:rsid w:val="00BB7802"/>
    <w:rsid w:val="00BC0309"/>
    <w:rsid w:val="00BC2979"/>
    <w:rsid w:val="00BC45D2"/>
    <w:rsid w:val="00BC59C4"/>
    <w:rsid w:val="00BC6592"/>
    <w:rsid w:val="00BC6A6C"/>
    <w:rsid w:val="00BC6FF0"/>
    <w:rsid w:val="00BC74D0"/>
    <w:rsid w:val="00BD0584"/>
    <w:rsid w:val="00BD38D0"/>
    <w:rsid w:val="00BD5C9E"/>
    <w:rsid w:val="00BD7A49"/>
    <w:rsid w:val="00BD7B51"/>
    <w:rsid w:val="00BE1A5B"/>
    <w:rsid w:val="00BE266D"/>
    <w:rsid w:val="00BE3645"/>
    <w:rsid w:val="00BE760D"/>
    <w:rsid w:val="00BE7B5F"/>
    <w:rsid w:val="00BE7FD2"/>
    <w:rsid w:val="00BF0E7C"/>
    <w:rsid w:val="00BF1007"/>
    <w:rsid w:val="00BF183F"/>
    <w:rsid w:val="00BF32F0"/>
    <w:rsid w:val="00BF45DE"/>
    <w:rsid w:val="00BF55D6"/>
    <w:rsid w:val="00C00C25"/>
    <w:rsid w:val="00C0113C"/>
    <w:rsid w:val="00C01664"/>
    <w:rsid w:val="00C03173"/>
    <w:rsid w:val="00C038B5"/>
    <w:rsid w:val="00C074CD"/>
    <w:rsid w:val="00C17F3A"/>
    <w:rsid w:val="00C20507"/>
    <w:rsid w:val="00C22ABF"/>
    <w:rsid w:val="00C2398C"/>
    <w:rsid w:val="00C23D6F"/>
    <w:rsid w:val="00C24BDD"/>
    <w:rsid w:val="00C25943"/>
    <w:rsid w:val="00C2604F"/>
    <w:rsid w:val="00C27643"/>
    <w:rsid w:val="00C30F87"/>
    <w:rsid w:val="00C31587"/>
    <w:rsid w:val="00C33286"/>
    <w:rsid w:val="00C33833"/>
    <w:rsid w:val="00C341DD"/>
    <w:rsid w:val="00C365C3"/>
    <w:rsid w:val="00C3690A"/>
    <w:rsid w:val="00C36EAB"/>
    <w:rsid w:val="00C37763"/>
    <w:rsid w:val="00C3783A"/>
    <w:rsid w:val="00C400A9"/>
    <w:rsid w:val="00C40508"/>
    <w:rsid w:val="00C40DCD"/>
    <w:rsid w:val="00C44A5B"/>
    <w:rsid w:val="00C47277"/>
    <w:rsid w:val="00C47D37"/>
    <w:rsid w:val="00C47DDF"/>
    <w:rsid w:val="00C50709"/>
    <w:rsid w:val="00C51187"/>
    <w:rsid w:val="00C52614"/>
    <w:rsid w:val="00C546E3"/>
    <w:rsid w:val="00C54A03"/>
    <w:rsid w:val="00C553F6"/>
    <w:rsid w:val="00C55A18"/>
    <w:rsid w:val="00C56036"/>
    <w:rsid w:val="00C60E9E"/>
    <w:rsid w:val="00C62367"/>
    <w:rsid w:val="00C624ED"/>
    <w:rsid w:val="00C62891"/>
    <w:rsid w:val="00C64D64"/>
    <w:rsid w:val="00C6669B"/>
    <w:rsid w:val="00C67473"/>
    <w:rsid w:val="00C72F5D"/>
    <w:rsid w:val="00C73B32"/>
    <w:rsid w:val="00C74A83"/>
    <w:rsid w:val="00C77D6E"/>
    <w:rsid w:val="00C77F78"/>
    <w:rsid w:val="00C802D3"/>
    <w:rsid w:val="00C80817"/>
    <w:rsid w:val="00C81433"/>
    <w:rsid w:val="00C84780"/>
    <w:rsid w:val="00C8550D"/>
    <w:rsid w:val="00C872EE"/>
    <w:rsid w:val="00C90694"/>
    <w:rsid w:val="00C91078"/>
    <w:rsid w:val="00C92447"/>
    <w:rsid w:val="00C92E60"/>
    <w:rsid w:val="00C96CAC"/>
    <w:rsid w:val="00C97E76"/>
    <w:rsid w:val="00CA0DF8"/>
    <w:rsid w:val="00CA17D4"/>
    <w:rsid w:val="00CA3C5A"/>
    <w:rsid w:val="00CA6B4D"/>
    <w:rsid w:val="00CA6D01"/>
    <w:rsid w:val="00CA7DED"/>
    <w:rsid w:val="00CB0590"/>
    <w:rsid w:val="00CB37F9"/>
    <w:rsid w:val="00CB3E25"/>
    <w:rsid w:val="00CC1CA1"/>
    <w:rsid w:val="00CC213A"/>
    <w:rsid w:val="00CC2DFF"/>
    <w:rsid w:val="00CC2E46"/>
    <w:rsid w:val="00CC3290"/>
    <w:rsid w:val="00CC3BE6"/>
    <w:rsid w:val="00CC3DD0"/>
    <w:rsid w:val="00CC48B8"/>
    <w:rsid w:val="00CC6568"/>
    <w:rsid w:val="00CC6E9A"/>
    <w:rsid w:val="00CC7820"/>
    <w:rsid w:val="00CC7C02"/>
    <w:rsid w:val="00CD18D8"/>
    <w:rsid w:val="00CD1CBA"/>
    <w:rsid w:val="00CD3E75"/>
    <w:rsid w:val="00CD4DB3"/>
    <w:rsid w:val="00CD5A9B"/>
    <w:rsid w:val="00CD618C"/>
    <w:rsid w:val="00CD6D3E"/>
    <w:rsid w:val="00CD6EAC"/>
    <w:rsid w:val="00CE21E2"/>
    <w:rsid w:val="00CE2F97"/>
    <w:rsid w:val="00CE3636"/>
    <w:rsid w:val="00CF1756"/>
    <w:rsid w:val="00CF3EDB"/>
    <w:rsid w:val="00CF3F73"/>
    <w:rsid w:val="00CF5330"/>
    <w:rsid w:val="00CF6657"/>
    <w:rsid w:val="00CF78D3"/>
    <w:rsid w:val="00D0025D"/>
    <w:rsid w:val="00D00C6D"/>
    <w:rsid w:val="00D00DCB"/>
    <w:rsid w:val="00D0126F"/>
    <w:rsid w:val="00D01286"/>
    <w:rsid w:val="00D01C03"/>
    <w:rsid w:val="00D02328"/>
    <w:rsid w:val="00D02418"/>
    <w:rsid w:val="00D03A38"/>
    <w:rsid w:val="00D040CC"/>
    <w:rsid w:val="00D040DD"/>
    <w:rsid w:val="00D056DC"/>
    <w:rsid w:val="00D06B88"/>
    <w:rsid w:val="00D10AE2"/>
    <w:rsid w:val="00D14C52"/>
    <w:rsid w:val="00D14C76"/>
    <w:rsid w:val="00D1551D"/>
    <w:rsid w:val="00D16C30"/>
    <w:rsid w:val="00D1723C"/>
    <w:rsid w:val="00D2008E"/>
    <w:rsid w:val="00D2041C"/>
    <w:rsid w:val="00D21C60"/>
    <w:rsid w:val="00D22291"/>
    <w:rsid w:val="00D224D3"/>
    <w:rsid w:val="00D24F8C"/>
    <w:rsid w:val="00D274F4"/>
    <w:rsid w:val="00D30226"/>
    <w:rsid w:val="00D30E20"/>
    <w:rsid w:val="00D3109F"/>
    <w:rsid w:val="00D3127B"/>
    <w:rsid w:val="00D31BE7"/>
    <w:rsid w:val="00D348B6"/>
    <w:rsid w:val="00D36008"/>
    <w:rsid w:val="00D36E76"/>
    <w:rsid w:val="00D40337"/>
    <w:rsid w:val="00D40DD6"/>
    <w:rsid w:val="00D4261A"/>
    <w:rsid w:val="00D43B70"/>
    <w:rsid w:val="00D45ECB"/>
    <w:rsid w:val="00D5312C"/>
    <w:rsid w:val="00D5326D"/>
    <w:rsid w:val="00D5512F"/>
    <w:rsid w:val="00D55D52"/>
    <w:rsid w:val="00D55F8D"/>
    <w:rsid w:val="00D564DA"/>
    <w:rsid w:val="00D57F3D"/>
    <w:rsid w:val="00D60C5D"/>
    <w:rsid w:val="00D60EBB"/>
    <w:rsid w:val="00D620EF"/>
    <w:rsid w:val="00D6372E"/>
    <w:rsid w:val="00D66156"/>
    <w:rsid w:val="00D662E4"/>
    <w:rsid w:val="00D671E2"/>
    <w:rsid w:val="00D67F64"/>
    <w:rsid w:val="00D701F6"/>
    <w:rsid w:val="00D711B5"/>
    <w:rsid w:val="00D71AB1"/>
    <w:rsid w:val="00D74C3D"/>
    <w:rsid w:val="00D7532F"/>
    <w:rsid w:val="00D75791"/>
    <w:rsid w:val="00D76DD1"/>
    <w:rsid w:val="00D812B6"/>
    <w:rsid w:val="00D820B7"/>
    <w:rsid w:val="00D8226A"/>
    <w:rsid w:val="00D82B07"/>
    <w:rsid w:val="00D82D11"/>
    <w:rsid w:val="00D83551"/>
    <w:rsid w:val="00D84D91"/>
    <w:rsid w:val="00D84E43"/>
    <w:rsid w:val="00D87838"/>
    <w:rsid w:val="00D878BE"/>
    <w:rsid w:val="00D90342"/>
    <w:rsid w:val="00D91086"/>
    <w:rsid w:val="00D923D6"/>
    <w:rsid w:val="00D94F4C"/>
    <w:rsid w:val="00D95781"/>
    <w:rsid w:val="00D96D41"/>
    <w:rsid w:val="00DA1BF2"/>
    <w:rsid w:val="00DA2D3E"/>
    <w:rsid w:val="00DA3A45"/>
    <w:rsid w:val="00DA590D"/>
    <w:rsid w:val="00DA64D9"/>
    <w:rsid w:val="00DA6B83"/>
    <w:rsid w:val="00DA783D"/>
    <w:rsid w:val="00DA7A4C"/>
    <w:rsid w:val="00DB0646"/>
    <w:rsid w:val="00DB0700"/>
    <w:rsid w:val="00DB0B7E"/>
    <w:rsid w:val="00DB124F"/>
    <w:rsid w:val="00DB171A"/>
    <w:rsid w:val="00DB2D9B"/>
    <w:rsid w:val="00DB47F9"/>
    <w:rsid w:val="00DB58B2"/>
    <w:rsid w:val="00DB5B15"/>
    <w:rsid w:val="00DB5C9A"/>
    <w:rsid w:val="00DB7649"/>
    <w:rsid w:val="00DC0389"/>
    <w:rsid w:val="00DC2B42"/>
    <w:rsid w:val="00DC2CD0"/>
    <w:rsid w:val="00DC4107"/>
    <w:rsid w:val="00DC48DD"/>
    <w:rsid w:val="00DC5B58"/>
    <w:rsid w:val="00DC7442"/>
    <w:rsid w:val="00DD10BB"/>
    <w:rsid w:val="00DD129C"/>
    <w:rsid w:val="00DD3247"/>
    <w:rsid w:val="00DD4666"/>
    <w:rsid w:val="00DD4903"/>
    <w:rsid w:val="00DD5106"/>
    <w:rsid w:val="00DD5A51"/>
    <w:rsid w:val="00DD6D73"/>
    <w:rsid w:val="00DD7312"/>
    <w:rsid w:val="00DD7698"/>
    <w:rsid w:val="00DE0AFD"/>
    <w:rsid w:val="00DE1D4F"/>
    <w:rsid w:val="00DE1FBF"/>
    <w:rsid w:val="00DE2B2A"/>
    <w:rsid w:val="00DE332E"/>
    <w:rsid w:val="00DE430F"/>
    <w:rsid w:val="00DE5A64"/>
    <w:rsid w:val="00DE6948"/>
    <w:rsid w:val="00DE75B0"/>
    <w:rsid w:val="00DF1969"/>
    <w:rsid w:val="00DF46B8"/>
    <w:rsid w:val="00E0074D"/>
    <w:rsid w:val="00E01306"/>
    <w:rsid w:val="00E01FEC"/>
    <w:rsid w:val="00E03AF7"/>
    <w:rsid w:val="00E0624F"/>
    <w:rsid w:val="00E0707C"/>
    <w:rsid w:val="00E07446"/>
    <w:rsid w:val="00E10879"/>
    <w:rsid w:val="00E10D75"/>
    <w:rsid w:val="00E11A72"/>
    <w:rsid w:val="00E14C72"/>
    <w:rsid w:val="00E15A4E"/>
    <w:rsid w:val="00E16B38"/>
    <w:rsid w:val="00E20E49"/>
    <w:rsid w:val="00E23951"/>
    <w:rsid w:val="00E254EA"/>
    <w:rsid w:val="00E26053"/>
    <w:rsid w:val="00E26B93"/>
    <w:rsid w:val="00E309A1"/>
    <w:rsid w:val="00E30FAD"/>
    <w:rsid w:val="00E31306"/>
    <w:rsid w:val="00E32D31"/>
    <w:rsid w:val="00E344EB"/>
    <w:rsid w:val="00E344F1"/>
    <w:rsid w:val="00E34AB2"/>
    <w:rsid w:val="00E34E14"/>
    <w:rsid w:val="00E35FDF"/>
    <w:rsid w:val="00E36C81"/>
    <w:rsid w:val="00E3751C"/>
    <w:rsid w:val="00E411E9"/>
    <w:rsid w:val="00E432D5"/>
    <w:rsid w:val="00E433FD"/>
    <w:rsid w:val="00E45487"/>
    <w:rsid w:val="00E45891"/>
    <w:rsid w:val="00E45F4C"/>
    <w:rsid w:val="00E467F1"/>
    <w:rsid w:val="00E474AD"/>
    <w:rsid w:val="00E55DE9"/>
    <w:rsid w:val="00E5603E"/>
    <w:rsid w:val="00E57CC1"/>
    <w:rsid w:val="00E62368"/>
    <w:rsid w:val="00E63C3D"/>
    <w:rsid w:val="00E64CCF"/>
    <w:rsid w:val="00E64FDE"/>
    <w:rsid w:val="00E65BA7"/>
    <w:rsid w:val="00E66FB8"/>
    <w:rsid w:val="00E76F23"/>
    <w:rsid w:val="00E8244D"/>
    <w:rsid w:val="00E82703"/>
    <w:rsid w:val="00E82DCC"/>
    <w:rsid w:val="00E83203"/>
    <w:rsid w:val="00E84CA2"/>
    <w:rsid w:val="00E86D17"/>
    <w:rsid w:val="00E92CBF"/>
    <w:rsid w:val="00E944F3"/>
    <w:rsid w:val="00E94915"/>
    <w:rsid w:val="00E97338"/>
    <w:rsid w:val="00EA1934"/>
    <w:rsid w:val="00EA1F5C"/>
    <w:rsid w:val="00EA21E2"/>
    <w:rsid w:val="00EA3933"/>
    <w:rsid w:val="00EA4206"/>
    <w:rsid w:val="00EA65E0"/>
    <w:rsid w:val="00EA762E"/>
    <w:rsid w:val="00EB0076"/>
    <w:rsid w:val="00EB119B"/>
    <w:rsid w:val="00EB4F6B"/>
    <w:rsid w:val="00EB5A96"/>
    <w:rsid w:val="00EB6E17"/>
    <w:rsid w:val="00EB76E1"/>
    <w:rsid w:val="00EC1732"/>
    <w:rsid w:val="00EC22D9"/>
    <w:rsid w:val="00EC66CF"/>
    <w:rsid w:val="00EC7691"/>
    <w:rsid w:val="00ED263B"/>
    <w:rsid w:val="00ED298B"/>
    <w:rsid w:val="00ED3F04"/>
    <w:rsid w:val="00ED46E2"/>
    <w:rsid w:val="00ED5A0A"/>
    <w:rsid w:val="00ED6891"/>
    <w:rsid w:val="00EE77E9"/>
    <w:rsid w:val="00EF06FD"/>
    <w:rsid w:val="00EF22F7"/>
    <w:rsid w:val="00EF26C2"/>
    <w:rsid w:val="00EF37FF"/>
    <w:rsid w:val="00EF5A66"/>
    <w:rsid w:val="00EF7592"/>
    <w:rsid w:val="00F00318"/>
    <w:rsid w:val="00F00717"/>
    <w:rsid w:val="00F00C43"/>
    <w:rsid w:val="00F0553A"/>
    <w:rsid w:val="00F1193B"/>
    <w:rsid w:val="00F1411B"/>
    <w:rsid w:val="00F1512C"/>
    <w:rsid w:val="00F16662"/>
    <w:rsid w:val="00F20A7C"/>
    <w:rsid w:val="00F235B9"/>
    <w:rsid w:val="00F2612A"/>
    <w:rsid w:val="00F30090"/>
    <w:rsid w:val="00F306A0"/>
    <w:rsid w:val="00F31513"/>
    <w:rsid w:val="00F34897"/>
    <w:rsid w:val="00F3540A"/>
    <w:rsid w:val="00F355C9"/>
    <w:rsid w:val="00F370FC"/>
    <w:rsid w:val="00F37468"/>
    <w:rsid w:val="00F40E8A"/>
    <w:rsid w:val="00F43C78"/>
    <w:rsid w:val="00F44ACF"/>
    <w:rsid w:val="00F451FF"/>
    <w:rsid w:val="00F45224"/>
    <w:rsid w:val="00F45909"/>
    <w:rsid w:val="00F47B4F"/>
    <w:rsid w:val="00F529B8"/>
    <w:rsid w:val="00F547C1"/>
    <w:rsid w:val="00F56A8B"/>
    <w:rsid w:val="00F56BFC"/>
    <w:rsid w:val="00F56F9A"/>
    <w:rsid w:val="00F57E89"/>
    <w:rsid w:val="00F643FA"/>
    <w:rsid w:val="00F66564"/>
    <w:rsid w:val="00F676D3"/>
    <w:rsid w:val="00F71A92"/>
    <w:rsid w:val="00F763BD"/>
    <w:rsid w:val="00F77851"/>
    <w:rsid w:val="00F80567"/>
    <w:rsid w:val="00F8082E"/>
    <w:rsid w:val="00F80967"/>
    <w:rsid w:val="00F80F66"/>
    <w:rsid w:val="00F8162A"/>
    <w:rsid w:val="00F81904"/>
    <w:rsid w:val="00F8337D"/>
    <w:rsid w:val="00F83AD1"/>
    <w:rsid w:val="00F87AE5"/>
    <w:rsid w:val="00F91747"/>
    <w:rsid w:val="00F918B6"/>
    <w:rsid w:val="00F919B0"/>
    <w:rsid w:val="00F92B1F"/>
    <w:rsid w:val="00F93CE4"/>
    <w:rsid w:val="00F94163"/>
    <w:rsid w:val="00F94404"/>
    <w:rsid w:val="00F94E25"/>
    <w:rsid w:val="00FA3348"/>
    <w:rsid w:val="00FA395D"/>
    <w:rsid w:val="00FA4287"/>
    <w:rsid w:val="00FA4F9A"/>
    <w:rsid w:val="00FA752D"/>
    <w:rsid w:val="00FB07B9"/>
    <w:rsid w:val="00FB1032"/>
    <w:rsid w:val="00FB2ED7"/>
    <w:rsid w:val="00FB5E7C"/>
    <w:rsid w:val="00FC2410"/>
    <w:rsid w:val="00FC333F"/>
    <w:rsid w:val="00FC637A"/>
    <w:rsid w:val="00FC645E"/>
    <w:rsid w:val="00FC6791"/>
    <w:rsid w:val="00FD00D0"/>
    <w:rsid w:val="00FD787C"/>
    <w:rsid w:val="00FD7916"/>
    <w:rsid w:val="00FE185D"/>
    <w:rsid w:val="00FE427A"/>
    <w:rsid w:val="00FE42ED"/>
    <w:rsid w:val="00FE70DC"/>
    <w:rsid w:val="00FF0B20"/>
    <w:rsid w:val="00FF13AF"/>
    <w:rsid w:val="00FF1968"/>
    <w:rsid w:val="00FF2F7B"/>
    <w:rsid w:val="00FF47D7"/>
    <w:rsid w:val="00FF4BE2"/>
    <w:rsid w:val="00FF7ECB"/>
    <w:rsid w:val="02D06BD7"/>
    <w:rsid w:val="02EECC47"/>
    <w:rsid w:val="045A2574"/>
    <w:rsid w:val="05335232"/>
    <w:rsid w:val="074F2A68"/>
    <w:rsid w:val="09463090"/>
    <w:rsid w:val="0AA7C121"/>
    <w:rsid w:val="0C75F745"/>
    <w:rsid w:val="125654F4"/>
    <w:rsid w:val="145F6FA9"/>
    <w:rsid w:val="15C323D4"/>
    <w:rsid w:val="15CFF440"/>
    <w:rsid w:val="1680DB37"/>
    <w:rsid w:val="1A9E2518"/>
    <w:rsid w:val="1AE6FAA8"/>
    <w:rsid w:val="1D3E9576"/>
    <w:rsid w:val="206716BB"/>
    <w:rsid w:val="216BF7B6"/>
    <w:rsid w:val="230DA954"/>
    <w:rsid w:val="24D1F99D"/>
    <w:rsid w:val="25F68736"/>
    <w:rsid w:val="2690000F"/>
    <w:rsid w:val="2ABBB449"/>
    <w:rsid w:val="2B2CEC36"/>
    <w:rsid w:val="2D697659"/>
    <w:rsid w:val="2ED6FBB8"/>
    <w:rsid w:val="2F7F2E15"/>
    <w:rsid w:val="3066F0B9"/>
    <w:rsid w:val="30A777E0"/>
    <w:rsid w:val="31231A69"/>
    <w:rsid w:val="325B20C6"/>
    <w:rsid w:val="33E34563"/>
    <w:rsid w:val="374E5BD8"/>
    <w:rsid w:val="39AEB680"/>
    <w:rsid w:val="3B1FFE50"/>
    <w:rsid w:val="3B615817"/>
    <w:rsid w:val="3C227951"/>
    <w:rsid w:val="40A27D11"/>
    <w:rsid w:val="40EA1C09"/>
    <w:rsid w:val="470BEB67"/>
    <w:rsid w:val="48D3D5A4"/>
    <w:rsid w:val="49618807"/>
    <w:rsid w:val="4BD5372D"/>
    <w:rsid w:val="4BEC126E"/>
    <w:rsid w:val="4FCC82C0"/>
    <w:rsid w:val="52BA4601"/>
    <w:rsid w:val="5746D6EB"/>
    <w:rsid w:val="57A2C39F"/>
    <w:rsid w:val="57AA9A9B"/>
    <w:rsid w:val="589B6063"/>
    <w:rsid w:val="592F59B7"/>
    <w:rsid w:val="5A80D067"/>
    <w:rsid w:val="5D92B64B"/>
    <w:rsid w:val="5FB3684B"/>
    <w:rsid w:val="615B5518"/>
    <w:rsid w:val="6166F1F3"/>
    <w:rsid w:val="61692A5A"/>
    <w:rsid w:val="636943E6"/>
    <w:rsid w:val="649CD825"/>
    <w:rsid w:val="64A21244"/>
    <w:rsid w:val="64C1B128"/>
    <w:rsid w:val="674574C5"/>
    <w:rsid w:val="6863446A"/>
    <w:rsid w:val="691EB3F9"/>
    <w:rsid w:val="6AB6BD81"/>
    <w:rsid w:val="6AE7E69C"/>
    <w:rsid w:val="70E1BF14"/>
    <w:rsid w:val="74E70420"/>
    <w:rsid w:val="76421012"/>
    <w:rsid w:val="76EA6DFC"/>
    <w:rsid w:val="7A94DD78"/>
    <w:rsid w:val="7BA78ABF"/>
    <w:rsid w:val="7EE6345B"/>
    <w:rsid w:val="7FD1E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95F577"/>
  <w15:docId w15:val="{CE9C4FE7-A272-4DEC-BEC6-9AA2A216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923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0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8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8E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35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37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4EB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923D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923D6"/>
    <w:rPr>
      <w:color w:val="0000FF"/>
      <w:u w:val="single"/>
    </w:rPr>
  </w:style>
  <w:style w:type="character" w:customStyle="1" w:styleId="highlight">
    <w:name w:val="highlight"/>
    <w:basedOn w:val="DefaultParagraphFont"/>
    <w:rsid w:val="00D923D6"/>
  </w:style>
  <w:style w:type="paragraph" w:styleId="Header">
    <w:name w:val="header"/>
    <w:basedOn w:val="Normal"/>
    <w:link w:val="HeaderChar"/>
    <w:uiPriority w:val="99"/>
    <w:unhideWhenUsed/>
    <w:rsid w:val="00B95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83C"/>
  </w:style>
  <w:style w:type="paragraph" w:styleId="Footer">
    <w:name w:val="footer"/>
    <w:basedOn w:val="Normal"/>
    <w:link w:val="FooterChar"/>
    <w:uiPriority w:val="99"/>
    <w:unhideWhenUsed/>
    <w:rsid w:val="00B95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83C"/>
  </w:style>
  <w:style w:type="paragraph" w:styleId="NormalWeb">
    <w:name w:val="Normal (Web)"/>
    <w:basedOn w:val="Normal"/>
    <w:uiPriority w:val="99"/>
    <w:semiHidden/>
    <w:unhideWhenUsed/>
    <w:rsid w:val="00D312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4697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3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2057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8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4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3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1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3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52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66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81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6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8D1B61-166D-4D32-B784-B2ED9155F180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DB292-1589-4B75-ABD9-327F22B6F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9</Words>
  <Characters>4386</Characters>
  <Application>Microsoft Office Word</Application>
  <DocSecurity>0</DocSecurity>
  <Lines>36</Lines>
  <Paragraphs>10</Paragraphs>
  <ScaleCrop>false</ScaleCrop>
  <Company>Upstate Medical University</Company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odi Dowthwaite</dc:creator>
  <cp:keywords/>
  <dc:description/>
  <cp:lastModifiedBy>Jodi N. Dowthwaite</cp:lastModifiedBy>
  <cp:revision>2</cp:revision>
  <cp:lastPrinted>2017-12-15T19:01:00Z</cp:lastPrinted>
  <dcterms:created xsi:type="dcterms:W3CDTF">2025-02-14T17:12:00Z</dcterms:created>
  <dcterms:modified xsi:type="dcterms:W3CDTF">2025-02-1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45</vt:lpwstr>
  </property>
  <property fmtid="{D5CDD505-2E9C-101B-9397-08002B2CF9AE}" pid="3" name="WnCSubscriberId">
    <vt:lpwstr>1884</vt:lpwstr>
  </property>
  <property fmtid="{D5CDD505-2E9C-101B-9397-08002B2CF9AE}" pid="4" name="WnCOutputStyleId">
    <vt:lpwstr>750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